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E376D" w14:textId="72B259B1" w:rsidR="00742445" w:rsidRDefault="005B5406" w:rsidP="008E3EE1">
      <w:pPr>
        <w:rPr>
          <w:rFonts w:ascii="Times New Roman" w:eastAsia="UD デジタル 教科書体 NK-R" w:hAnsi="Times New Roman" w:cs="Times New Roman"/>
          <w:sz w:val="22"/>
        </w:rPr>
      </w:pPr>
      <w:r w:rsidRPr="008276BE">
        <w:rPr>
          <w:rFonts w:ascii="Arial Nova" w:eastAsia="UD デジタル 教科書体 NK-R" w:hAnsi="Arial Nova" w:cs="Times New Roman"/>
          <w:sz w:val="22"/>
        </w:rPr>
        <w:t>Supplementary Table S1.</w:t>
      </w:r>
      <w:r w:rsidRPr="00F04A52">
        <w:rPr>
          <w:rFonts w:ascii="Times New Roman" w:eastAsia="UD デジタル 教科書体 NK-R" w:hAnsi="Times New Roman" w:cs="Times New Roman"/>
          <w:sz w:val="22"/>
        </w:rPr>
        <w:t xml:space="preserve"> </w:t>
      </w:r>
      <w:r w:rsidRPr="005B5406">
        <w:rPr>
          <w:rFonts w:ascii="Times New Roman" w:eastAsia="UD デジタル 教科書体 NK-R" w:hAnsi="Times New Roman" w:cs="Times New Roman"/>
          <w:sz w:val="22"/>
        </w:rPr>
        <w:t xml:space="preserve">Sampling locations for mesozooplankton and water samples. Cruise ID stands for abbreviation of the ship, </w:t>
      </w:r>
      <w:proofErr w:type="gramStart"/>
      <w:r w:rsidRPr="005B5406">
        <w:rPr>
          <w:rFonts w:ascii="Times New Roman" w:eastAsia="UD デジタル 教科書体 NK-R" w:hAnsi="Times New Roman" w:cs="Times New Roman"/>
          <w:sz w:val="22"/>
        </w:rPr>
        <w:t>year</w:t>
      </w:r>
      <w:proofErr w:type="gramEnd"/>
      <w:r w:rsidRPr="005B5406">
        <w:rPr>
          <w:rFonts w:ascii="Times New Roman" w:eastAsia="UD デジタル 教科書体 NK-R" w:hAnsi="Times New Roman" w:cs="Times New Roman"/>
          <w:sz w:val="22"/>
        </w:rPr>
        <w:t xml:space="preserve"> and month. KG: Kagoshima Maru. NS: </w:t>
      </w:r>
      <w:proofErr w:type="spellStart"/>
      <w:r w:rsidRPr="005B5406">
        <w:rPr>
          <w:rFonts w:ascii="Times New Roman" w:eastAsia="UD デジタル 教科書体 NK-R" w:hAnsi="Times New Roman" w:cs="Times New Roman"/>
          <w:sz w:val="22"/>
        </w:rPr>
        <w:t>Nansei</w:t>
      </w:r>
      <w:proofErr w:type="spellEnd"/>
      <w:r w:rsidRPr="005B5406">
        <w:rPr>
          <w:rFonts w:ascii="Times New Roman" w:eastAsia="UD デジタル 教科書体 NK-R" w:hAnsi="Times New Roman" w:cs="Times New Roman"/>
          <w:sz w:val="22"/>
        </w:rPr>
        <w:t xml:space="preserve"> Maru. CSW: Continental slope water. KR: Kuroshio path. OKR: Offshore of Kuroshio path. -: No data.</w:t>
      </w:r>
    </w:p>
    <w:p w14:paraId="3F27DC67" w14:textId="77777777" w:rsidR="00C304F5" w:rsidRDefault="00C304F5" w:rsidP="008E3EE1">
      <w:pPr>
        <w:rPr>
          <w:rFonts w:ascii="Century Gothic" w:eastAsia="UD デジタル 教科書体 NK-R" w:hAnsi="Century Gothic" w:cs="Times New Roman"/>
          <w:sz w:val="22"/>
        </w:rPr>
      </w:pPr>
    </w:p>
    <w:tbl>
      <w:tblPr>
        <w:tblW w:w="145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3"/>
        <w:gridCol w:w="1845"/>
        <w:gridCol w:w="2840"/>
        <w:gridCol w:w="2414"/>
        <w:gridCol w:w="1989"/>
        <w:gridCol w:w="1882"/>
        <w:gridCol w:w="31"/>
        <w:gridCol w:w="801"/>
        <w:gridCol w:w="527"/>
        <w:gridCol w:w="640"/>
      </w:tblGrid>
      <w:tr w:rsidR="00C304F5" w:rsidRPr="00C304F5" w14:paraId="133D61A3" w14:textId="77777777" w:rsidTr="00C304F5">
        <w:trPr>
          <w:trHeight w:val="142"/>
        </w:trPr>
        <w:tc>
          <w:tcPr>
            <w:tcW w:w="15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54E8F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Target samples</w:t>
            </w:r>
          </w:p>
        </w:tc>
        <w:tc>
          <w:tcPr>
            <w:tcW w:w="18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7A607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2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D37E0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62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7F49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CruiseID</w:t>
            </w:r>
            <w:proofErr w:type="spellEnd"/>
          </w:p>
        </w:tc>
        <w:tc>
          <w:tcPr>
            <w:tcW w:w="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8E46D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196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3FF8E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Replicates</w:t>
            </w:r>
          </w:p>
        </w:tc>
      </w:tr>
      <w:tr w:rsidR="00C304F5" w:rsidRPr="00C304F5" w14:paraId="465AAC67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D7585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660A2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A06B9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2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4D19A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CSW</w:t>
            </w: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DE480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R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7D1F8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OKR</w:t>
            </w:r>
          </w:p>
        </w:tc>
        <w:tc>
          <w:tcPr>
            <w:tcW w:w="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2EB39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AB868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CSW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550CD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R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DA4A2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OKR</w:t>
            </w:r>
          </w:p>
        </w:tc>
      </w:tr>
      <w:tr w:rsidR="00C304F5" w:rsidRPr="00C304F5" w14:paraId="2B9885D6" w14:textId="77777777" w:rsidTr="000E5AB2">
        <w:trPr>
          <w:trHeight w:val="142"/>
        </w:trPr>
        <w:tc>
          <w:tcPr>
            <w:tcW w:w="15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94D22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Water sample</w:t>
            </w:r>
          </w:p>
        </w:tc>
        <w:tc>
          <w:tcPr>
            <w:tcW w:w="18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4EB06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D24CE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DC88C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779B0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83FF0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DB064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8BE89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66E82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537C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</w:tr>
      <w:tr w:rsidR="00C304F5" w:rsidRPr="00C304F5" w14:paraId="4198B34B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53285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Copepoda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FD4B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Acarti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D0706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Acarti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743BC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2591B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53E63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B3591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6DBF6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5438B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0B91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28A2F1E1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1A23103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323B9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Aetid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24E45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Aetideus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acutu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5A0C8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5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9F157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5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77D8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6865B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12C8A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A8070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22945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051F06FE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0E2617D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D311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0098E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Aetideus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bradyi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F7423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B51A5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F6E7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FCB6C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FD907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9C15B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F9402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4E514A4A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125BE43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4DDBD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F73E6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Chiridius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gracili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223FA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5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F0A6A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3675D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5387C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8CD2D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81F52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A77C1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115138AD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1F9BC5F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072AD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0443B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Euchirell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amoen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A69EB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24C20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3782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96520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D6B8A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76C92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0F483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</w:tr>
      <w:tr w:rsidR="00C304F5" w:rsidRPr="00C304F5" w14:paraId="4C712E57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73F7F32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3802C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CE42A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Euchirell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rostrat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E02F1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7BCCE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70158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F5D09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4F0C9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A246F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89F46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4606994D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2D0BA3A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916A8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Calan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AF728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Calanus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sinicu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8E66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BDCF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9846D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E1B96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91CF4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CA89A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0E921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0D64D5BF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0633F3D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1F5DC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5D2B6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Cosmocalanus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56EA4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69A2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34CDB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C5CA5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F1318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06809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7F9AD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4</w:t>
            </w:r>
          </w:p>
        </w:tc>
      </w:tr>
      <w:tr w:rsidR="00C304F5" w:rsidRPr="00C304F5" w14:paraId="306DFB05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7068C28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FC5D9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A0011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Cosmocalanus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darwini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578E7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1A91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C108B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7805C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82B76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C3AE6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06B58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4EE27E02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0643AA8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F21AB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F6D8B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Nannocalanus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minor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E5757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D7656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9723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7E728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FB9B4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7FBEA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C2667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</w:tr>
      <w:tr w:rsidR="00C304F5" w:rsidRPr="00C304F5" w14:paraId="4681ECCA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6209003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59667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BCB71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Neocalanus</w:t>
            </w: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8378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0832C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8FECB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799AD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374E2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BE12A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DE341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13E81DDC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0165DA5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756CE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E0CAF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Neocalanus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gracili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654B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7DEB0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ADEB2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, KG17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23ADF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D65C9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ABB21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DD4D3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6</w:t>
            </w:r>
          </w:p>
        </w:tc>
      </w:tr>
      <w:tr w:rsidR="00C304F5" w:rsidRPr="00C304F5" w14:paraId="584F7FF7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4ACE437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FEC4B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CE22F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Undinul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vulgari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20EA5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, 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CB393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5EC79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1B2F0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E7736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435D8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67205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</w:tr>
      <w:tr w:rsidR="00C304F5" w:rsidRPr="00C304F5" w14:paraId="7D6D32B8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7CED1DF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A2800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Candaci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15EEC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Candaciidae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76DDA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23205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9BC7E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0A1C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5B970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BEB14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A4C02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474748C0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613FBBC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13696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BE8EE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Candacia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comunbiae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CCD2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D7CCA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D2067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4E019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A0682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8A00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AECEF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3AECC7F3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14BED83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79E0D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B2912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Candacia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longiman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77A6A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40A5D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26EEC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A3928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39020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0FE79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33666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</w:tr>
      <w:tr w:rsidR="00C304F5" w:rsidRPr="00C304F5" w14:paraId="6DA81947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28BF8E2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BCE54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3B0D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Paracandaci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bispinos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94648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E2486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00162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5E5FE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9238C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99CB1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1026A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</w:tr>
      <w:tr w:rsidR="00C304F5" w:rsidRPr="00C304F5" w14:paraId="035843BA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64DEAA9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43F93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BC84F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Paracandaci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truncat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45538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A2B93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A9266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36E6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1F1A3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3E988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6E9BB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</w:tr>
      <w:tr w:rsidR="00C304F5" w:rsidRPr="00C304F5" w14:paraId="7F924B6E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6C2AF4C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FCAD8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Clausocalan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9A52B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Clausocalanus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64DAB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NS1706, 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26EE2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8B21F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A1D0E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D6EF4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A7333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64A17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</w:tr>
      <w:tr w:rsidR="00C304F5" w:rsidRPr="00C304F5" w14:paraId="0523F4B5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2A64C3E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BD5CC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Eucalan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9DE80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Eucalanus</w:t>
            </w: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DC5B4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A72FE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E57AB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A1E1D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61349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2B75F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A9C1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</w:tr>
      <w:tr w:rsidR="00C304F5" w:rsidRPr="00C304F5" w14:paraId="0438F21A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4F6F740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C249A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0EFE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Eucalanus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mucronatu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502F0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294D0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7BE60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3432A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88B6B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D585B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774FB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3CB2F18C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17AC76C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5BE5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Euchaet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491E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Euchaet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indic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0D695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8FDB9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E822B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88D82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8BB1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8F1FC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C3D44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</w:tr>
      <w:tr w:rsidR="00C304F5" w:rsidRPr="00C304F5" w14:paraId="7A3AE0A8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37E94E3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A835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3CDDD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Euchaet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riman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17876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B15AE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F8E80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ADA9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CFCE1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21DA9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CAA57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</w:tr>
      <w:tr w:rsidR="00C304F5" w:rsidRPr="00C304F5" w14:paraId="66DBC723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3FC974C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92F2B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75C47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Paraeuchaet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concinn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00258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ADCE9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DB699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6DE36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B9A67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34A22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CF04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32A8F4EC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18736BA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F5824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94398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Paraeuchaet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longicorni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70F34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31937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F3A15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8231C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BD1DC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2B2E6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9FC08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</w:tr>
      <w:tr w:rsidR="00C304F5" w:rsidRPr="00C304F5" w14:paraId="19AFA3B5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16C8D65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D3312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Metridin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1085F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Pleuromamm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abdominali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F6F4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8CD2E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, 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82E4A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8A5EC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6344D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550E0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07EA2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4</w:t>
            </w:r>
          </w:p>
        </w:tc>
      </w:tr>
      <w:tr w:rsidR="00C304F5" w:rsidRPr="00C304F5" w14:paraId="2AD6E321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022804B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4894A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7C884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Pleuromamm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gracili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856EC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69CF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EF46D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E04B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87D36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C6A22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46F2A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4</w:t>
            </w:r>
          </w:p>
        </w:tc>
      </w:tr>
      <w:tr w:rsidR="00C304F5" w:rsidRPr="00C304F5" w14:paraId="1CDA7A92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10D43E4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65389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384DF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Pleuromamm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xiphia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150D5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AED85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AE71D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526F6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8930B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1DC17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93601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58342ED8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049D049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C4D3C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Paracalan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FCDCA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Paracalanus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AA7D7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NS1706, KG1611, 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9CF76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CD1AB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85C91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7FB08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A4D21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1D618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060A7D95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64F60AD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0B4D19" w14:textId="5AFEEA9B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Scolecitric</w:t>
            </w:r>
            <w:r w:rsidR="00367637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h</w:t>
            </w: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99943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Scolecithrix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danae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D8F86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NS1706, 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BE2DC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EF2B7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6478C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7B769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814D1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6EA6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</w:tr>
      <w:tr w:rsidR="00C304F5" w:rsidRPr="00C304F5" w14:paraId="2ECA4C34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5B8077C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80AF9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Temor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DC1B1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Temor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turbinat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079A1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NS170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AF5DA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A91F8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2B063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9A17D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906A5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4D6FE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1B053EAA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21DA409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EC57D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Oithon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F39AE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Oithon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8AF6D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2CB5A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40B05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8CA3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31EEE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A6EEC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243B5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4</w:t>
            </w:r>
          </w:p>
        </w:tc>
      </w:tr>
      <w:tr w:rsidR="00C304F5" w:rsidRPr="00C304F5" w14:paraId="6D11F838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73" w:type="dxa"/>
              <w:bottom w:w="0" w:type="dxa"/>
              <w:right w:w="7" w:type="dxa"/>
            </w:tcMar>
            <w:vAlign w:val="center"/>
            <w:hideMark/>
          </w:tcPr>
          <w:p w14:paraId="3341D33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13F3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Oncaeida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F4324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Oncae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3A625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DC015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2B6C7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ED34F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1523B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07403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36CAE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</w:tr>
      <w:tr w:rsidR="00C304F5" w:rsidRPr="00C304F5" w14:paraId="2320895A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6C7E6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Ostracod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3AB54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4A0A0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Conchoeci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70DF6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NS1704, NS1706, 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37594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697B2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A61FA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19CC2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BA80E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F13F9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</w:tr>
      <w:tr w:rsidR="00C304F5" w:rsidRPr="00C304F5" w14:paraId="6A9E28D4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41F5D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Euphausiacea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81497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D417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Euphausi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simili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F4374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9BDF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F898E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0E7AE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8EF25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F3295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863B4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27FA63A4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9132C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557CA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9C827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Euphausi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tenar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44E61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3CE82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A34FE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3C1C3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12592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F2B60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3D553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267A1106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CD437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A1677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0A63F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Stylocheiron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carinatu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AAF07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D82CB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37813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6582B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55390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793CA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1973B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</w:tr>
      <w:tr w:rsidR="00C304F5" w:rsidRPr="00C304F5" w14:paraId="39CC2B41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EBD44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3C152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4D6E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Thysanoessa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gregari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B461D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1B12E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B0396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96F1F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CD5A3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0B90E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C2D75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18E6BD67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A41FB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Amphipod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62D8F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2B9D1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Hyperiidae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5FE9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74465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BB318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67CB2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EA73F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F6C7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A0479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43D5A1E8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FCE60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214B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B2108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Calamorhynchus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pellucidu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3075D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25836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01A5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6FF78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7505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527EE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DA9D6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2F97280E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B1162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AC8E7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E26E6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Lestrigonus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bengalensi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B34DD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BD65A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F194F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EC33F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91CCE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6F0C7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3E1AC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</w:tr>
      <w:tr w:rsidR="00C304F5" w:rsidRPr="00C304F5" w14:paraId="5F83AB8A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E8650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794D8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A041E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Phrosin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semilunat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0C4F1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433D4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93E7A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29BC9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3DF8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139B4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39E7F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1510B9B8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58C6A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CA706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47EB6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Themisto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gaudichaudii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1F88A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ADA5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26393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6E642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05E0C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8DD2C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DB8F2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769E91EB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B191C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Appendiculari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3323A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EC017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Oikopleur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00B10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945D5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CDBFD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, KG17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45E1B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F1FDC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A2A22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327AD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6</w:t>
            </w:r>
          </w:p>
        </w:tc>
      </w:tr>
      <w:tr w:rsidR="00C304F5" w:rsidRPr="00C304F5" w14:paraId="31183564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50D71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Thaliace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58446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45F6D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Thaliace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1B8FD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NS1706, 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6AF17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BF514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9EF1B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AB747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9FA64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BA388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</w:tr>
      <w:tr w:rsidR="00C304F5" w:rsidRPr="00C304F5" w14:paraId="5B60FAC4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C511B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44C7B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AF4A9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Thalia </w:t>
            </w: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democratica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CE68A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911BD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E6E7A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1702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49098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00173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87DE1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0B06C5DB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81113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Chaetognatha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7D2C1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10428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Sagitta</w:t>
            </w: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D5BB7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NS1706, KG16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84BBE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2AB08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298F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3DE0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1899C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CFC00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</w:tr>
      <w:tr w:rsidR="00C304F5" w:rsidRPr="00C304F5" w14:paraId="430A6EC5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E118F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Hydrozo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743E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44A0A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Hydrozoa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D4E9A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, KG190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15BA7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5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9E28B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8BC52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171B2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793A3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BA959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605DD837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48410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F36BA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74E14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Muggiae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irali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F3067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4C848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54C2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C7E3A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74D22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E4E1A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F6F69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334A70FA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3C910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Gastropoda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943AE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A42102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Gastropoda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 xml:space="preserve"> spp.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931DF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F0AD0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B80F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00961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8B004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97147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F8DD31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1B103F21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DCE7E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BA8FB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956A6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Creseis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acicul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EDE3F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5037E8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6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7D6E5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FEB5C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9079A5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978D6E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196A4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2AC51C99" w14:textId="77777777" w:rsidTr="000E5AB2">
        <w:trPr>
          <w:trHeight w:val="62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529414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079AD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CAA5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proofErr w:type="spellStart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>Hyalocylis</w:t>
            </w:r>
            <w:proofErr w:type="spellEnd"/>
            <w:r w:rsidRPr="00E36E34">
              <w:rPr>
                <w:rFonts w:ascii="Century Gothic" w:eastAsia="UD デジタル 教科書体 NK-R" w:hAnsi="Century Gothic" w:cs="Times New Roman"/>
                <w:i/>
                <w:iCs/>
                <w:sz w:val="12"/>
                <w:szCs w:val="12"/>
              </w:rPr>
              <w:t xml:space="preserve"> striat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B06D5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5FFF0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C831AB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2663C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CFCB3F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B521E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E36C7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  <w:tr w:rsidR="00C304F5" w:rsidRPr="00C304F5" w14:paraId="2BB47CA6" w14:textId="77777777" w:rsidTr="000E5AB2">
        <w:trPr>
          <w:trHeight w:val="142"/>
        </w:trPr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6EDB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Polychaet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3AD1B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8CF8F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Polychaeta spp.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388D4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NS1704, NS1706, KG190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918DD3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KG171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FAC32D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  <w:tc>
          <w:tcPr>
            <w:tcW w:w="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1E61EC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 w:hint="eastAsia"/>
                <w:sz w:val="12"/>
                <w:szCs w:val="12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9F8D00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F112E9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6F73A7" w14:textId="77777777" w:rsidR="00C304F5" w:rsidRPr="00E36E34" w:rsidRDefault="00C304F5" w:rsidP="00C304F5">
            <w:pPr>
              <w:spacing w:line="120" w:lineRule="exact"/>
              <w:rPr>
                <w:rFonts w:ascii="Century Gothic" w:eastAsia="UD デジタル 教科書体 NK-R" w:hAnsi="Century Gothic" w:cs="Times New Roman"/>
                <w:sz w:val="12"/>
                <w:szCs w:val="12"/>
              </w:rPr>
            </w:pPr>
            <w:r w:rsidRPr="00E36E34">
              <w:rPr>
                <w:rFonts w:ascii="Century Gothic" w:eastAsia="UD デジタル 教科書体 NK-R" w:hAnsi="Century Gothic" w:cs="Times New Roman"/>
                <w:sz w:val="12"/>
                <w:szCs w:val="12"/>
              </w:rPr>
              <w:t>-</w:t>
            </w:r>
          </w:p>
        </w:tc>
      </w:tr>
    </w:tbl>
    <w:p w14:paraId="55CBABF7" w14:textId="77777777" w:rsidR="00C304F5" w:rsidRDefault="00C304F5" w:rsidP="008E3EE1">
      <w:pPr>
        <w:rPr>
          <w:rFonts w:ascii="Century Gothic" w:eastAsia="UD デジタル 教科書体 NK-R" w:hAnsi="Century Gothic" w:cs="Times New Roman"/>
          <w:sz w:val="22"/>
        </w:rPr>
      </w:pPr>
    </w:p>
    <w:p w14:paraId="377DF504" w14:textId="0B321AC0" w:rsidR="006C295F" w:rsidRPr="00742445" w:rsidRDefault="006C295F" w:rsidP="008E3EE1">
      <w:pPr>
        <w:rPr>
          <w:rFonts w:ascii="Century Gothic" w:eastAsia="UD デジタル 教科書体 NK-R" w:hAnsi="Century Gothic" w:cs="Times New Roman"/>
          <w:sz w:val="22"/>
        </w:rPr>
        <w:sectPr w:rsidR="006C295F" w:rsidRPr="00742445" w:rsidSect="005B5406">
          <w:footerReference w:type="default" r:id="rId8"/>
          <w:pgSz w:w="16838" w:h="11906" w:orient="landscape" w:code="9"/>
          <w:pgMar w:top="1134" w:right="1134" w:bottom="1134" w:left="1134" w:header="851" w:footer="567" w:gutter="0"/>
          <w:cols w:space="425"/>
          <w:docGrid w:linePitch="360"/>
        </w:sectPr>
      </w:pPr>
    </w:p>
    <w:p w14:paraId="52B33A73" w14:textId="1C38DEB7" w:rsidR="00A239DB" w:rsidRDefault="006C295F" w:rsidP="00542F00">
      <w:pPr>
        <w:widowControl/>
        <w:adjustRightInd w:val="0"/>
        <w:contextualSpacing/>
        <w:jc w:val="left"/>
        <w:rPr>
          <w:rFonts w:ascii="Times New Roman" w:eastAsia="UD デジタル 教科書体 NK-R" w:hAnsi="Times New Roman" w:cs="Times New Roman"/>
          <w:sz w:val="22"/>
        </w:rPr>
      </w:pPr>
      <w:r w:rsidRPr="00F04A52">
        <w:rPr>
          <w:rFonts w:ascii="Arial Nova" w:eastAsia="UD デジタル 教科書体 NK-R" w:hAnsi="Arial Nova" w:cs="Times New Roman"/>
          <w:sz w:val="22"/>
        </w:rPr>
        <w:lastRenderedPageBreak/>
        <w:t>Supplementary Table S2.</w:t>
      </w:r>
      <w:r w:rsidRPr="00F04A52">
        <w:rPr>
          <w:rFonts w:ascii="Times New Roman" w:eastAsia="UD デジタル 教科書体 NK-R" w:hAnsi="Times New Roman" w:cs="Times New Roman"/>
          <w:sz w:val="22"/>
        </w:rPr>
        <w:t xml:space="preserve"> Information on locations, </w:t>
      </w:r>
      <w:proofErr w:type="gramStart"/>
      <w:r w:rsidRPr="00F04A52">
        <w:rPr>
          <w:rFonts w:ascii="Times New Roman" w:eastAsia="UD デジタル 教科書体 NK-R" w:hAnsi="Times New Roman" w:cs="Times New Roman"/>
          <w:sz w:val="22"/>
        </w:rPr>
        <w:t>gears</w:t>
      </w:r>
      <w:proofErr w:type="gramEnd"/>
      <w:r w:rsidRPr="00F04A52">
        <w:rPr>
          <w:rFonts w:ascii="Times New Roman" w:eastAsia="UD デジタル 教科書体 NK-R" w:hAnsi="Times New Roman" w:cs="Times New Roman"/>
          <w:sz w:val="22"/>
        </w:rPr>
        <w:t xml:space="preserve"> and environments for water and mesozooplankton samples. WT</w:t>
      </w:r>
      <w:r w:rsidRPr="00F04A52">
        <w:rPr>
          <w:rFonts w:ascii="Times New Roman" w:eastAsia="UD デジタル 教科書体 NK-R" w:hAnsi="Times New Roman" w:cs="Times New Roman"/>
          <w:sz w:val="22"/>
          <w:vertAlign w:val="subscript"/>
        </w:rPr>
        <w:t>200</w:t>
      </w:r>
      <w:r w:rsidRPr="00F04A52">
        <w:rPr>
          <w:rFonts w:ascii="Times New Roman" w:eastAsia="UD デジタル 教科書体 NK-R" w:hAnsi="Times New Roman" w:cs="Times New Roman"/>
          <w:sz w:val="22"/>
        </w:rPr>
        <w:t>: Mean temperature above 200 m.     SAL</w:t>
      </w:r>
      <w:r w:rsidRPr="00F04A52">
        <w:rPr>
          <w:rFonts w:ascii="Times New Roman" w:eastAsia="UD デジタル 教科書体 NK-R" w:hAnsi="Times New Roman" w:cs="Times New Roman"/>
          <w:sz w:val="22"/>
          <w:vertAlign w:val="subscript"/>
        </w:rPr>
        <w:t>200</w:t>
      </w:r>
      <w:r w:rsidRPr="00F04A52">
        <w:rPr>
          <w:rFonts w:ascii="Times New Roman" w:eastAsia="UD デジタル 教科書体 NK-R" w:hAnsi="Times New Roman" w:cs="Times New Roman"/>
          <w:sz w:val="22"/>
        </w:rPr>
        <w:t>: Mean salinity above 200 m. CSW: Continental slope water. KR: Kuroshio path. OKR: Offshore of Kuroshio path. T-NORPAC: Twin-type North Pacific Standard net. S-NORPAC: Single-type North Pacific Standard net. -: No data.</w:t>
      </w:r>
    </w:p>
    <w:tbl>
      <w:tblPr>
        <w:tblpPr w:leftFromText="142" w:rightFromText="142" w:vertAnchor="page" w:horzAnchor="margin" w:tblpXSpec="center" w:tblpY="2116"/>
        <w:tblW w:w="13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472"/>
        <w:gridCol w:w="1568"/>
        <w:gridCol w:w="1160"/>
        <w:gridCol w:w="1013"/>
        <w:gridCol w:w="2387"/>
        <w:gridCol w:w="1220"/>
        <w:gridCol w:w="1220"/>
        <w:gridCol w:w="1220"/>
      </w:tblGrid>
      <w:tr w:rsidR="006C295F" w:rsidRPr="00ED1F54" w14:paraId="066ED58A" w14:textId="77777777" w:rsidTr="006C295F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78A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St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5B17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A5DD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FA4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Date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88B4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Gea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0AAD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Lay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526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WT</w:t>
            </w: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12"/>
                <w:szCs w:val="12"/>
              </w:rPr>
              <w:t>20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400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SAL</w:t>
            </w: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12"/>
                <w:szCs w:val="12"/>
              </w:rPr>
              <w:t>200</w:t>
            </w:r>
          </w:p>
        </w:tc>
      </w:tr>
      <w:tr w:rsidR="006C295F" w:rsidRPr="00ED1F54" w14:paraId="0D430856" w14:textId="77777777" w:rsidTr="006C295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BAD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B9C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80B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Longitud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538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Latitud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75A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1812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Water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B96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Mesozooplankt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A083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（</w:t>
            </w: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m</w:t>
            </w:r>
            <w:r w:rsidRPr="00ED1F5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6D8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（</w:t>
            </w: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ºC</w:t>
            </w:r>
            <w:r w:rsidRPr="00ED1F54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E96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295F" w:rsidRPr="00ED1F54" w14:paraId="76D4191C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7EA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SK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4AA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CSW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797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54.058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24FD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30.22.631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F38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704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229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E7CD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815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70C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6.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56C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685</w:t>
            </w:r>
          </w:p>
        </w:tc>
      </w:tr>
      <w:tr w:rsidR="006C295F" w:rsidRPr="00ED1F54" w14:paraId="1604C6AC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3AF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SK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D51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CSW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AD4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54.001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08B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30.22.565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DD0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7062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FDC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A9E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473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524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1.0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7D6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536</w:t>
            </w:r>
          </w:p>
        </w:tc>
      </w:tr>
      <w:tr w:rsidR="006C295F" w:rsidRPr="00ED1F54" w14:paraId="2BD4482A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629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SK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235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CSW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02E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53.980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E4C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30.22.453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95F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711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0A7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042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FC1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14B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.2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A5A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525</w:t>
            </w:r>
          </w:p>
        </w:tc>
      </w:tr>
      <w:tr w:rsidR="006C295F" w:rsidRPr="00ED1F54" w14:paraId="5DA02296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46F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D45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CSW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9F7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39.986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947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25.010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52D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611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42D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X-</w:t>
            </w:r>
            <w:proofErr w:type="spellStart"/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Niskin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530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D3C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BDB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.0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52E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511</w:t>
            </w:r>
          </w:p>
        </w:tc>
      </w:tr>
      <w:tr w:rsidR="006C295F" w:rsidRPr="00ED1F54" w14:paraId="2C74CF6A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B70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358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CSW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29E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30.000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62C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22.500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6BE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511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16D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307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107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406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1.2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935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694</w:t>
            </w:r>
          </w:p>
        </w:tc>
      </w:tr>
      <w:tr w:rsidR="006C295F" w:rsidRPr="00ED1F54" w14:paraId="566BD8F2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DD7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9E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52E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10.594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8FE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21.785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742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511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6FC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530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D61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D9B7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2.9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258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844</w:t>
            </w:r>
          </w:p>
        </w:tc>
      </w:tr>
      <w:tr w:rsidR="006C295F" w:rsidRPr="00ED1F54" w14:paraId="748614CC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AB4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D9A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550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09.716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19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18.133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2377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611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5357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X-</w:t>
            </w:r>
            <w:proofErr w:type="spellStart"/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Niskin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28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925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F74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1.9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8F4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589</w:t>
            </w:r>
          </w:p>
        </w:tc>
      </w:tr>
      <w:tr w:rsidR="006C295F" w:rsidRPr="00ED1F54" w14:paraId="648D0E98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CD2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DC9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4AE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08.747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1C5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17.251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233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611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11D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A62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C98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4D5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4.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09D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689</w:t>
            </w:r>
          </w:p>
        </w:tc>
      </w:tr>
      <w:tr w:rsidR="006C295F" w:rsidRPr="00ED1F54" w14:paraId="2DAED728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B69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4CE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DF5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10.001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A5A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17.522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BEB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711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E07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97C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C52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09F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.7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3E0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547</w:t>
            </w:r>
          </w:p>
        </w:tc>
      </w:tr>
      <w:tr w:rsidR="006C295F" w:rsidRPr="00ED1F54" w14:paraId="42D5CB9B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E4F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6E0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5A7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10.033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0D8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17.573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B16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711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D9F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BEBD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2DD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F23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3.3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0E27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563</w:t>
            </w:r>
          </w:p>
        </w:tc>
      </w:tr>
      <w:tr w:rsidR="006C295F" w:rsidRPr="00ED1F54" w14:paraId="70A800DE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C03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5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EB3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BD5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10.855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C80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17.248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225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711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37D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9FE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53F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847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3.1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E9F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657</w:t>
            </w:r>
          </w:p>
        </w:tc>
      </w:tr>
      <w:tr w:rsidR="006C295F" w:rsidRPr="00ED1F54" w14:paraId="04EC828A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2C9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DAD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696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00.204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ABE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15.316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6137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611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44B7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C9C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414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981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3.7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2BC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669</w:t>
            </w:r>
          </w:p>
        </w:tc>
      </w:tr>
      <w:tr w:rsidR="006C295F" w:rsidRPr="00ED1F54" w14:paraId="180D52F6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8F8D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6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B62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4DF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00.011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C36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15.350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91D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611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EB7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488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DB6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EA3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4.2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54D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832</w:t>
            </w:r>
          </w:p>
        </w:tc>
      </w:tr>
      <w:tr w:rsidR="006C295F" w:rsidRPr="00ED1F54" w14:paraId="094E7C19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6A3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27A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240D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9.59.976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FB6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15.186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D7B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711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42C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470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C28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EA9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3.1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816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554</w:t>
            </w:r>
          </w:p>
        </w:tc>
      </w:tr>
      <w:tr w:rsidR="006C295F" w:rsidRPr="00ED1F54" w14:paraId="5D025193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895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F30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0E6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0.00.009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8997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14.963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4F9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711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C5E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AA7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F52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271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4.3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76D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677</w:t>
            </w:r>
          </w:p>
        </w:tc>
      </w:tr>
      <w:tr w:rsidR="006C295F" w:rsidRPr="00ED1F54" w14:paraId="6494FBBA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601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936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O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338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9.19.484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C31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09.453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5B2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711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202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B10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7E3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ED4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4.4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721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734</w:t>
            </w:r>
          </w:p>
        </w:tc>
      </w:tr>
      <w:tr w:rsidR="006C295F" w:rsidRPr="00ED1F54" w14:paraId="036F955D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F5D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8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5EAB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O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96B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9.26.317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E1F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9.12.442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E28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711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E25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D00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DE8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EB8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5.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CDD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691</w:t>
            </w:r>
          </w:p>
        </w:tc>
      </w:tr>
      <w:tr w:rsidR="006C295F" w:rsidRPr="00ED1F54" w14:paraId="64C48BA5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C59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E4A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O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AAC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8.59.965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27C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8.59.954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DF8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611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1CA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X-</w:t>
            </w:r>
            <w:proofErr w:type="spellStart"/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Niskin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48B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9AD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84A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4.0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85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850</w:t>
            </w:r>
          </w:p>
        </w:tc>
      </w:tr>
      <w:tr w:rsidR="006C295F" w:rsidRPr="00ED1F54" w14:paraId="750709DC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16D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9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8D57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O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4A0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9.00.020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C48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8.59.976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69C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611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BF0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365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C10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103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3.8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224E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802</w:t>
            </w:r>
          </w:p>
        </w:tc>
      </w:tr>
      <w:tr w:rsidR="006C295F" w:rsidRPr="00ED1F54" w14:paraId="7D0B59ED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431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A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C07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O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222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9.00.041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756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8.59.936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B38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711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CB8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4FA3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DB0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B24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4.6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F921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711</w:t>
            </w:r>
          </w:p>
        </w:tc>
      </w:tr>
      <w:tr w:rsidR="006C295F" w:rsidRPr="00ED1F54" w14:paraId="25BFBFA8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CB8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N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488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K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C752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9.39.247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66B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8.54.039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35DF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906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6DE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F74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S-NORP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3A07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E80C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8.0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F578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530</w:t>
            </w:r>
          </w:p>
        </w:tc>
      </w:tr>
      <w:tr w:rsidR="006C295F" w:rsidRPr="00ED1F54" w14:paraId="2C710832" w14:textId="77777777" w:rsidTr="006C29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8595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TN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1E44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K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0E62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9.54.039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4825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27.52.922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8A4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1906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DA00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16C7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S-NORPA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B5F9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1D7A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26.6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762A" w14:textId="77777777" w:rsidR="006C295F" w:rsidRPr="00ED1F54" w:rsidRDefault="006C295F" w:rsidP="006C295F">
            <w:pPr>
              <w:widowControl/>
              <w:jc w:val="center"/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</w:pPr>
            <w:r w:rsidRPr="00ED1F54">
              <w:rPr>
                <w:rFonts w:ascii="Century Gothic" w:eastAsia="游ゴシック" w:hAnsi="Century Gothic" w:cs="ＭＳ Ｐゴシック"/>
                <w:color w:val="000000"/>
                <w:kern w:val="0"/>
                <w:sz w:val="22"/>
              </w:rPr>
              <w:t>34.205</w:t>
            </w:r>
          </w:p>
        </w:tc>
      </w:tr>
    </w:tbl>
    <w:p w14:paraId="3EF2E736" w14:textId="20CC33F3" w:rsidR="00A239DB" w:rsidRDefault="00A239DB" w:rsidP="00A239DB">
      <w:pPr>
        <w:widowControl/>
        <w:adjustRightInd w:val="0"/>
        <w:contextualSpacing/>
        <w:jc w:val="left"/>
        <w:rPr>
          <w:rFonts w:ascii="Times New Roman" w:eastAsia="UD デジタル 教科書体 NK-R" w:hAnsi="Times New Roman" w:cs="Times New Roman"/>
          <w:sz w:val="22"/>
        </w:rPr>
      </w:pPr>
      <w:r>
        <w:rPr>
          <w:rFonts w:ascii="Times New Roman" w:eastAsia="UD デジタル 教科書体 NK-R" w:hAnsi="Times New Roman" w:cs="Times New Roman"/>
          <w:sz w:val="22"/>
        </w:rPr>
        <w:br w:type="page"/>
      </w:r>
    </w:p>
    <w:p w14:paraId="40AD13E1" w14:textId="77777777" w:rsidR="006C295F" w:rsidRPr="00F04A52" w:rsidRDefault="006C295F" w:rsidP="006C295F">
      <w:pPr>
        <w:widowControl/>
        <w:adjustRightInd w:val="0"/>
        <w:contextualSpacing/>
        <w:rPr>
          <w:rFonts w:ascii="Times New Roman" w:eastAsia="UD デジタル 教科書体 NK-R" w:hAnsi="Times New Roman" w:cs="Times New Roman"/>
          <w:sz w:val="22"/>
        </w:rPr>
      </w:pPr>
      <w:r w:rsidRPr="00F04A52">
        <w:rPr>
          <w:rFonts w:ascii="Arial Nova" w:eastAsia="UD デジタル 教科書体 NK-R" w:hAnsi="Arial Nova" w:cs="Times New Roman"/>
          <w:sz w:val="22"/>
        </w:rPr>
        <w:lastRenderedPageBreak/>
        <w:t>Supplementary Table S3.</w:t>
      </w:r>
      <w:r w:rsidRPr="00F04A52">
        <w:rPr>
          <w:rFonts w:ascii="Times New Roman" w:eastAsia="UD デジタル 教科書体 NK-R" w:hAnsi="Times New Roman" w:cs="Times New Roman"/>
          <w:sz w:val="22"/>
        </w:rPr>
        <w:t xml:space="preserve"> Contents and their amounts (µL) to be used for each PCR.</w:t>
      </w:r>
      <w:r w:rsidRPr="00F04A52">
        <w:rPr>
          <w:rFonts w:ascii="Times New Roman" w:eastAsia="UD デジタル 教科書体 NK-R" w:hAnsi="Times New Roman" w:cs="Times New Roman" w:hint="eastAsia"/>
          <w:sz w:val="22"/>
        </w:rPr>
        <w:t xml:space="preserve"> </w:t>
      </w:r>
      <w:r w:rsidRPr="00F04A52">
        <w:rPr>
          <w:rFonts w:ascii="Times New Roman" w:eastAsia="UD デジタル 教科書体 NK-R" w:hAnsi="Times New Roman" w:cs="Times New Roman"/>
          <w:sz w:val="22"/>
        </w:rPr>
        <w:t>-: No content.</w:t>
      </w:r>
    </w:p>
    <w:p w14:paraId="43842C87" w14:textId="77777777" w:rsidR="006C295F" w:rsidRDefault="006C295F">
      <w:pPr>
        <w:widowControl/>
        <w:jc w:val="left"/>
        <w:rPr>
          <w:rFonts w:ascii="Times New Roman" w:eastAsia="UD デジタル 教科書体 NK-R" w:hAnsi="Times New Roman" w:cs="Times New Roman"/>
          <w:sz w:val="22"/>
        </w:rPr>
      </w:pPr>
    </w:p>
    <w:tbl>
      <w:tblPr>
        <w:tblW w:w="8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0"/>
        <w:gridCol w:w="1520"/>
        <w:gridCol w:w="1520"/>
        <w:gridCol w:w="1520"/>
      </w:tblGrid>
      <w:tr w:rsidR="00A239DB" w:rsidRPr="00857F6D" w14:paraId="4B578655" w14:textId="77777777" w:rsidTr="00E10C6F">
        <w:trPr>
          <w:trHeight w:val="360"/>
        </w:trPr>
        <w:tc>
          <w:tcPr>
            <w:tcW w:w="3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A44E3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Contents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197EC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1</w:t>
            </w:r>
            <w:proofErr w:type="spellStart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st</w:t>
            </w:r>
            <w:proofErr w:type="spellEnd"/>
            <w:r w:rsidRPr="003D11D6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</w:rPr>
              <w:t xml:space="preserve"> 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PCR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E2250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2</w:t>
            </w:r>
            <w:proofErr w:type="spellStart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nd</w:t>
            </w:r>
            <w:proofErr w:type="spellEnd"/>
            <w:r w:rsidRPr="003D11D6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</w:rPr>
              <w:t xml:space="preserve"> 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PCR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707EA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3</w:t>
            </w:r>
            <w:proofErr w:type="spellStart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rd</w:t>
            </w:r>
            <w:proofErr w:type="spellEnd"/>
            <w:r w:rsidRPr="003D11D6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</w:rPr>
              <w:t xml:space="preserve"> 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PCR</w:t>
            </w:r>
          </w:p>
        </w:tc>
      </w:tr>
      <w:tr w:rsidR="00A239DB" w:rsidRPr="00857F6D" w14:paraId="30883414" w14:textId="77777777" w:rsidTr="00E10C6F">
        <w:trPr>
          <w:trHeight w:val="360"/>
        </w:trPr>
        <w:tc>
          <w:tcPr>
            <w:tcW w:w="3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93B0D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DW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B4932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7.0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3FD86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7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1C8FD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7.9</w:t>
            </w:r>
          </w:p>
        </w:tc>
      </w:tr>
      <w:tr w:rsidR="00A239DB" w:rsidRPr="00857F6D" w14:paraId="33095A0D" w14:textId="77777777" w:rsidTr="00E10C6F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2B682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X10 Buff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091DD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88FD9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33307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1.5</w:t>
            </w:r>
          </w:p>
        </w:tc>
      </w:tr>
      <w:tr w:rsidR="00A239DB" w:rsidRPr="00857F6D" w14:paraId="4CF6C2DE" w14:textId="77777777" w:rsidTr="00E10C6F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07BA5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dNT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1107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E1A34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FFC80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1.5</w:t>
            </w:r>
          </w:p>
        </w:tc>
      </w:tr>
      <w:tr w:rsidR="00A239DB" w:rsidRPr="00857F6D" w14:paraId="3CC57A73" w14:textId="77777777" w:rsidTr="00E10C6F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EAEF8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MgSO</w:t>
            </w:r>
            <w:proofErr w:type="spellEnd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B1E49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5A737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CDAE0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0.9</w:t>
            </w:r>
          </w:p>
        </w:tc>
      </w:tr>
      <w:tr w:rsidR="00A239DB" w:rsidRPr="00857F6D" w14:paraId="4714EA18" w14:textId="77777777" w:rsidTr="00E10C6F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754A8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K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7AAC9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FE7AB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74E55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0.3</w:t>
            </w:r>
          </w:p>
        </w:tc>
      </w:tr>
      <w:tr w:rsidR="00A239DB" w:rsidRPr="00857F6D" w14:paraId="40A715A0" w14:textId="77777777" w:rsidTr="00E10C6F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5850C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F Primer (5</w:t>
            </w:r>
            <w:r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  <w:lang w:val="el-GR"/>
              </w:rPr>
              <w:t>μ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DC72C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EA419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0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A2700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―</w:t>
            </w:r>
          </w:p>
        </w:tc>
      </w:tr>
      <w:tr w:rsidR="00A239DB" w:rsidRPr="00857F6D" w14:paraId="1A25DF18" w14:textId="77777777" w:rsidTr="00E10C6F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560CE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R Primer (5</w:t>
            </w:r>
            <w:r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  <w:lang w:val="el-GR"/>
              </w:rPr>
              <w:t>μ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FBC31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37939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0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E35E2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―</w:t>
            </w:r>
          </w:p>
        </w:tc>
      </w:tr>
      <w:tr w:rsidR="00A239DB" w:rsidRPr="00857F6D" w14:paraId="48523D65" w14:textId="77777777" w:rsidTr="00E10C6F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C53D7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F Primer (10</w:t>
            </w:r>
            <w:r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  <w:lang w:val="el-GR"/>
              </w:rPr>
              <w:t>μ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93AD2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―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24A5B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―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B4427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0.45</w:t>
            </w:r>
          </w:p>
        </w:tc>
      </w:tr>
      <w:tr w:rsidR="00A239DB" w:rsidRPr="00857F6D" w14:paraId="5CA45C7F" w14:textId="77777777" w:rsidTr="00E10C6F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A327F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R Primer (10</w:t>
            </w:r>
            <w:r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  <w:lang w:val="el-GR"/>
              </w:rPr>
              <w:t>μ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FFC18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―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6E2E9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―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BD557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0.45</w:t>
            </w:r>
          </w:p>
        </w:tc>
      </w:tr>
      <w:tr w:rsidR="00A239DB" w:rsidRPr="00857F6D" w14:paraId="0368EF84" w14:textId="77777777" w:rsidTr="00E10C6F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D5193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Template (1</w:t>
            </w:r>
            <w:r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 xml:space="preserve">ng 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  <w:lang w:val="el-GR"/>
              </w:rPr>
              <w:t>μ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l</w:t>
            </w:r>
            <w:r w:rsidRPr="00857F6D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F3B48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2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232EA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―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81B38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―</w:t>
            </w:r>
          </w:p>
        </w:tc>
      </w:tr>
      <w:tr w:rsidR="00A239DB" w:rsidRPr="00857F6D" w14:paraId="00549876" w14:textId="77777777" w:rsidTr="00E10C6F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948F5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Template (1</w:t>
            </w:r>
            <w:proofErr w:type="spellStart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st</w:t>
            </w:r>
            <w:proofErr w:type="spellEnd"/>
            <w:r w:rsidRPr="003D11D6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</w:rPr>
              <w:t xml:space="preserve"> 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PCR product X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CD13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―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8254B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2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BB4D2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―</w:t>
            </w:r>
          </w:p>
        </w:tc>
      </w:tr>
      <w:tr w:rsidR="00A239DB" w:rsidRPr="00857F6D" w14:paraId="4396B99D" w14:textId="77777777" w:rsidTr="00E10C6F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994DF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Template (2</w:t>
            </w:r>
            <w:proofErr w:type="spellStart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nd</w:t>
            </w:r>
            <w:proofErr w:type="spellEnd"/>
            <w:r w:rsidRPr="003D11D6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</w:rPr>
              <w:t xml:space="preserve"> </w:t>
            </w: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PCR product X2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11D16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―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59057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―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F07B0" w14:textId="77777777" w:rsidR="00A239DB" w:rsidRPr="00857F6D" w:rsidRDefault="00A239DB" w:rsidP="00E10C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2.0</w:t>
            </w:r>
          </w:p>
        </w:tc>
      </w:tr>
    </w:tbl>
    <w:p w14:paraId="25CA8921" w14:textId="65FB8343" w:rsidR="00A239DB" w:rsidRDefault="00A239DB">
      <w:pPr>
        <w:widowControl/>
        <w:jc w:val="left"/>
        <w:rPr>
          <w:rFonts w:ascii="Times New Roman" w:eastAsia="UD デジタル 教科書体 NK-R" w:hAnsi="Times New Roman" w:cs="Times New Roman"/>
          <w:sz w:val="22"/>
        </w:rPr>
      </w:pPr>
    </w:p>
    <w:p w14:paraId="5703FB0A" w14:textId="77777777" w:rsidR="00A239DB" w:rsidRPr="00A239DB" w:rsidRDefault="00A239DB">
      <w:pPr>
        <w:widowControl/>
        <w:jc w:val="left"/>
        <w:rPr>
          <w:rFonts w:ascii="Times New Roman" w:eastAsia="UD デジタル 教科書体 NK-R" w:hAnsi="Times New Roman" w:cs="Times New Roman"/>
          <w:sz w:val="22"/>
        </w:rPr>
      </w:pPr>
    </w:p>
    <w:p w14:paraId="28E4991E" w14:textId="441DD554" w:rsidR="00A239DB" w:rsidRDefault="00A239DB">
      <w:pPr>
        <w:widowControl/>
        <w:jc w:val="left"/>
        <w:rPr>
          <w:rFonts w:ascii="Times New Roman" w:eastAsia="UD デジタル 教科書体 NK-R" w:hAnsi="Times New Roman" w:cs="Times New Roman"/>
          <w:sz w:val="22"/>
        </w:rPr>
      </w:pPr>
      <w:r>
        <w:rPr>
          <w:rFonts w:ascii="Times New Roman" w:eastAsia="UD デジタル 教科書体 NK-R" w:hAnsi="Times New Roman" w:cs="Times New Roman"/>
          <w:sz w:val="22"/>
        </w:rPr>
        <w:br w:type="page"/>
      </w:r>
    </w:p>
    <w:p w14:paraId="1F56AB6D" w14:textId="77777777" w:rsidR="006C295F" w:rsidRDefault="006C295F" w:rsidP="006C295F">
      <w:pPr>
        <w:widowControl/>
        <w:ind w:leftChars="1" w:left="708" w:hangingChars="321" w:hanging="706"/>
        <w:rPr>
          <w:rFonts w:ascii="Times New Roman" w:eastAsia="UD デジタル 教科書体 NK-R" w:hAnsi="Times New Roman" w:cs="Times New Roman"/>
          <w:sz w:val="22"/>
        </w:rPr>
      </w:pPr>
      <w:r w:rsidRPr="00F04A52">
        <w:rPr>
          <w:rFonts w:ascii="Arial Nova" w:eastAsia="UD デジタル 教科書体 NK-R" w:hAnsi="Arial Nova" w:cs="Times New Roman"/>
          <w:sz w:val="22"/>
        </w:rPr>
        <w:lastRenderedPageBreak/>
        <w:t>Supplementary</w:t>
      </w:r>
      <w:r w:rsidRPr="00F04A52">
        <w:rPr>
          <w:rFonts w:ascii="Times New Roman" w:eastAsia="UD デジタル 教科書体 NK-R" w:hAnsi="Times New Roman" w:cs="Times New Roman"/>
          <w:noProof/>
          <w:sz w:val="22"/>
        </w:rPr>
        <w:t xml:space="preserve"> </w:t>
      </w:r>
      <w:r w:rsidRPr="00F04A52">
        <w:rPr>
          <w:rFonts w:ascii="Arial Nova" w:eastAsia="UD デジタル 教科書体 NK-R" w:hAnsi="Arial Nova" w:cs="Times New Roman"/>
          <w:sz w:val="22"/>
        </w:rPr>
        <w:t>Table S4.</w:t>
      </w:r>
      <w:r w:rsidRPr="00F04A52">
        <w:rPr>
          <w:rFonts w:ascii="Times New Roman" w:eastAsia="UD デジタル 教科書体 NK-R" w:hAnsi="Times New Roman" w:cs="Times New Roman"/>
          <w:sz w:val="22"/>
        </w:rPr>
        <w:t xml:space="preserve"> Temperature (ºC), duration and repeats of thermal cycler at each PCR step</w:t>
      </w:r>
      <w:r>
        <w:rPr>
          <w:rFonts w:ascii="Times New Roman" w:eastAsia="UD デジタル 教科書体 NK-R" w:hAnsi="Times New Roman" w:cs="Times New Roman" w:hint="eastAsia"/>
          <w:sz w:val="22"/>
        </w:rPr>
        <w:t>.</w:t>
      </w:r>
    </w:p>
    <w:p w14:paraId="184BEBF0" w14:textId="77777777" w:rsidR="00C873FD" w:rsidRDefault="00C873FD" w:rsidP="00907334">
      <w:pPr>
        <w:widowControl/>
        <w:ind w:leftChars="1" w:left="708" w:hangingChars="321" w:hanging="706"/>
        <w:rPr>
          <w:rFonts w:ascii="Times New Roman" w:eastAsia="UD デジタル 教科書体 NK-R" w:hAnsi="Times New Roman" w:cs="Times New Roman"/>
          <w:sz w:val="22"/>
        </w:rPr>
      </w:pPr>
    </w:p>
    <w:tbl>
      <w:tblPr>
        <w:tblW w:w="5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0"/>
        <w:gridCol w:w="1740"/>
        <w:gridCol w:w="1580"/>
        <w:gridCol w:w="1580"/>
      </w:tblGrid>
      <w:tr w:rsidR="00C873FD" w:rsidRPr="00857F6D" w14:paraId="5C30807A" w14:textId="77777777" w:rsidTr="00E73EA5">
        <w:trPr>
          <w:trHeight w:val="306"/>
        </w:trPr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5F1921" w14:textId="77777777" w:rsidR="00C873FD" w:rsidRPr="00857F6D" w:rsidRDefault="00C873FD" w:rsidP="00E73EA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Step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53C974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Temperatur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641F09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Duration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078971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Repeats</w:t>
            </w:r>
          </w:p>
        </w:tc>
      </w:tr>
      <w:tr w:rsidR="00C873FD" w:rsidRPr="00857F6D" w14:paraId="13F9F8D5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BDACA6" w14:textId="77777777" w:rsidR="00C873FD" w:rsidRPr="00857F6D" w:rsidRDefault="00C873FD" w:rsidP="00E73EA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游ゴシック" w:cs="Arial" w:hint="eastAsia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953E76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(ºC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8A0CC2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游ゴシック" w:cs="Arial" w:hint="eastAsia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184AC9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游ゴシック" w:cs="Arial" w:hint="eastAsia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  <w:tr w:rsidR="00C873FD" w:rsidRPr="00857F6D" w14:paraId="03FC1726" w14:textId="77777777" w:rsidTr="00E73EA5">
        <w:trPr>
          <w:trHeight w:val="334"/>
        </w:trPr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CBC7DC" w14:textId="77777777" w:rsidR="00C873FD" w:rsidRPr="00857F6D" w:rsidRDefault="00C873FD" w:rsidP="00E73EA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1</w:t>
            </w:r>
            <w:proofErr w:type="spellStart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st</w:t>
            </w:r>
            <w:proofErr w:type="spellEnd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 xml:space="preserve"> PCR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BF43DF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9BB314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2 min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31E3C7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690E0C57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10B5B6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180E11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98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E05AE5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10 sec</w:t>
            </w:r>
          </w:p>
        </w:tc>
        <w:tc>
          <w:tcPr>
            <w:tcW w:w="15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0BF049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498F05B9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FC4E0E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4B50DF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6A3010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30 sec</w:t>
            </w:r>
          </w:p>
        </w:tc>
        <w:tc>
          <w:tcPr>
            <w:tcW w:w="15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C2A05D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C873FD" w:rsidRPr="00857F6D" w14:paraId="62C7C00B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DB604E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0A3880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2647C3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60 sec</w:t>
            </w:r>
          </w:p>
        </w:tc>
        <w:tc>
          <w:tcPr>
            <w:tcW w:w="15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9BE5B2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333B5EC4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1F52CB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B805B1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BF503D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7 m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75EE14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14358452" w14:textId="77777777" w:rsidTr="00E73EA5">
        <w:trPr>
          <w:trHeight w:val="34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AF5575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6E0B38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B15981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游ゴシック" w:eastAsia="游ゴシック" w:hAnsi="游ゴシック" w:cs="Arial" w:hint="eastAsia"/>
                <w:color w:val="000000"/>
                <w:kern w:val="24"/>
                <w:sz w:val="20"/>
                <w:szCs w:val="20"/>
              </w:rPr>
              <w:t>∞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C394F0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6D15C859" w14:textId="77777777" w:rsidTr="00E73EA5">
        <w:trPr>
          <w:trHeight w:val="25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21FC0D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CF7CC1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F1BF85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4D2F21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3FD" w:rsidRPr="00857F6D" w14:paraId="4F5F91A2" w14:textId="77777777" w:rsidTr="00E73EA5">
        <w:trPr>
          <w:trHeight w:val="33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B3E37B" w14:textId="77777777" w:rsidR="00C873FD" w:rsidRPr="00857F6D" w:rsidRDefault="00C873FD" w:rsidP="00E73EA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2</w:t>
            </w:r>
            <w:proofErr w:type="spellStart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nd</w:t>
            </w:r>
            <w:proofErr w:type="spellEnd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 xml:space="preserve"> PC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2AEE47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03F8BA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2 m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69D6BB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429C1677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62DB8E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8D990D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98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353F9E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10 sec</w:t>
            </w:r>
          </w:p>
        </w:tc>
        <w:tc>
          <w:tcPr>
            <w:tcW w:w="15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D67D91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733F53C7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16B78E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8CCB1A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58A2D9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30 sec</w:t>
            </w:r>
          </w:p>
        </w:tc>
        <w:tc>
          <w:tcPr>
            <w:tcW w:w="15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6C4928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C873FD" w:rsidRPr="00857F6D" w14:paraId="00A61615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7DE7BC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300D9B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86EC3E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60 sec</w:t>
            </w:r>
          </w:p>
        </w:tc>
        <w:tc>
          <w:tcPr>
            <w:tcW w:w="15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21E6F6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043C4216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A9C545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01D743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ABF9A3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7 m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94A2F3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4BE4293D" w14:textId="77777777" w:rsidTr="00E73EA5">
        <w:trPr>
          <w:trHeight w:val="34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BFF892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AFC3D1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F80D68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游ゴシック" w:eastAsia="游ゴシック" w:hAnsi="游ゴシック" w:cs="Arial" w:hint="eastAsia"/>
                <w:color w:val="000000"/>
                <w:kern w:val="24"/>
                <w:sz w:val="20"/>
                <w:szCs w:val="20"/>
              </w:rPr>
              <w:t>∞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271882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21D4CE91" w14:textId="77777777" w:rsidTr="00E73EA5">
        <w:trPr>
          <w:trHeight w:val="25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0EE63A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A2E31C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EF912C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A12351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3FD" w:rsidRPr="00857F6D" w14:paraId="72196410" w14:textId="77777777" w:rsidTr="00E73EA5">
        <w:trPr>
          <w:trHeight w:val="33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0558FA" w14:textId="77777777" w:rsidR="00C873FD" w:rsidRPr="00857F6D" w:rsidRDefault="00C873FD" w:rsidP="00E73EA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3</w:t>
            </w:r>
            <w:proofErr w:type="spellStart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rd</w:t>
            </w:r>
            <w:proofErr w:type="spellEnd"/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 xml:space="preserve"> PC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3379E2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D7D819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2 m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8A20CE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552CFA97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20A2F0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17A509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98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23078F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10 sec</w:t>
            </w:r>
          </w:p>
        </w:tc>
        <w:tc>
          <w:tcPr>
            <w:tcW w:w="15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E5E91D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5BA98646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9652D7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F4CFBB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D219AB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30 sec</w:t>
            </w:r>
          </w:p>
        </w:tc>
        <w:tc>
          <w:tcPr>
            <w:tcW w:w="15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2F7BB3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C873FD" w:rsidRPr="00857F6D" w14:paraId="0039CDF2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911C33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F3922B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3B3398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60 sec</w:t>
            </w:r>
          </w:p>
        </w:tc>
        <w:tc>
          <w:tcPr>
            <w:tcW w:w="15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371BFE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7FF08B37" w14:textId="77777777" w:rsidTr="00E73EA5">
        <w:trPr>
          <w:trHeight w:val="30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9E7B54" w14:textId="77777777" w:rsidR="00C873FD" w:rsidRPr="00857F6D" w:rsidRDefault="00C873FD" w:rsidP="00E73E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EE2B20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F911D0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7 m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2D3254" w14:textId="77777777" w:rsidR="00C873FD" w:rsidRPr="00857F6D" w:rsidRDefault="00C873FD" w:rsidP="00E73EA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873FD" w:rsidRPr="00857F6D" w14:paraId="649EE426" w14:textId="77777777" w:rsidTr="00E73EA5">
        <w:trPr>
          <w:trHeight w:val="348"/>
        </w:trPr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19C0DB" w14:textId="77777777" w:rsidR="00C873FD" w:rsidRPr="00857F6D" w:rsidRDefault="00C873FD" w:rsidP="00E73EA5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游ゴシック" w:cs="Arial" w:hint="eastAsia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085F68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Century Gothic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410E6B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游ゴシック" w:eastAsia="游ゴシック" w:hAnsi="游ゴシック" w:cs="Arial" w:hint="eastAsia"/>
                <w:color w:val="000000"/>
                <w:kern w:val="24"/>
                <w:sz w:val="20"/>
                <w:szCs w:val="20"/>
              </w:rPr>
              <w:t>∞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D2FF75" w14:textId="77777777" w:rsidR="00C873FD" w:rsidRPr="00857F6D" w:rsidRDefault="00C873FD" w:rsidP="00E73EA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57F6D">
              <w:rPr>
                <w:rFonts w:ascii="Century Gothic" w:eastAsia="游ゴシック" w:hAnsi="游ゴシック" w:cs="Arial" w:hint="eastAsia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</w:tbl>
    <w:p w14:paraId="3EA36BEF" w14:textId="77777777" w:rsidR="00C873FD" w:rsidRDefault="00C873FD" w:rsidP="00C873FD"/>
    <w:p w14:paraId="7450F586" w14:textId="77777777" w:rsidR="00C873FD" w:rsidRDefault="00C873FD" w:rsidP="00907334">
      <w:pPr>
        <w:widowControl/>
        <w:ind w:leftChars="1" w:left="708" w:hangingChars="321" w:hanging="706"/>
        <w:rPr>
          <w:rFonts w:ascii="Times New Roman" w:eastAsia="UD デジタル 教科書体 NK-R" w:hAnsi="Times New Roman" w:cs="Times New Roman"/>
          <w:sz w:val="22"/>
        </w:rPr>
      </w:pPr>
    </w:p>
    <w:p w14:paraId="3EB0E4CB" w14:textId="1BCBCBAA" w:rsidR="00C873FD" w:rsidRPr="00F04A52" w:rsidRDefault="00C873FD" w:rsidP="00907334">
      <w:pPr>
        <w:widowControl/>
        <w:ind w:leftChars="1" w:left="708" w:hangingChars="321" w:hanging="706"/>
        <w:rPr>
          <w:rFonts w:ascii="Times New Roman" w:eastAsia="UD デジタル 教科書体 NK-R" w:hAnsi="Times New Roman" w:cs="Times New Roman"/>
          <w:sz w:val="22"/>
        </w:rPr>
        <w:sectPr w:rsidR="00C873FD" w:rsidRPr="00F04A52" w:rsidSect="005B5406">
          <w:pgSz w:w="16838" w:h="11906" w:orient="landscape" w:code="9"/>
          <w:pgMar w:top="1134" w:right="1134" w:bottom="1134" w:left="1134" w:header="851" w:footer="567" w:gutter="0"/>
          <w:cols w:space="425"/>
          <w:docGrid w:linePitch="360"/>
        </w:sectPr>
      </w:pPr>
    </w:p>
    <w:p w14:paraId="65D9929A" w14:textId="778D0C96" w:rsidR="006C295F" w:rsidRDefault="006C295F" w:rsidP="00CC1055">
      <w:pPr>
        <w:widowControl/>
        <w:adjustRightInd w:val="0"/>
        <w:contextualSpacing/>
        <w:rPr>
          <w:rFonts w:ascii="Arial Nova" w:eastAsia="UD デジタル 教科書体 NK-R" w:hAnsi="Arial Nova" w:cs="Times New Roman"/>
          <w:sz w:val="22"/>
          <w:highlight w:val="yellow"/>
        </w:rPr>
      </w:pPr>
      <w:r w:rsidRPr="006C295F">
        <w:rPr>
          <w:rFonts w:ascii="Arial Nova" w:eastAsia="UD デジタル 教科書体 NK-R" w:hAnsi="Arial Nova" w:cs="Times New Roman"/>
          <w:noProof/>
          <w:sz w:val="22"/>
          <w:highlight w:val="yellow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94A8A0" wp14:editId="5272AD57">
                <wp:simplePos x="0" y="0"/>
                <wp:positionH relativeFrom="margin">
                  <wp:align>center</wp:align>
                </wp:positionH>
                <wp:positionV relativeFrom="paragraph">
                  <wp:posOffset>160655</wp:posOffset>
                </wp:positionV>
                <wp:extent cx="914400" cy="4229100"/>
                <wp:effectExtent l="0" t="0" r="19685" b="19050"/>
                <wp:wrapTopAndBottom/>
                <wp:docPr id="15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22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E078D7" w14:textId="402A0AD7" w:rsidR="00D6185B" w:rsidRDefault="00367637">
                            <w:r w:rsidRPr="00367637">
                              <w:rPr>
                                <w:noProof/>
                              </w:rPr>
                              <w:drawing>
                                <wp:inline distT="0" distB="0" distL="0" distR="0" wp14:anchorId="27EEAB68" wp14:editId="0A326B55">
                                  <wp:extent cx="5737225" cy="4131310"/>
                                  <wp:effectExtent l="0" t="0" r="0" b="2540"/>
                                  <wp:docPr id="5" name="図 5" descr="グラフ, 棒グラフ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図 5" descr="グラフ, 棒グラフ&#10;&#10;自動的に生成された説明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37225" cy="41313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94A8A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5" o:spid="_x0000_s1026" type="#_x0000_t202" style="position:absolute;left:0;text-align:left;margin-left:0;margin-top:12.65pt;width:1in;height:333pt;z-index:251668480;visibility:visible;mso-wrap-style:non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" fillcolor="white [3201]" strokeweight=".5pt">
                <v:textbox>
                  <w:txbxContent>
                    <w:p w14:paraId="28E078D7" w14:textId="402A0AD7" w:rsidR="00D6185B" w:rsidRDefault="00367637">
                      <w:r w:rsidRPr="00367637">
                        <w:drawing>
                          <wp:inline distT="0" distB="0" distL="0" distR="0" wp14:anchorId="27EEAB68" wp14:editId="0A326B55">
                            <wp:extent cx="5737225" cy="4131310"/>
                            <wp:effectExtent l="0" t="0" r="0" b="2540"/>
                            <wp:docPr id="5" name="図 5" descr="グラフ, 棒グラフ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図 5" descr="グラフ, 棒グラフ&#10;&#10;自動的に生成された説明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37225" cy="41313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1DFE2E6" w14:textId="1966EBBD" w:rsidR="00857F6D" w:rsidRPr="00F04A52" w:rsidRDefault="00FF7824" w:rsidP="00CC1055">
      <w:pPr>
        <w:widowControl/>
        <w:adjustRightInd w:val="0"/>
        <w:contextualSpacing/>
        <w:rPr>
          <w:rFonts w:ascii="Times New Roman" w:eastAsia="UD デジタル 教科書体 NK-R" w:hAnsi="Times New Roman" w:cs="Times New Roman"/>
          <w:sz w:val="22"/>
        </w:rPr>
      </w:pPr>
      <w:r w:rsidRPr="008276BE">
        <w:rPr>
          <w:rFonts w:ascii="Arial Nova" w:eastAsia="UD デジタル 教科書体 NK-R" w:hAnsi="Arial Nova" w:cs="Times New Roman"/>
          <w:sz w:val="22"/>
        </w:rPr>
        <w:t xml:space="preserve">Supplementary </w:t>
      </w:r>
      <w:r w:rsidR="00857F6D" w:rsidRPr="008276BE">
        <w:rPr>
          <w:rFonts w:ascii="Arial Nova" w:eastAsia="UD デジタル 教科書体 NK-R" w:hAnsi="Arial Nova" w:cs="Times New Roman"/>
          <w:sz w:val="22"/>
        </w:rPr>
        <w:t xml:space="preserve">Fig. </w:t>
      </w:r>
      <w:r w:rsidR="00CC1055" w:rsidRPr="008276BE">
        <w:rPr>
          <w:rFonts w:ascii="Arial Nova" w:eastAsia="UD デジタル 教科書体 NK-R" w:hAnsi="Arial Nova" w:cs="Times New Roman"/>
          <w:sz w:val="22"/>
        </w:rPr>
        <w:t>S1</w:t>
      </w:r>
      <w:r w:rsidR="00857F6D" w:rsidRPr="008276BE">
        <w:rPr>
          <w:rFonts w:ascii="Arial Nova" w:eastAsia="UD デジタル 教科書体 NK-R" w:hAnsi="Arial Nova" w:cs="Times New Roman"/>
          <w:sz w:val="22"/>
        </w:rPr>
        <w:t>.</w:t>
      </w:r>
      <w:r w:rsidR="00857F6D" w:rsidRPr="008276BE">
        <w:rPr>
          <w:rFonts w:ascii="Times New Roman" w:eastAsia="UD デジタル 教科書体 NK-R" w:hAnsi="Times New Roman" w:cs="Times New Roman"/>
          <w:sz w:val="22"/>
        </w:rPr>
        <w:t xml:space="preserve"> </w:t>
      </w:r>
      <w:r w:rsidR="00CF54FD" w:rsidRPr="008276BE">
        <w:rPr>
          <w:rFonts w:ascii="Times New Roman" w:eastAsia="UD デジタル 教科書体 NK-R" w:hAnsi="Times New Roman" w:cs="Times New Roman"/>
          <w:sz w:val="22"/>
        </w:rPr>
        <w:t xml:space="preserve">Total sequence reads (open circles) and </w:t>
      </w:r>
      <w:r w:rsidR="007F7EFD">
        <w:rPr>
          <w:rFonts w:ascii="Times New Roman" w:eastAsia="UD デジタル 教科書体 NK-R" w:hAnsi="Times New Roman" w:cs="Times New Roman"/>
          <w:sz w:val="22"/>
        </w:rPr>
        <w:t xml:space="preserve">their proportions </w:t>
      </w:r>
      <w:r w:rsidR="00857F6D" w:rsidRPr="008276BE">
        <w:rPr>
          <w:rFonts w:ascii="Times New Roman" w:eastAsia="UD デジタル 教科書体 NK-R" w:hAnsi="Times New Roman" w:cs="Times New Roman"/>
          <w:sz w:val="22"/>
        </w:rPr>
        <w:t xml:space="preserve">of </w:t>
      </w:r>
      <w:r w:rsidR="0030583A">
        <w:rPr>
          <w:rFonts w:ascii="Times New Roman" w:eastAsia="UD デジタル 教科書体 NK-R" w:hAnsi="Times New Roman" w:cs="Times New Roman"/>
          <w:sz w:val="22"/>
        </w:rPr>
        <w:t>ten</w:t>
      </w:r>
      <w:r w:rsidR="00857F6D" w:rsidRPr="008276BE">
        <w:rPr>
          <w:rFonts w:ascii="Times New Roman" w:eastAsia="UD デジタル 教科書体 NK-R" w:hAnsi="Times New Roman" w:cs="Times New Roman"/>
          <w:sz w:val="22"/>
        </w:rPr>
        <w:t xml:space="preserve"> dominant prey (red)</w:t>
      </w:r>
      <w:r w:rsidR="006C295F" w:rsidRPr="008276BE">
        <w:rPr>
          <w:rFonts w:ascii="Times New Roman" w:eastAsia="UD デジタル 教科書体 NK-R" w:hAnsi="Times New Roman" w:cs="Times New Roman"/>
          <w:sz w:val="22"/>
        </w:rPr>
        <w:t xml:space="preserve">, fungi (blue), </w:t>
      </w:r>
      <w:proofErr w:type="spellStart"/>
      <w:r w:rsidR="006C295F" w:rsidRPr="008276BE">
        <w:rPr>
          <w:rFonts w:ascii="Times New Roman" w:eastAsia="UD デジタル 教科書体 NK-R" w:hAnsi="Times New Roman" w:cs="Times New Roman"/>
          <w:sz w:val="22"/>
        </w:rPr>
        <w:t>craniat</w:t>
      </w:r>
      <w:r w:rsidR="00374FB3">
        <w:rPr>
          <w:rFonts w:ascii="Times New Roman" w:eastAsia="UD デジタル 教科書体 NK-R" w:hAnsi="Times New Roman" w:cs="Times New Roman"/>
          <w:sz w:val="22"/>
        </w:rPr>
        <w:t>a</w:t>
      </w:r>
      <w:proofErr w:type="spellEnd"/>
      <w:r w:rsidR="006C295F" w:rsidRPr="008276BE">
        <w:rPr>
          <w:rFonts w:ascii="Times New Roman" w:eastAsia="UD デジタル 教科書体 NK-R" w:hAnsi="Times New Roman" w:cs="Times New Roman"/>
          <w:sz w:val="22"/>
        </w:rPr>
        <w:t xml:space="preserve"> (green) and other </w:t>
      </w:r>
      <w:r w:rsidR="00857F6D" w:rsidRPr="008276BE">
        <w:rPr>
          <w:rFonts w:ascii="Times New Roman" w:eastAsia="UD デジタル 教科書体 NK-R" w:hAnsi="Times New Roman" w:cs="Times New Roman"/>
          <w:sz w:val="22"/>
        </w:rPr>
        <w:t xml:space="preserve">OTUs </w:t>
      </w:r>
      <w:r w:rsidR="006C295F" w:rsidRPr="008276BE">
        <w:rPr>
          <w:rFonts w:ascii="Times New Roman" w:eastAsia="UD デジタル 教科書体 NK-R" w:hAnsi="Times New Roman" w:cs="Times New Roman"/>
          <w:sz w:val="22"/>
        </w:rPr>
        <w:t xml:space="preserve">(gray) </w:t>
      </w:r>
      <w:r w:rsidR="00857F6D" w:rsidRPr="008276BE">
        <w:rPr>
          <w:rFonts w:ascii="Times New Roman" w:eastAsia="UD デジタル 教科書体 NK-R" w:hAnsi="Times New Roman" w:cs="Times New Roman"/>
          <w:sz w:val="22"/>
        </w:rPr>
        <w:t>for mesozooplankton gut</w:t>
      </w:r>
      <w:r w:rsidR="00B53550" w:rsidRPr="008276BE">
        <w:rPr>
          <w:rFonts w:ascii="Times New Roman" w:eastAsia="UD デジタル 教科書体 NK-R" w:hAnsi="Times New Roman" w:cs="Times New Roman"/>
          <w:sz w:val="22"/>
        </w:rPr>
        <w:t>-</w:t>
      </w:r>
      <w:r w:rsidR="00857F6D" w:rsidRPr="008276BE">
        <w:rPr>
          <w:rFonts w:ascii="Times New Roman" w:eastAsia="UD デジタル 教科書体 NK-R" w:hAnsi="Times New Roman" w:cs="Times New Roman"/>
          <w:sz w:val="22"/>
        </w:rPr>
        <w:t xml:space="preserve">content DNA in the Kuroshio of the East China Sea and its neighboring waters. </w:t>
      </w:r>
      <w:r w:rsidR="00B9098B" w:rsidRPr="008276BE">
        <w:rPr>
          <w:rFonts w:ascii="Times New Roman" w:eastAsia="UD デジタル 教科書体 NK-R" w:hAnsi="Times New Roman" w:cs="Times New Roman"/>
          <w:sz w:val="22"/>
        </w:rPr>
        <w:t xml:space="preserve">Note that </w:t>
      </w:r>
      <w:r w:rsidR="00364BEB">
        <w:rPr>
          <w:rFonts w:ascii="Times New Roman" w:eastAsia="UD デジタル 教科書体 NK-R" w:hAnsi="Times New Roman" w:cs="Times New Roman" w:hint="eastAsia"/>
          <w:sz w:val="22"/>
        </w:rPr>
        <w:t>t</w:t>
      </w:r>
      <w:r w:rsidR="00364BEB">
        <w:rPr>
          <w:rFonts w:ascii="Times New Roman" w:eastAsia="UD デジタル 教科書体 NK-R" w:hAnsi="Times New Roman" w:cs="Times New Roman"/>
          <w:sz w:val="22"/>
        </w:rPr>
        <w:t xml:space="preserve">otal sequence </w:t>
      </w:r>
      <w:proofErr w:type="gramStart"/>
      <w:r w:rsidR="00364BEB">
        <w:rPr>
          <w:rFonts w:ascii="Times New Roman" w:eastAsia="UD デジタル 教科書体 NK-R" w:hAnsi="Times New Roman" w:cs="Times New Roman"/>
          <w:sz w:val="22"/>
        </w:rPr>
        <w:t>reads</w:t>
      </w:r>
      <w:proofErr w:type="gramEnd"/>
      <w:r w:rsidR="00364BEB">
        <w:rPr>
          <w:rFonts w:ascii="Times New Roman" w:eastAsia="UD デジタル 教科書体 NK-R" w:hAnsi="Times New Roman" w:cs="Times New Roman"/>
          <w:sz w:val="22"/>
        </w:rPr>
        <w:t xml:space="preserve"> and their proportions were averaged </w:t>
      </w:r>
      <w:r w:rsidR="008F1D5A" w:rsidRPr="008276BE">
        <w:rPr>
          <w:rFonts w:ascii="Times New Roman" w:eastAsia="UD デジタル 教科書体 NK-R" w:hAnsi="Times New Roman" w:cs="Times New Roman"/>
          <w:sz w:val="22"/>
        </w:rPr>
        <w:t xml:space="preserve">for gut-content DNA of </w:t>
      </w:r>
      <w:r w:rsidR="0030583A">
        <w:rPr>
          <w:rFonts w:ascii="Times New Roman" w:eastAsia="UD デジタル 教科書体 NK-R" w:hAnsi="Times New Roman" w:cs="Times New Roman"/>
          <w:sz w:val="22"/>
        </w:rPr>
        <w:t>five</w:t>
      </w:r>
      <w:r w:rsidR="008F1D5A" w:rsidRPr="008276BE">
        <w:rPr>
          <w:rFonts w:ascii="Times New Roman" w:eastAsia="UD デジタル 教科書体 NK-R" w:hAnsi="Times New Roman" w:cs="Times New Roman"/>
          <w:sz w:val="22"/>
        </w:rPr>
        <w:t xml:space="preserve"> </w:t>
      </w:r>
      <w:r w:rsidR="00B9098B" w:rsidRPr="008276BE">
        <w:rPr>
          <w:rFonts w:ascii="Times New Roman" w:eastAsia="UD デジタル 教科書体 NK-R" w:hAnsi="Times New Roman" w:cs="Times New Roman"/>
          <w:sz w:val="22"/>
        </w:rPr>
        <w:t xml:space="preserve">replicates </w:t>
      </w:r>
      <w:r w:rsidR="006C295F" w:rsidRPr="008276BE">
        <w:rPr>
          <w:rFonts w:ascii="Times New Roman" w:eastAsia="UD デジタル 教科書体 NK-R" w:hAnsi="Times New Roman" w:cs="Times New Roman"/>
          <w:sz w:val="22"/>
        </w:rPr>
        <w:t>at</w:t>
      </w:r>
      <w:r w:rsidR="00B9098B" w:rsidRPr="008276BE">
        <w:rPr>
          <w:rFonts w:ascii="Times New Roman" w:eastAsia="UD デジタル 教科書体 NK-R" w:hAnsi="Times New Roman" w:cs="Times New Roman"/>
          <w:sz w:val="22"/>
        </w:rPr>
        <w:t xml:space="preserve"> each taxonomic group.</w:t>
      </w:r>
      <w:r w:rsidR="00B9098B">
        <w:rPr>
          <w:rFonts w:ascii="Times New Roman" w:eastAsia="UD デジタル 教科書体 NK-R" w:hAnsi="Times New Roman" w:cs="Times New Roman"/>
          <w:sz w:val="22"/>
        </w:rPr>
        <w:t xml:space="preserve"> </w:t>
      </w:r>
    </w:p>
    <w:p w14:paraId="5DBEE3DC" w14:textId="77777777" w:rsidR="00857F6D" w:rsidRPr="00F04A52" w:rsidRDefault="00857F6D" w:rsidP="00907334">
      <w:pPr>
        <w:widowControl/>
        <w:ind w:leftChars="1" w:left="708" w:hangingChars="321" w:hanging="706"/>
        <w:rPr>
          <w:rFonts w:ascii="Times New Roman" w:eastAsia="UD デジタル 教科書体 NK-R" w:hAnsi="Times New Roman" w:cs="Times New Roman"/>
          <w:sz w:val="22"/>
        </w:rPr>
      </w:pPr>
    </w:p>
    <w:p w14:paraId="324DDCD2" w14:textId="77777777" w:rsidR="00857F6D" w:rsidRPr="00F04A52" w:rsidRDefault="00857F6D">
      <w:pPr>
        <w:widowControl/>
        <w:jc w:val="left"/>
        <w:rPr>
          <w:rFonts w:ascii="Times New Roman" w:eastAsia="UD デジタル 教科書体 NK-R" w:hAnsi="Times New Roman" w:cs="Times New Roman"/>
          <w:sz w:val="22"/>
        </w:rPr>
      </w:pPr>
      <w:r w:rsidRPr="00F04A52">
        <w:rPr>
          <w:rFonts w:ascii="Times New Roman" w:eastAsia="UD デジタル 教科書体 NK-R" w:hAnsi="Times New Roman" w:cs="Times New Roman"/>
          <w:sz w:val="22"/>
        </w:rPr>
        <w:br w:type="page"/>
      </w:r>
    </w:p>
    <w:p w14:paraId="52E10BAC" w14:textId="3A7F7745" w:rsidR="007008AB" w:rsidRPr="00F04A52" w:rsidRDefault="008276BE">
      <w:pPr>
        <w:widowControl/>
        <w:jc w:val="left"/>
        <w:rPr>
          <w:rFonts w:ascii="Times New Roman" w:eastAsia="UD デジタル 教科書体 NK-R" w:hAnsi="Times New Roman" w:cs="Times New Roman"/>
          <w:sz w:val="22"/>
        </w:rPr>
      </w:pPr>
      <w:r w:rsidRPr="00F04A52">
        <w:rPr>
          <w:rFonts w:ascii="Arial Nova" w:eastAsia="UD デジタル 教科書体 NK-R" w:hAnsi="Arial Nova" w:cs="Times New Roman"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D9D232" wp14:editId="52A2D179">
                <wp:simplePos x="0" y="0"/>
                <wp:positionH relativeFrom="margin">
                  <wp:posOffset>32385</wp:posOffset>
                </wp:positionH>
                <wp:positionV relativeFrom="paragraph">
                  <wp:posOffset>213360</wp:posOffset>
                </wp:positionV>
                <wp:extent cx="914400" cy="4019550"/>
                <wp:effectExtent l="0" t="0" r="19685" b="19050"/>
                <wp:wrapTopAndBottom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19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418BE2" w14:textId="0C980B59" w:rsidR="007008AB" w:rsidRDefault="005111FB" w:rsidP="007008AB">
                            <w:r w:rsidRPr="005111FB">
                              <w:rPr>
                                <w:noProof/>
                              </w:rPr>
                              <w:drawing>
                                <wp:inline distT="0" distB="0" distL="0" distR="0" wp14:anchorId="3FF8201C" wp14:editId="2CF4B6A7">
                                  <wp:extent cx="8965565" cy="3921760"/>
                                  <wp:effectExtent l="0" t="0" r="6985" b="2540"/>
                                  <wp:docPr id="1" name="図 1" descr="グラフ が含まれている画像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図 1" descr="グラフ が含まれている画像&#10;&#10;自動的に生成された説明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965565" cy="39217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9D232" id="テキスト ボックス 4" o:spid="_x0000_s1027" type="#_x0000_t202" style="position:absolute;margin-left:2.55pt;margin-top:16.8pt;width:1in;height:316.5pt;z-index:251673600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" fillcolor="white [3201]" strokeweight=".5pt">
                <v:textbox>
                  <w:txbxContent>
                    <w:p w14:paraId="0E418BE2" w14:textId="0C980B59" w:rsidR="007008AB" w:rsidRDefault="005111FB" w:rsidP="007008AB">
                      <w:r w:rsidRPr="005111FB">
                        <w:drawing>
                          <wp:inline distT="0" distB="0" distL="0" distR="0" wp14:anchorId="3FF8201C" wp14:editId="2CF4B6A7">
                            <wp:extent cx="8965565" cy="3921760"/>
                            <wp:effectExtent l="0" t="0" r="6985" b="2540"/>
                            <wp:docPr id="1" name="図 1" descr="グラフ が含まれている画像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図 1" descr="グラフ が含まれている画像&#10;&#10;自動的に生成された説明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965565" cy="39217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352FDA84" w14:textId="77777777" w:rsidR="008276BE" w:rsidRDefault="008276BE" w:rsidP="007008AB">
      <w:pPr>
        <w:widowControl/>
        <w:jc w:val="left"/>
        <w:rPr>
          <w:rFonts w:ascii="Arial Nova" w:eastAsia="UD デジタル 教科書体 NK-R" w:hAnsi="Arial Nova" w:cs="Times New Roman"/>
          <w:sz w:val="22"/>
        </w:rPr>
      </w:pPr>
    </w:p>
    <w:p w14:paraId="30AD4FC4" w14:textId="6A70CAFF" w:rsidR="007008AB" w:rsidRDefault="007008AB" w:rsidP="007008AB">
      <w:pPr>
        <w:widowControl/>
        <w:jc w:val="left"/>
        <w:rPr>
          <w:rFonts w:ascii="Times New Roman" w:eastAsia="UD デジタル 教科書体 NK-R" w:hAnsi="Times New Roman" w:cs="Times New Roman"/>
          <w:sz w:val="22"/>
        </w:rPr>
      </w:pPr>
      <w:r w:rsidRPr="008276BE">
        <w:rPr>
          <w:rFonts w:ascii="Arial Nova" w:eastAsia="UD デジタル 教科書体 NK-R" w:hAnsi="Arial Nova" w:cs="Times New Roman"/>
          <w:sz w:val="22"/>
        </w:rPr>
        <w:t>Supplementary Fig. S</w:t>
      </w:r>
      <w:r w:rsidR="006C295F" w:rsidRPr="008276BE">
        <w:rPr>
          <w:rFonts w:ascii="Arial Nova" w:eastAsia="UD デジタル 教科書体 NK-R" w:hAnsi="Arial Nova" w:cs="Times New Roman"/>
          <w:sz w:val="22"/>
        </w:rPr>
        <w:t>2</w:t>
      </w:r>
      <w:r w:rsidRPr="008276BE">
        <w:rPr>
          <w:rFonts w:ascii="Arial Nova" w:eastAsia="UD デジタル 教科書体 NK-R" w:hAnsi="Arial Nova" w:cs="Times New Roman"/>
          <w:sz w:val="22"/>
        </w:rPr>
        <w:t>.</w:t>
      </w:r>
      <w:r w:rsidRPr="008276BE">
        <w:rPr>
          <w:rFonts w:ascii="Times New Roman" w:eastAsia="UD デジタル 教科書体 NK-R" w:hAnsi="Times New Roman" w:cs="Times New Roman"/>
          <w:sz w:val="22"/>
        </w:rPr>
        <w:t xml:space="preserve"> </w:t>
      </w:r>
      <w:r w:rsidR="007F7EFD">
        <w:rPr>
          <w:rFonts w:ascii="Times New Roman" w:eastAsia="UD デジタル 教科書体 NK-R" w:hAnsi="Times New Roman" w:cs="Times New Roman"/>
          <w:sz w:val="22"/>
        </w:rPr>
        <w:t xml:space="preserve">Total sequence reads (SRs: </w:t>
      </w:r>
      <w:r w:rsidR="005C31AA" w:rsidRPr="008276BE">
        <w:rPr>
          <w:rFonts w:ascii="Times New Roman" w:eastAsia="UD デジタル 教科書体 NK-R" w:hAnsi="Times New Roman" w:cs="Times New Roman"/>
          <w:sz w:val="22"/>
        </w:rPr>
        <w:t xml:space="preserve">open </w:t>
      </w:r>
      <w:r w:rsidR="007F7EFD">
        <w:rPr>
          <w:rFonts w:ascii="Times New Roman" w:eastAsia="UD デジタル 教科書体 NK-R" w:hAnsi="Times New Roman" w:cs="Times New Roman"/>
          <w:sz w:val="22"/>
        </w:rPr>
        <w:t>circles) and their p</w:t>
      </w:r>
      <w:r w:rsidRPr="008276BE">
        <w:rPr>
          <w:rFonts w:ascii="Times New Roman" w:eastAsia="UD デジタル 教科書体 NK-R" w:hAnsi="Times New Roman" w:cs="Times New Roman"/>
          <w:sz w:val="22"/>
        </w:rPr>
        <w:t xml:space="preserve">roportions of </w:t>
      </w:r>
      <w:r w:rsidR="0030583A">
        <w:rPr>
          <w:rFonts w:ascii="Times New Roman" w:eastAsia="UD デジタル 教科書体 NK-R" w:hAnsi="Times New Roman" w:cs="Times New Roman"/>
          <w:sz w:val="22"/>
        </w:rPr>
        <w:t>ten</w:t>
      </w:r>
      <w:r w:rsidRPr="008276BE">
        <w:rPr>
          <w:rFonts w:ascii="Times New Roman" w:eastAsia="UD デジタル 教科書体 NK-R" w:hAnsi="Times New Roman" w:cs="Times New Roman"/>
          <w:sz w:val="22"/>
        </w:rPr>
        <w:t xml:space="preserve"> dominant prey OTUs </w:t>
      </w:r>
      <w:r w:rsidR="00130424">
        <w:rPr>
          <w:rFonts w:ascii="Times New Roman" w:eastAsia="UD デジタル 教科書体 NK-R" w:hAnsi="Times New Roman" w:cs="Times New Roman"/>
          <w:sz w:val="22"/>
        </w:rPr>
        <w:t xml:space="preserve">(column) and </w:t>
      </w:r>
      <w:r w:rsidRPr="008276BE">
        <w:rPr>
          <w:rFonts w:ascii="Times New Roman" w:eastAsia="UD デジタル 教科書体 NK-R" w:hAnsi="Times New Roman" w:cs="Times New Roman"/>
          <w:sz w:val="22"/>
        </w:rPr>
        <w:t xml:space="preserve">in water sample in the Kuroshio of the East China Sea and its neighboring waters. Mean: </w:t>
      </w:r>
      <w:r w:rsidR="00130424">
        <w:rPr>
          <w:rFonts w:ascii="Times New Roman" w:eastAsia="UD デジタル 教科書体 NK-R" w:hAnsi="Times New Roman" w:cs="Times New Roman"/>
          <w:sz w:val="22"/>
        </w:rPr>
        <w:t>average</w:t>
      </w:r>
      <w:r w:rsidRPr="008276BE">
        <w:rPr>
          <w:rFonts w:ascii="Times New Roman" w:eastAsia="UD デジタル 教科書体 NK-R" w:hAnsi="Times New Roman" w:cs="Times New Roman"/>
          <w:sz w:val="22"/>
        </w:rPr>
        <w:t xml:space="preserve"> among the </w:t>
      </w:r>
      <w:r w:rsidR="0030583A">
        <w:rPr>
          <w:rFonts w:ascii="Times New Roman" w:eastAsia="UD デジタル 教科書体 NK-R" w:hAnsi="Times New Roman" w:cs="Times New Roman"/>
          <w:sz w:val="22"/>
        </w:rPr>
        <w:t>six</w:t>
      </w:r>
      <w:r w:rsidRPr="008276BE">
        <w:rPr>
          <w:rFonts w:ascii="Times New Roman" w:eastAsia="UD デジタル 教科書体 NK-R" w:hAnsi="Times New Roman" w:cs="Times New Roman"/>
          <w:sz w:val="22"/>
        </w:rPr>
        <w:t xml:space="preserve"> samples.</w:t>
      </w:r>
    </w:p>
    <w:p w14:paraId="7DB3E4EB" w14:textId="222F761F" w:rsidR="00130424" w:rsidRDefault="00130424">
      <w:pPr>
        <w:widowControl/>
        <w:jc w:val="left"/>
        <w:rPr>
          <w:rFonts w:ascii="Times New Roman" w:eastAsia="UD デジタル 教科書体 NK-R" w:hAnsi="Times New Roman" w:cs="Times New Roman"/>
          <w:sz w:val="22"/>
        </w:rPr>
      </w:pPr>
      <w:r>
        <w:rPr>
          <w:rFonts w:ascii="Times New Roman" w:eastAsia="UD デジタル 教科書体 NK-R" w:hAnsi="Times New Roman" w:cs="Times New Roman"/>
          <w:sz w:val="22"/>
        </w:rPr>
        <w:br w:type="page"/>
      </w:r>
    </w:p>
    <w:p w14:paraId="11D33FCF" w14:textId="704392AE" w:rsidR="007008AB" w:rsidRDefault="007008AB" w:rsidP="005F7B1D">
      <w:pPr>
        <w:widowControl/>
        <w:tabs>
          <w:tab w:val="left" w:pos="1260"/>
        </w:tabs>
        <w:adjustRightInd w:val="0"/>
        <w:ind w:left="565" w:hangingChars="257" w:hanging="565"/>
        <w:contextualSpacing/>
        <w:rPr>
          <w:rFonts w:ascii="Times New Roman" w:eastAsia="UD デジタル 教科書体 NK-R" w:hAnsi="Times New Roman" w:cs="Times New Roman"/>
          <w:sz w:val="22"/>
        </w:rPr>
      </w:pPr>
    </w:p>
    <w:p w14:paraId="1DC8EF5E" w14:textId="77777777" w:rsidR="00130424" w:rsidRPr="00F04A52" w:rsidRDefault="00130424" w:rsidP="00130424">
      <w:pPr>
        <w:widowControl/>
        <w:jc w:val="left"/>
        <w:rPr>
          <w:rFonts w:ascii="Times New Roman" w:eastAsia="UD デジタル 教科書体 NK-R" w:hAnsi="Times New Roman" w:cs="Times New Roman"/>
          <w:sz w:val="22"/>
        </w:rPr>
      </w:pPr>
      <w:r w:rsidRPr="00F04A52">
        <w:rPr>
          <w:rFonts w:ascii="Arial Nova" w:eastAsia="UD デジタル 教科書体 NK-R" w:hAnsi="Arial Nova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F7BB0DF" wp14:editId="286796F0">
                <wp:simplePos x="0" y="0"/>
                <wp:positionH relativeFrom="margin">
                  <wp:align>center</wp:align>
                </wp:positionH>
                <wp:positionV relativeFrom="paragraph">
                  <wp:posOffset>233680</wp:posOffset>
                </wp:positionV>
                <wp:extent cx="7258050" cy="3476625"/>
                <wp:effectExtent l="0" t="0" r="19050" b="28575"/>
                <wp:wrapTopAndBottom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58050" cy="3476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721160" w14:textId="49A4FA9C" w:rsidR="00130424" w:rsidRDefault="00902EE8" w:rsidP="00130424">
                            <w:r w:rsidRPr="00902EE8">
                              <w:rPr>
                                <w:noProof/>
                              </w:rPr>
                              <w:drawing>
                                <wp:inline distT="0" distB="0" distL="0" distR="0" wp14:anchorId="592F010C" wp14:editId="7B48030C">
                                  <wp:extent cx="6890385" cy="3378835"/>
                                  <wp:effectExtent l="0" t="0" r="5715" b="0"/>
                                  <wp:docPr id="8" name="図 8" descr="グラフ, 棒グラフ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図 8" descr="グラフ, 棒グラフ&#10;&#10;自動的に生成された説明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890385" cy="33788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7BB0DF" id="テキスト ボックス 2" o:spid="_x0000_s1028" type="#_x0000_t202" style="position:absolute;margin-left:0;margin-top:18.4pt;width:571.5pt;height:273.75pt;z-index:2516756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" fillcolor="white [3201]" strokeweight=".5pt">
                <v:textbox>
                  <w:txbxContent>
                    <w:p w14:paraId="7F721160" w14:textId="49A4FA9C" w:rsidR="00130424" w:rsidRDefault="00902EE8" w:rsidP="00130424">
                      <w:r w:rsidRPr="00902EE8">
                        <w:drawing>
                          <wp:inline distT="0" distB="0" distL="0" distR="0" wp14:anchorId="592F010C" wp14:editId="7B48030C">
                            <wp:extent cx="6890385" cy="3378835"/>
                            <wp:effectExtent l="0" t="0" r="5715" b="0"/>
                            <wp:docPr id="8" name="図 8" descr="グラフ, 棒グラフ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図 8" descr="グラフ, 棒グラフ&#10;&#10;自動的に生成された説明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890385" cy="33788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4093BA85" w14:textId="77777777" w:rsidR="00130424" w:rsidRDefault="00130424" w:rsidP="00130424">
      <w:pPr>
        <w:widowControl/>
        <w:jc w:val="left"/>
        <w:rPr>
          <w:rFonts w:ascii="Arial Nova" w:eastAsia="UD デジタル 教科書体 NK-R" w:hAnsi="Arial Nova" w:cs="Times New Roman"/>
          <w:sz w:val="22"/>
        </w:rPr>
      </w:pPr>
    </w:p>
    <w:p w14:paraId="3C5C2981" w14:textId="449AC83C" w:rsidR="00130424" w:rsidRDefault="00130424" w:rsidP="00130424">
      <w:pPr>
        <w:widowControl/>
        <w:jc w:val="left"/>
        <w:rPr>
          <w:rFonts w:ascii="Times New Roman" w:eastAsia="UD デジタル 教科書体 NK-R" w:hAnsi="Times New Roman" w:cs="Times New Roman"/>
          <w:sz w:val="22"/>
        </w:rPr>
      </w:pPr>
      <w:r w:rsidRPr="008276BE">
        <w:rPr>
          <w:rFonts w:ascii="Arial Nova" w:eastAsia="UD デジタル 教科書体 NK-R" w:hAnsi="Arial Nova" w:cs="Times New Roman"/>
          <w:sz w:val="22"/>
        </w:rPr>
        <w:t>Supplementary Fig. S</w:t>
      </w:r>
      <w:r>
        <w:rPr>
          <w:rFonts w:ascii="Arial Nova" w:eastAsia="UD デジタル 教科書体 NK-R" w:hAnsi="Arial Nova" w:cs="Times New Roman"/>
          <w:sz w:val="22"/>
        </w:rPr>
        <w:t>3</w:t>
      </w:r>
      <w:r w:rsidRPr="008276BE">
        <w:rPr>
          <w:rFonts w:ascii="Arial Nova" w:eastAsia="UD デジタル 教科書体 NK-R" w:hAnsi="Arial Nova" w:cs="Times New Roman"/>
          <w:sz w:val="22"/>
        </w:rPr>
        <w:t>.</w:t>
      </w:r>
      <w:r w:rsidRPr="008276BE">
        <w:rPr>
          <w:rFonts w:ascii="Times New Roman" w:eastAsia="UD デジタル 教科書体 NK-R" w:hAnsi="Times New Roman" w:cs="Times New Roman"/>
          <w:sz w:val="22"/>
        </w:rPr>
        <w:t xml:space="preserve"> </w:t>
      </w:r>
      <w:r w:rsidR="007F7EFD">
        <w:rPr>
          <w:rFonts w:ascii="Times New Roman" w:eastAsia="UD デジタル 教科書体 NK-R" w:hAnsi="Times New Roman" w:cs="Times New Roman"/>
          <w:sz w:val="22"/>
        </w:rPr>
        <w:t xml:space="preserve">Total sequence reads (SRs: </w:t>
      </w:r>
      <w:r w:rsidR="005C31AA" w:rsidRPr="008276BE">
        <w:rPr>
          <w:rFonts w:ascii="Times New Roman" w:eastAsia="UD デジタル 教科書体 NK-R" w:hAnsi="Times New Roman" w:cs="Times New Roman"/>
          <w:sz w:val="22"/>
        </w:rPr>
        <w:t xml:space="preserve">open </w:t>
      </w:r>
      <w:r w:rsidR="007F7EFD">
        <w:rPr>
          <w:rFonts w:ascii="Times New Roman" w:eastAsia="UD デジタル 教科書体 NK-R" w:hAnsi="Times New Roman" w:cs="Times New Roman"/>
          <w:sz w:val="22"/>
        </w:rPr>
        <w:t>circles) and their p</w:t>
      </w:r>
      <w:r w:rsidR="007F7EFD" w:rsidRPr="008276BE">
        <w:rPr>
          <w:rFonts w:ascii="Times New Roman" w:eastAsia="UD デジタル 教科書体 NK-R" w:hAnsi="Times New Roman" w:cs="Times New Roman"/>
          <w:sz w:val="22"/>
        </w:rPr>
        <w:t xml:space="preserve">roportions of </w:t>
      </w:r>
      <w:r w:rsidR="0030583A">
        <w:rPr>
          <w:rFonts w:ascii="Times New Roman" w:eastAsia="UD デジタル 教科書体 NK-R" w:hAnsi="Times New Roman" w:cs="Times New Roman"/>
          <w:sz w:val="22"/>
        </w:rPr>
        <w:t xml:space="preserve">ten </w:t>
      </w:r>
      <w:r w:rsidR="007F7EFD" w:rsidRPr="008276BE">
        <w:rPr>
          <w:rFonts w:ascii="Times New Roman" w:eastAsia="UD デジタル 教科書体 NK-R" w:hAnsi="Times New Roman" w:cs="Times New Roman"/>
          <w:sz w:val="22"/>
        </w:rPr>
        <w:t xml:space="preserve">dominant prey OTUs </w:t>
      </w:r>
      <w:r w:rsidR="007F7EFD">
        <w:rPr>
          <w:rFonts w:ascii="Times New Roman" w:eastAsia="UD デジタル 教科書体 NK-R" w:hAnsi="Times New Roman" w:cs="Times New Roman"/>
          <w:sz w:val="22"/>
        </w:rPr>
        <w:t>(column)</w:t>
      </w:r>
      <w:r>
        <w:rPr>
          <w:rFonts w:ascii="Times New Roman" w:eastAsia="UD デジタル 教科書体 NK-R" w:hAnsi="Times New Roman" w:cs="Times New Roman"/>
          <w:sz w:val="22"/>
        </w:rPr>
        <w:t xml:space="preserve"> </w:t>
      </w:r>
      <w:r w:rsidRPr="008276BE">
        <w:rPr>
          <w:rFonts w:ascii="Times New Roman" w:eastAsia="UD デジタル 教科書体 NK-R" w:hAnsi="Times New Roman" w:cs="Times New Roman"/>
          <w:sz w:val="22"/>
        </w:rPr>
        <w:t xml:space="preserve">in </w:t>
      </w:r>
      <w:r w:rsidR="0031137A">
        <w:rPr>
          <w:rFonts w:ascii="Times New Roman" w:eastAsia="UD デジタル 教科書体 NK-R" w:hAnsi="Times New Roman" w:cs="Times New Roman"/>
          <w:sz w:val="22"/>
        </w:rPr>
        <w:t xml:space="preserve">gut content DNA of </w:t>
      </w:r>
      <w:r w:rsidR="00C65CBA">
        <w:rPr>
          <w:rFonts w:ascii="Times New Roman" w:eastAsia="UD デジタル 教科書体 NK-R" w:hAnsi="Times New Roman" w:cs="Times New Roman"/>
          <w:sz w:val="22"/>
        </w:rPr>
        <w:t>chaetognaths</w:t>
      </w:r>
      <w:r w:rsidRPr="008276BE">
        <w:rPr>
          <w:rFonts w:ascii="Times New Roman" w:eastAsia="UD デジタル 教科書体 NK-R" w:hAnsi="Times New Roman" w:cs="Times New Roman"/>
          <w:sz w:val="22"/>
        </w:rPr>
        <w:t xml:space="preserve"> in the Kuroshio of the East China Sea and its neighboring waters. Mean: </w:t>
      </w:r>
      <w:r>
        <w:rPr>
          <w:rFonts w:ascii="Times New Roman" w:eastAsia="UD デジタル 教科書体 NK-R" w:hAnsi="Times New Roman" w:cs="Times New Roman"/>
          <w:sz w:val="22"/>
        </w:rPr>
        <w:t>average</w:t>
      </w:r>
      <w:r w:rsidRPr="008276BE">
        <w:rPr>
          <w:rFonts w:ascii="Times New Roman" w:eastAsia="UD デジタル 教科書体 NK-R" w:hAnsi="Times New Roman" w:cs="Times New Roman"/>
          <w:sz w:val="22"/>
        </w:rPr>
        <w:t xml:space="preserve"> among the </w:t>
      </w:r>
      <w:r w:rsidR="0030583A">
        <w:rPr>
          <w:rFonts w:ascii="Times New Roman" w:eastAsia="UD デジタル 教科書体 NK-R" w:hAnsi="Times New Roman" w:cs="Times New Roman"/>
          <w:sz w:val="22"/>
        </w:rPr>
        <w:t>eleven</w:t>
      </w:r>
      <w:r w:rsidR="00C65CBA">
        <w:rPr>
          <w:rFonts w:ascii="Times New Roman" w:eastAsia="UD デジタル 教科書体 NK-R" w:hAnsi="Times New Roman" w:cs="Times New Roman"/>
          <w:sz w:val="22"/>
        </w:rPr>
        <w:t xml:space="preserve"> replicate</w:t>
      </w:r>
      <w:r w:rsidRPr="008276BE">
        <w:rPr>
          <w:rFonts w:ascii="Times New Roman" w:eastAsia="UD デジタル 教科書体 NK-R" w:hAnsi="Times New Roman" w:cs="Times New Roman"/>
          <w:sz w:val="22"/>
        </w:rPr>
        <w:t xml:space="preserve"> samples.</w:t>
      </w:r>
    </w:p>
    <w:p w14:paraId="6B5F1D09" w14:textId="36B10252" w:rsidR="00130424" w:rsidRPr="00130424" w:rsidRDefault="00130424" w:rsidP="00130424">
      <w:pPr>
        <w:widowControl/>
        <w:jc w:val="left"/>
        <w:rPr>
          <w:rFonts w:ascii="Times New Roman" w:eastAsia="UD デジタル 教科書体 NK-R" w:hAnsi="Times New Roman" w:cs="Times New Roman"/>
          <w:sz w:val="22"/>
        </w:rPr>
      </w:pPr>
    </w:p>
    <w:sectPr w:rsidR="00130424" w:rsidRPr="00130424" w:rsidSect="005B5406">
      <w:pgSz w:w="16838" w:h="11906" w:orient="landscape" w:code="9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41878" w14:textId="77777777" w:rsidR="008B7D45" w:rsidRDefault="008B7D45" w:rsidP="00B247E5">
      <w:r>
        <w:separator/>
      </w:r>
    </w:p>
  </w:endnote>
  <w:endnote w:type="continuationSeparator" w:id="0">
    <w:p w14:paraId="756C339B" w14:textId="77777777" w:rsidR="008B7D45" w:rsidRDefault="008B7D45" w:rsidP="00B24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MaruGothicMPRO">
    <w:altName w:val="HG丸ｺﾞｼｯｸM-PRO"/>
    <w:charset w:val="80"/>
    <w:family w:val="swiss"/>
    <w:pitch w:val="variable"/>
    <w:sig w:usb0="E00002FF" w:usb1="2AC7EDFE" w:usb2="00000012" w:usb3="00000000" w:csb0="00020001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UD デジタル 教科書体 NK-R"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entury Gothic">
    <w:charset w:val="00"/>
    <w:family w:val="swiss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91008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14:paraId="44B090EC" w14:textId="5E4BB25B" w:rsidR="00D6185B" w:rsidRPr="00E23ADB" w:rsidRDefault="00D6185B">
        <w:pPr>
          <w:pStyle w:val="a6"/>
          <w:jc w:val="center"/>
          <w:rPr>
            <w:rFonts w:ascii="Times New Roman" w:hAnsi="Times New Roman" w:cs="Times New Roman"/>
            <w:sz w:val="22"/>
          </w:rPr>
        </w:pPr>
        <w:r w:rsidRPr="00E23ADB">
          <w:rPr>
            <w:rFonts w:ascii="Times New Roman" w:hAnsi="Times New Roman" w:cs="Times New Roman"/>
            <w:sz w:val="22"/>
          </w:rPr>
          <w:fldChar w:fldCharType="begin"/>
        </w:r>
        <w:r w:rsidRPr="00E23ADB">
          <w:rPr>
            <w:rFonts w:ascii="Times New Roman" w:hAnsi="Times New Roman" w:cs="Times New Roman"/>
            <w:sz w:val="22"/>
          </w:rPr>
          <w:instrText>PAGE   \* MERGEFORMAT</w:instrText>
        </w:r>
        <w:r w:rsidRPr="00E23ADB">
          <w:rPr>
            <w:rFonts w:ascii="Times New Roman" w:hAnsi="Times New Roman" w:cs="Times New Roman"/>
            <w:sz w:val="22"/>
          </w:rPr>
          <w:fldChar w:fldCharType="separate"/>
        </w:r>
        <w:r w:rsidRPr="00E23ADB">
          <w:rPr>
            <w:rFonts w:ascii="Times New Roman" w:hAnsi="Times New Roman" w:cs="Times New Roman"/>
            <w:sz w:val="22"/>
            <w:lang w:val="ja-JP"/>
          </w:rPr>
          <w:t>2</w:t>
        </w:r>
        <w:r w:rsidRPr="00E23ADB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14:paraId="735E1E64" w14:textId="77777777" w:rsidR="00D6185B" w:rsidRDefault="00D6185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51CF6" w14:textId="77777777" w:rsidR="008B7D45" w:rsidRDefault="008B7D45" w:rsidP="00B247E5">
      <w:r>
        <w:separator/>
      </w:r>
    </w:p>
  </w:footnote>
  <w:footnote w:type="continuationSeparator" w:id="0">
    <w:p w14:paraId="5D3C0B41" w14:textId="77777777" w:rsidR="008B7D45" w:rsidRDefault="008B7D45" w:rsidP="00B247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4E56"/>
    <w:multiLevelType w:val="hybridMultilevel"/>
    <w:tmpl w:val="E350FC8C"/>
    <w:lvl w:ilvl="0" w:tplc="04090011">
      <w:start w:val="1"/>
      <w:numFmt w:val="decimalEnclosedCircle"/>
      <w:lvlText w:val="%1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 w15:restartNumberingAfterBreak="0">
    <w:nsid w:val="00BA0BDD"/>
    <w:multiLevelType w:val="hybridMultilevel"/>
    <w:tmpl w:val="AB3A497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2871E09"/>
    <w:multiLevelType w:val="hybridMultilevel"/>
    <w:tmpl w:val="88FEE1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93A48CBA">
      <w:numFmt w:val="bullet"/>
      <w:lvlText w:val="※"/>
      <w:lvlJc w:val="left"/>
      <w:pPr>
        <w:ind w:left="780" w:hanging="360"/>
      </w:pPr>
      <w:rPr>
        <w:rFonts w:ascii="HGMaruGothicMPRO" w:eastAsia="HGMaruGothicMPRO" w:hAnsi="HGMaruGothicMPRO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5746D76"/>
    <w:multiLevelType w:val="hybridMultilevel"/>
    <w:tmpl w:val="02CC97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7D06739"/>
    <w:multiLevelType w:val="hybridMultilevel"/>
    <w:tmpl w:val="AA2016DC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A365BF7"/>
    <w:multiLevelType w:val="hybridMultilevel"/>
    <w:tmpl w:val="C00E5E6A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6" w15:restartNumberingAfterBreak="0">
    <w:nsid w:val="0A9A6DCF"/>
    <w:multiLevelType w:val="hybridMultilevel"/>
    <w:tmpl w:val="3C1E9554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7" w15:restartNumberingAfterBreak="0">
    <w:nsid w:val="0B1423EA"/>
    <w:multiLevelType w:val="hybridMultilevel"/>
    <w:tmpl w:val="263404C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0C763141"/>
    <w:multiLevelType w:val="hybridMultilevel"/>
    <w:tmpl w:val="AAA89894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93A48CBA">
      <w:numFmt w:val="bullet"/>
      <w:lvlText w:val="※"/>
      <w:lvlJc w:val="left"/>
      <w:pPr>
        <w:ind w:left="1620" w:hanging="360"/>
      </w:pPr>
      <w:rPr>
        <w:rFonts w:ascii="HGMaruGothicMPRO" w:eastAsia="HGMaruGothicMPRO" w:hAnsi="HGMaruGothicMPRO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9" w15:restartNumberingAfterBreak="0">
    <w:nsid w:val="0DEC5B7E"/>
    <w:multiLevelType w:val="hybridMultilevel"/>
    <w:tmpl w:val="6F8E184A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0" w15:restartNumberingAfterBreak="0">
    <w:nsid w:val="0F642588"/>
    <w:multiLevelType w:val="hybridMultilevel"/>
    <w:tmpl w:val="1480F910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1" w15:restartNumberingAfterBreak="0">
    <w:nsid w:val="10276901"/>
    <w:multiLevelType w:val="hybridMultilevel"/>
    <w:tmpl w:val="C33459C2"/>
    <w:lvl w:ilvl="0" w:tplc="04090011">
      <w:start w:val="1"/>
      <w:numFmt w:val="decimalEnclosedCircle"/>
      <w:lvlText w:val="%1"/>
      <w:lvlJc w:val="left"/>
      <w:pPr>
        <w:ind w:left="1701" w:hanging="420"/>
      </w:pPr>
    </w:lvl>
    <w:lvl w:ilvl="1" w:tplc="04090017" w:tentative="1">
      <w:start w:val="1"/>
      <w:numFmt w:val="aiueoFullWidth"/>
      <w:lvlText w:val="(%2)"/>
      <w:lvlJc w:val="left"/>
      <w:pPr>
        <w:ind w:left="2121" w:hanging="420"/>
      </w:pPr>
    </w:lvl>
    <w:lvl w:ilvl="2" w:tplc="04090011" w:tentative="1">
      <w:start w:val="1"/>
      <w:numFmt w:val="decimalEnclosedCircle"/>
      <w:lvlText w:val="%3"/>
      <w:lvlJc w:val="left"/>
      <w:pPr>
        <w:ind w:left="2541" w:hanging="420"/>
      </w:pPr>
    </w:lvl>
    <w:lvl w:ilvl="3" w:tplc="0409000F" w:tentative="1">
      <w:start w:val="1"/>
      <w:numFmt w:val="decimal"/>
      <w:lvlText w:val="%4."/>
      <w:lvlJc w:val="left"/>
      <w:pPr>
        <w:ind w:left="2961" w:hanging="420"/>
      </w:pPr>
    </w:lvl>
    <w:lvl w:ilvl="4" w:tplc="04090017" w:tentative="1">
      <w:start w:val="1"/>
      <w:numFmt w:val="aiueoFullWidth"/>
      <w:lvlText w:val="(%5)"/>
      <w:lvlJc w:val="left"/>
      <w:pPr>
        <w:ind w:left="3381" w:hanging="420"/>
      </w:pPr>
    </w:lvl>
    <w:lvl w:ilvl="5" w:tplc="04090011" w:tentative="1">
      <w:start w:val="1"/>
      <w:numFmt w:val="decimalEnclosedCircle"/>
      <w:lvlText w:val="%6"/>
      <w:lvlJc w:val="left"/>
      <w:pPr>
        <w:ind w:left="3801" w:hanging="420"/>
      </w:pPr>
    </w:lvl>
    <w:lvl w:ilvl="6" w:tplc="0409000F" w:tentative="1">
      <w:start w:val="1"/>
      <w:numFmt w:val="decimal"/>
      <w:lvlText w:val="%7."/>
      <w:lvlJc w:val="left"/>
      <w:pPr>
        <w:ind w:left="4221" w:hanging="420"/>
      </w:pPr>
    </w:lvl>
    <w:lvl w:ilvl="7" w:tplc="04090017" w:tentative="1">
      <w:start w:val="1"/>
      <w:numFmt w:val="aiueoFullWidth"/>
      <w:lvlText w:val="(%8)"/>
      <w:lvlJc w:val="left"/>
      <w:pPr>
        <w:ind w:left="4641" w:hanging="420"/>
      </w:pPr>
    </w:lvl>
    <w:lvl w:ilvl="8" w:tplc="04090011" w:tentative="1">
      <w:start w:val="1"/>
      <w:numFmt w:val="decimalEnclosedCircle"/>
      <w:lvlText w:val="%9"/>
      <w:lvlJc w:val="left"/>
      <w:pPr>
        <w:ind w:left="5061" w:hanging="420"/>
      </w:pPr>
    </w:lvl>
  </w:abstractNum>
  <w:abstractNum w:abstractNumId="12" w15:restartNumberingAfterBreak="0">
    <w:nsid w:val="1DCE21C4"/>
    <w:multiLevelType w:val="hybridMultilevel"/>
    <w:tmpl w:val="5186FF8E"/>
    <w:lvl w:ilvl="0" w:tplc="BC267836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E414BDC"/>
    <w:multiLevelType w:val="hybridMultilevel"/>
    <w:tmpl w:val="F2CC1614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4" w15:restartNumberingAfterBreak="0">
    <w:nsid w:val="1E9A2278"/>
    <w:multiLevelType w:val="hybridMultilevel"/>
    <w:tmpl w:val="1AC0B99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1F8F5A00"/>
    <w:multiLevelType w:val="hybridMultilevel"/>
    <w:tmpl w:val="589262AC"/>
    <w:lvl w:ilvl="0" w:tplc="04090011">
      <w:start w:val="1"/>
      <w:numFmt w:val="decimalEnclosedCircle"/>
      <w:lvlText w:val="%1"/>
      <w:lvlJc w:val="left"/>
      <w:pPr>
        <w:ind w:left="1701" w:hanging="420"/>
      </w:pPr>
    </w:lvl>
    <w:lvl w:ilvl="1" w:tplc="04090017" w:tentative="1">
      <w:start w:val="1"/>
      <w:numFmt w:val="aiueoFullWidth"/>
      <w:lvlText w:val="(%2)"/>
      <w:lvlJc w:val="left"/>
      <w:pPr>
        <w:ind w:left="2121" w:hanging="420"/>
      </w:pPr>
    </w:lvl>
    <w:lvl w:ilvl="2" w:tplc="04090011" w:tentative="1">
      <w:start w:val="1"/>
      <w:numFmt w:val="decimalEnclosedCircle"/>
      <w:lvlText w:val="%3"/>
      <w:lvlJc w:val="left"/>
      <w:pPr>
        <w:ind w:left="2541" w:hanging="420"/>
      </w:pPr>
    </w:lvl>
    <w:lvl w:ilvl="3" w:tplc="0409000F" w:tentative="1">
      <w:start w:val="1"/>
      <w:numFmt w:val="decimal"/>
      <w:lvlText w:val="%4."/>
      <w:lvlJc w:val="left"/>
      <w:pPr>
        <w:ind w:left="2961" w:hanging="420"/>
      </w:pPr>
    </w:lvl>
    <w:lvl w:ilvl="4" w:tplc="04090017" w:tentative="1">
      <w:start w:val="1"/>
      <w:numFmt w:val="aiueoFullWidth"/>
      <w:lvlText w:val="(%5)"/>
      <w:lvlJc w:val="left"/>
      <w:pPr>
        <w:ind w:left="3381" w:hanging="420"/>
      </w:pPr>
    </w:lvl>
    <w:lvl w:ilvl="5" w:tplc="04090011" w:tentative="1">
      <w:start w:val="1"/>
      <w:numFmt w:val="decimalEnclosedCircle"/>
      <w:lvlText w:val="%6"/>
      <w:lvlJc w:val="left"/>
      <w:pPr>
        <w:ind w:left="3801" w:hanging="420"/>
      </w:pPr>
    </w:lvl>
    <w:lvl w:ilvl="6" w:tplc="0409000F" w:tentative="1">
      <w:start w:val="1"/>
      <w:numFmt w:val="decimal"/>
      <w:lvlText w:val="%7."/>
      <w:lvlJc w:val="left"/>
      <w:pPr>
        <w:ind w:left="4221" w:hanging="420"/>
      </w:pPr>
    </w:lvl>
    <w:lvl w:ilvl="7" w:tplc="04090017" w:tentative="1">
      <w:start w:val="1"/>
      <w:numFmt w:val="aiueoFullWidth"/>
      <w:lvlText w:val="(%8)"/>
      <w:lvlJc w:val="left"/>
      <w:pPr>
        <w:ind w:left="4641" w:hanging="420"/>
      </w:pPr>
    </w:lvl>
    <w:lvl w:ilvl="8" w:tplc="04090011" w:tentative="1">
      <w:start w:val="1"/>
      <w:numFmt w:val="decimalEnclosedCircle"/>
      <w:lvlText w:val="%9"/>
      <w:lvlJc w:val="left"/>
      <w:pPr>
        <w:ind w:left="5061" w:hanging="420"/>
      </w:pPr>
    </w:lvl>
  </w:abstractNum>
  <w:abstractNum w:abstractNumId="16" w15:restartNumberingAfterBreak="0">
    <w:nsid w:val="205D552E"/>
    <w:multiLevelType w:val="hybridMultilevel"/>
    <w:tmpl w:val="D1A4FF1C"/>
    <w:lvl w:ilvl="0" w:tplc="07547CB0">
      <w:start w:val="1"/>
      <w:numFmt w:val="decimal"/>
      <w:lvlText w:val="%1."/>
      <w:lvlJc w:val="left"/>
      <w:pPr>
        <w:ind w:left="36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17" w15:restartNumberingAfterBreak="0">
    <w:nsid w:val="255263C1"/>
    <w:multiLevelType w:val="hybridMultilevel"/>
    <w:tmpl w:val="29644C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8FC1677"/>
    <w:multiLevelType w:val="hybridMultilevel"/>
    <w:tmpl w:val="203E5C7E"/>
    <w:lvl w:ilvl="0" w:tplc="04090011">
      <w:start w:val="1"/>
      <w:numFmt w:val="decimalEnclosedCircle"/>
      <w:lvlText w:val="%1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9" w15:restartNumberingAfterBreak="0">
    <w:nsid w:val="2B8076AC"/>
    <w:multiLevelType w:val="hybridMultilevel"/>
    <w:tmpl w:val="57E459E4"/>
    <w:lvl w:ilvl="0" w:tplc="04090011">
      <w:start w:val="1"/>
      <w:numFmt w:val="decimalEnclosedCircle"/>
      <w:lvlText w:val="%1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20" w15:restartNumberingAfterBreak="0">
    <w:nsid w:val="36D308F9"/>
    <w:multiLevelType w:val="hybridMultilevel"/>
    <w:tmpl w:val="AD146D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37EF7D3C"/>
    <w:multiLevelType w:val="hybridMultilevel"/>
    <w:tmpl w:val="B8AAF3E6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2" w15:restartNumberingAfterBreak="0">
    <w:nsid w:val="382D6631"/>
    <w:multiLevelType w:val="hybridMultilevel"/>
    <w:tmpl w:val="7598D8C4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3" w15:restartNumberingAfterBreak="0">
    <w:nsid w:val="38A97212"/>
    <w:multiLevelType w:val="hybridMultilevel"/>
    <w:tmpl w:val="D4E61DB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8F763C0"/>
    <w:multiLevelType w:val="hybridMultilevel"/>
    <w:tmpl w:val="0D4C8E12"/>
    <w:lvl w:ilvl="0" w:tplc="10E2F848">
      <w:start w:val="1"/>
      <w:numFmt w:val="decimal"/>
      <w:lvlText w:val="%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AF5D58"/>
    <w:multiLevelType w:val="hybridMultilevel"/>
    <w:tmpl w:val="C380BE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5A86769"/>
    <w:multiLevelType w:val="hybridMultilevel"/>
    <w:tmpl w:val="01080F1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5E73A1C"/>
    <w:multiLevelType w:val="hybridMultilevel"/>
    <w:tmpl w:val="21FC2A24"/>
    <w:lvl w:ilvl="0" w:tplc="04090011">
      <w:start w:val="1"/>
      <w:numFmt w:val="decimalEnclosedCircle"/>
      <w:lvlText w:val="%1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8" w15:restartNumberingAfterBreak="0">
    <w:nsid w:val="564C78A8"/>
    <w:multiLevelType w:val="hybridMultilevel"/>
    <w:tmpl w:val="4256730A"/>
    <w:lvl w:ilvl="0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0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460" w:hanging="420"/>
      </w:pPr>
      <w:rPr>
        <w:rFonts w:ascii="Wingdings" w:hAnsi="Wingdings" w:hint="default"/>
      </w:rPr>
    </w:lvl>
  </w:abstractNum>
  <w:abstractNum w:abstractNumId="29" w15:restartNumberingAfterBreak="0">
    <w:nsid w:val="57924243"/>
    <w:multiLevelType w:val="hybridMultilevel"/>
    <w:tmpl w:val="8FF8A686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0" w15:restartNumberingAfterBreak="0">
    <w:nsid w:val="581D2807"/>
    <w:multiLevelType w:val="hybridMultilevel"/>
    <w:tmpl w:val="B70A9EE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5D380A76"/>
    <w:multiLevelType w:val="hybridMultilevel"/>
    <w:tmpl w:val="70606A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5F231A17"/>
    <w:multiLevelType w:val="hybridMultilevel"/>
    <w:tmpl w:val="458A4B4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4E164A7"/>
    <w:multiLevelType w:val="hybridMultilevel"/>
    <w:tmpl w:val="EDA4675E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4" w15:restartNumberingAfterBreak="0">
    <w:nsid w:val="65857C59"/>
    <w:multiLevelType w:val="hybridMultilevel"/>
    <w:tmpl w:val="737E20DC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5" w15:restartNumberingAfterBreak="0">
    <w:nsid w:val="67626C4D"/>
    <w:multiLevelType w:val="hybridMultilevel"/>
    <w:tmpl w:val="9C20E9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7FF5F59"/>
    <w:multiLevelType w:val="hybridMultilevel"/>
    <w:tmpl w:val="25467A78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7" w15:restartNumberingAfterBreak="0">
    <w:nsid w:val="743613CB"/>
    <w:multiLevelType w:val="hybridMultilevel"/>
    <w:tmpl w:val="467A17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93A48CBA">
      <w:numFmt w:val="bullet"/>
      <w:lvlText w:val="※"/>
      <w:lvlJc w:val="left"/>
      <w:pPr>
        <w:ind w:left="780" w:hanging="360"/>
      </w:pPr>
      <w:rPr>
        <w:rFonts w:ascii="HGMaruGothicMPRO" w:eastAsia="HGMaruGothicMPRO" w:hAnsi="HGMaruGothicMPRO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5FA4EC1"/>
    <w:multiLevelType w:val="hybridMultilevel"/>
    <w:tmpl w:val="8C7AA3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9" w15:restartNumberingAfterBreak="0">
    <w:nsid w:val="7B8E533D"/>
    <w:multiLevelType w:val="hybridMultilevel"/>
    <w:tmpl w:val="3D3A50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D98123E"/>
    <w:multiLevelType w:val="hybridMultilevel"/>
    <w:tmpl w:val="9D926376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1" w15:restartNumberingAfterBreak="0">
    <w:nsid w:val="7DF026BA"/>
    <w:multiLevelType w:val="hybridMultilevel"/>
    <w:tmpl w:val="6D3E4B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93A48CBA">
      <w:numFmt w:val="bullet"/>
      <w:lvlText w:val="※"/>
      <w:lvlJc w:val="left"/>
      <w:pPr>
        <w:ind w:left="780" w:hanging="360"/>
      </w:pPr>
      <w:rPr>
        <w:rFonts w:ascii="HGMaruGothicMPRO" w:eastAsia="HGMaruGothicMPRO" w:hAnsi="HGMaruGothicMPRO" w:cstheme="minorBidi" w:hint="eastAsia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2"/>
  </w:num>
  <w:num w:numId="2">
    <w:abstractNumId w:val="2"/>
  </w:num>
  <w:num w:numId="3">
    <w:abstractNumId w:val="5"/>
  </w:num>
  <w:num w:numId="4">
    <w:abstractNumId w:val="10"/>
  </w:num>
  <w:num w:numId="5">
    <w:abstractNumId w:val="32"/>
  </w:num>
  <w:num w:numId="6">
    <w:abstractNumId w:val="30"/>
  </w:num>
  <w:num w:numId="7">
    <w:abstractNumId w:val="7"/>
  </w:num>
  <w:num w:numId="8">
    <w:abstractNumId w:val="1"/>
  </w:num>
  <w:num w:numId="9">
    <w:abstractNumId w:val="23"/>
  </w:num>
  <w:num w:numId="10">
    <w:abstractNumId w:val="26"/>
  </w:num>
  <w:num w:numId="11">
    <w:abstractNumId w:val="25"/>
  </w:num>
  <w:num w:numId="12">
    <w:abstractNumId w:val="36"/>
  </w:num>
  <w:num w:numId="13">
    <w:abstractNumId w:val="40"/>
  </w:num>
  <w:num w:numId="14">
    <w:abstractNumId w:val="37"/>
  </w:num>
  <w:num w:numId="15">
    <w:abstractNumId w:val="9"/>
  </w:num>
  <w:num w:numId="16">
    <w:abstractNumId w:val="8"/>
  </w:num>
  <w:num w:numId="17">
    <w:abstractNumId w:val="22"/>
  </w:num>
  <w:num w:numId="18">
    <w:abstractNumId w:val="14"/>
  </w:num>
  <w:num w:numId="19">
    <w:abstractNumId w:val="35"/>
  </w:num>
  <w:num w:numId="20">
    <w:abstractNumId w:val="27"/>
  </w:num>
  <w:num w:numId="21">
    <w:abstractNumId w:val="0"/>
  </w:num>
  <w:num w:numId="22">
    <w:abstractNumId w:val="31"/>
  </w:num>
  <w:num w:numId="23">
    <w:abstractNumId w:val="6"/>
  </w:num>
  <w:num w:numId="24">
    <w:abstractNumId w:val="34"/>
  </w:num>
  <w:num w:numId="25">
    <w:abstractNumId w:val="29"/>
  </w:num>
  <w:num w:numId="26">
    <w:abstractNumId w:val="21"/>
  </w:num>
  <w:num w:numId="27">
    <w:abstractNumId w:val="28"/>
  </w:num>
  <w:num w:numId="28">
    <w:abstractNumId w:val="17"/>
  </w:num>
  <w:num w:numId="29">
    <w:abstractNumId w:val="15"/>
  </w:num>
  <w:num w:numId="30">
    <w:abstractNumId w:val="18"/>
  </w:num>
  <w:num w:numId="31">
    <w:abstractNumId w:val="20"/>
  </w:num>
  <w:num w:numId="32">
    <w:abstractNumId w:val="3"/>
  </w:num>
  <w:num w:numId="33">
    <w:abstractNumId w:val="11"/>
  </w:num>
  <w:num w:numId="34">
    <w:abstractNumId w:val="19"/>
  </w:num>
  <w:num w:numId="35">
    <w:abstractNumId w:val="38"/>
  </w:num>
  <w:num w:numId="36">
    <w:abstractNumId w:val="41"/>
  </w:num>
  <w:num w:numId="37">
    <w:abstractNumId w:val="13"/>
  </w:num>
  <w:num w:numId="38">
    <w:abstractNumId w:val="33"/>
  </w:num>
  <w:num w:numId="39">
    <w:abstractNumId w:val="4"/>
  </w:num>
  <w:num w:numId="40">
    <w:abstractNumId w:val="39"/>
  </w:num>
  <w:num w:numId="41">
    <w:abstractNumId w:val="16"/>
  </w:num>
  <w:num w:numId="4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F73"/>
    <w:rsid w:val="00000193"/>
    <w:rsid w:val="000009F5"/>
    <w:rsid w:val="00000E55"/>
    <w:rsid w:val="00001DB6"/>
    <w:rsid w:val="000022C2"/>
    <w:rsid w:val="000038D1"/>
    <w:rsid w:val="000040F1"/>
    <w:rsid w:val="00004A21"/>
    <w:rsid w:val="0000619D"/>
    <w:rsid w:val="000074C1"/>
    <w:rsid w:val="000100E0"/>
    <w:rsid w:val="000101A7"/>
    <w:rsid w:val="000103FC"/>
    <w:rsid w:val="00010A3D"/>
    <w:rsid w:val="00013EBC"/>
    <w:rsid w:val="00013EBE"/>
    <w:rsid w:val="0001566E"/>
    <w:rsid w:val="00016A30"/>
    <w:rsid w:val="00016DE4"/>
    <w:rsid w:val="00016E32"/>
    <w:rsid w:val="00017169"/>
    <w:rsid w:val="0002083E"/>
    <w:rsid w:val="00021F17"/>
    <w:rsid w:val="00025BD3"/>
    <w:rsid w:val="0002605F"/>
    <w:rsid w:val="00026331"/>
    <w:rsid w:val="00027CB7"/>
    <w:rsid w:val="0003020A"/>
    <w:rsid w:val="0003066F"/>
    <w:rsid w:val="000308CC"/>
    <w:rsid w:val="00030917"/>
    <w:rsid w:val="00031B0C"/>
    <w:rsid w:val="00031DFA"/>
    <w:rsid w:val="00032286"/>
    <w:rsid w:val="00032569"/>
    <w:rsid w:val="00032C9A"/>
    <w:rsid w:val="0003372B"/>
    <w:rsid w:val="00033D06"/>
    <w:rsid w:val="0003408D"/>
    <w:rsid w:val="000361C3"/>
    <w:rsid w:val="0004025F"/>
    <w:rsid w:val="00040339"/>
    <w:rsid w:val="0004041B"/>
    <w:rsid w:val="000404D8"/>
    <w:rsid w:val="00040866"/>
    <w:rsid w:val="000429B7"/>
    <w:rsid w:val="00042ADD"/>
    <w:rsid w:val="0004412B"/>
    <w:rsid w:val="000458B9"/>
    <w:rsid w:val="0004673B"/>
    <w:rsid w:val="000473E9"/>
    <w:rsid w:val="00047C84"/>
    <w:rsid w:val="00047D15"/>
    <w:rsid w:val="00050022"/>
    <w:rsid w:val="000505BC"/>
    <w:rsid w:val="0005102B"/>
    <w:rsid w:val="00051B87"/>
    <w:rsid w:val="000528D6"/>
    <w:rsid w:val="00053D52"/>
    <w:rsid w:val="00053F55"/>
    <w:rsid w:val="0005761A"/>
    <w:rsid w:val="00057853"/>
    <w:rsid w:val="00061A00"/>
    <w:rsid w:val="000625F9"/>
    <w:rsid w:val="000629AF"/>
    <w:rsid w:val="00062F85"/>
    <w:rsid w:val="0006495A"/>
    <w:rsid w:val="00065720"/>
    <w:rsid w:val="00065BFC"/>
    <w:rsid w:val="00070354"/>
    <w:rsid w:val="00070522"/>
    <w:rsid w:val="00072909"/>
    <w:rsid w:val="000732DD"/>
    <w:rsid w:val="00074C7F"/>
    <w:rsid w:val="000767D7"/>
    <w:rsid w:val="00080B29"/>
    <w:rsid w:val="00080C4B"/>
    <w:rsid w:val="0008134E"/>
    <w:rsid w:val="00082B33"/>
    <w:rsid w:val="00083021"/>
    <w:rsid w:val="0008376A"/>
    <w:rsid w:val="000839D1"/>
    <w:rsid w:val="000859CF"/>
    <w:rsid w:val="00085F4F"/>
    <w:rsid w:val="000865C9"/>
    <w:rsid w:val="0008717D"/>
    <w:rsid w:val="000876E8"/>
    <w:rsid w:val="00090BC0"/>
    <w:rsid w:val="00091D77"/>
    <w:rsid w:val="00093EF5"/>
    <w:rsid w:val="000941DB"/>
    <w:rsid w:val="00096084"/>
    <w:rsid w:val="00097F7F"/>
    <w:rsid w:val="000A2245"/>
    <w:rsid w:val="000A2352"/>
    <w:rsid w:val="000A2B15"/>
    <w:rsid w:val="000A316E"/>
    <w:rsid w:val="000A5460"/>
    <w:rsid w:val="000A565A"/>
    <w:rsid w:val="000A5D3A"/>
    <w:rsid w:val="000A5D3B"/>
    <w:rsid w:val="000A5F7C"/>
    <w:rsid w:val="000A6355"/>
    <w:rsid w:val="000A66AD"/>
    <w:rsid w:val="000A69EC"/>
    <w:rsid w:val="000A6CA4"/>
    <w:rsid w:val="000B018B"/>
    <w:rsid w:val="000B17C3"/>
    <w:rsid w:val="000B185D"/>
    <w:rsid w:val="000B2A43"/>
    <w:rsid w:val="000B2F73"/>
    <w:rsid w:val="000B4F9D"/>
    <w:rsid w:val="000B6728"/>
    <w:rsid w:val="000B69F1"/>
    <w:rsid w:val="000B704A"/>
    <w:rsid w:val="000C0238"/>
    <w:rsid w:val="000C0291"/>
    <w:rsid w:val="000C0606"/>
    <w:rsid w:val="000C0CC9"/>
    <w:rsid w:val="000C49B0"/>
    <w:rsid w:val="000C6D0D"/>
    <w:rsid w:val="000D0C33"/>
    <w:rsid w:val="000D124D"/>
    <w:rsid w:val="000D148A"/>
    <w:rsid w:val="000D25F0"/>
    <w:rsid w:val="000D2791"/>
    <w:rsid w:val="000D360C"/>
    <w:rsid w:val="000D44BA"/>
    <w:rsid w:val="000D452E"/>
    <w:rsid w:val="000D55A6"/>
    <w:rsid w:val="000D5A91"/>
    <w:rsid w:val="000D5E02"/>
    <w:rsid w:val="000D60D9"/>
    <w:rsid w:val="000D6782"/>
    <w:rsid w:val="000D68F6"/>
    <w:rsid w:val="000D7248"/>
    <w:rsid w:val="000D7D76"/>
    <w:rsid w:val="000E035F"/>
    <w:rsid w:val="000E03CE"/>
    <w:rsid w:val="000E0999"/>
    <w:rsid w:val="000E1D93"/>
    <w:rsid w:val="000E205B"/>
    <w:rsid w:val="000E25CC"/>
    <w:rsid w:val="000E2DE4"/>
    <w:rsid w:val="000E402C"/>
    <w:rsid w:val="000E4234"/>
    <w:rsid w:val="000E442A"/>
    <w:rsid w:val="000E4816"/>
    <w:rsid w:val="000E5AB2"/>
    <w:rsid w:val="000E6750"/>
    <w:rsid w:val="000E7423"/>
    <w:rsid w:val="000E74C6"/>
    <w:rsid w:val="000F001D"/>
    <w:rsid w:val="000F070D"/>
    <w:rsid w:val="000F314E"/>
    <w:rsid w:val="000F34BB"/>
    <w:rsid w:val="000F3BA7"/>
    <w:rsid w:val="000F485A"/>
    <w:rsid w:val="000F4C9D"/>
    <w:rsid w:val="000F4D30"/>
    <w:rsid w:val="000F56DC"/>
    <w:rsid w:val="000F594E"/>
    <w:rsid w:val="000F5AD4"/>
    <w:rsid w:val="000F5D9F"/>
    <w:rsid w:val="000F6422"/>
    <w:rsid w:val="000F66D6"/>
    <w:rsid w:val="000F67CC"/>
    <w:rsid w:val="000F6B3A"/>
    <w:rsid w:val="000F6C7C"/>
    <w:rsid w:val="000F7EE7"/>
    <w:rsid w:val="00100E32"/>
    <w:rsid w:val="00100FB2"/>
    <w:rsid w:val="001028EB"/>
    <w:rsid w:val="001045BD"/>
    <w:rsid w:val="00104C00"/>
    <w:rsid w:val="00104D8B"/>
    <w:rsid w:val="00105097"/>
    <w:rsid w:val="00105658"/>
    <w:rsid w:val="001059F5"/>
    <w:rsid w:val="0010601D"/>
    <w:rsid w:val="00106577"/>
    <w:rsid w:val="001068EC"/>
    <w:rsid w:val="00106FF7"/>
    <w:rsid w:val="00107E67"/>
    <w:rsid w:val="001103B1"/>
    <w:rsid w:val="001112C4"/>
    <w:rsid w:val="00111477"/>
    <w:rsid w:val="00111BA9"/>
    <w:rsid w:val="00111C31"/>
    <w:rsid w:val="0011212C"/>
    <w:rsid w:val="00112ACF"/>
    <w:rsid w:val="0011357F"/>
    <w:rsid w:val="00113794"/>
    <w:rsid w:val="00114C49"/>
    <w:rsid w:val="0011602D"/>
    <w:rsid w:val="001160AD"/>
    <w:rsid w:val="0011615D"/>
    <w:rsid w:val="00117052"/>
    <w:rsid w:val="00117C07"/>
    <w:rsid w:val="001209C3"/>
    <w:rsid w:val="00121FEE"/>
    <w:rsid w:val="001221C9"/>
    <w:rsid w:val="001221E4"/>
    <w:rsid w:val="00122A86"/>
    <w:rsid w:val="0012316E"/>
    <w:rsid w:val="00124AE6"/>
    <w:rsid w:val="00124E51"/>
    <w:rsid w:val="00125435"/>
    <w:rsid w:val="001261F6"/>
    <w:rsid w:val="0012653B"/>
    <w:rsid w:val="00126D25"/>
    <w:rsid w:val="001270DD"/>
    <w:rsid w:val="00127ABA"/>
    <w:rsid w:val="00127E27"/>
    <w:rsid w:val="00130424"/>
    <w:rsid w:val="001313BA"/>
    <w:rsid w:val="0013200E"/>
    <w:rsid w:val="0013412B"/>
    <w:rsid w:val="00134146"/>
    <w:rsid w:val="001342E2"/>
    <w:rsid w:val="00135B2F"/>
    <w:rsid w:val="00135C13"/>
    <w:rsid w:val="0013638C"/>
    <w:rsid w:val="0013649D"/>
    <w:rsid w:val="00136876"/>
    <w:rsid w:val="00136B0B"/>
    <w:rsid w:val="00140B5C"/>
    <w:rsid w:val="00141B1D"/>
    <w:rsid w:val="00141BE6"/>
    <w:rsid w:val="001433A8"/>
    <w:rsid w:val="00143655"/>
    <w:rsid w:val="00145428"/>
    <w:rsid w:val="0014621F"/>
    <w:rsid w:val="00147152"/>
    <w:rsid w:val="00150AB9"/>
    <w:rsid w:val="001517CD"/>
    <w:rsid w:val="00151F85"/>
    <w:rsid w:val="00152D0E"/>
    <w:rsid w:val="001530F5"/>
    <w:rsid w:val="00153206"/>
    <w:rsid w:val="0015455A"/>
    <w:rsid w:val="0015547C"/>
    <w:rsid w:val="00155B69"/>
    <w:rsid w:val="00156BEA"/>
    <w:rsid w:val="001570A1"/>
    <w:rsid w:val="00161C3B"/>
    <w:rsid w:val="001700DE"/>
    <w:rsid w:val="00170813"/>
    <w:rsid w:val="00172DF0"/>
    <w:rsid w:val="00173DA0"/>
    <w:rsid w:val="001741BE"/>
    <w:rsid w:val="00174D51"/>
    <w:rsid w:val="00175193"/>
    <w:rsid w:val="00175460"/>
    <w:rsid w:val="0017550D"/>
    <w:rsid w:val="00176555"/>
    <w:rsid w:val="00176AFF"/>
    <w:rsid w:val="00176BC5"/>
    <w:rsid w:val="001771B9"/>
    <w:rsid w:val="001812B1"/>
    <w:rsid w:val="001816D7"/>
    <w:rsid w:val="00183910"/>
    <w:rsid w:val="0018400E"/>
    <w:rsid w:val="00185F15"/>
    <w:rsid w:val="001906D5"/>
    <w:rsid w:val="001913D2"/>
    <w:rsid w:val="001920AA"/>
    <w:rsid w:val="0019224A"/>
    <w:rsid w:val="00192371"/>
    <w:rsid w:val="001929C4"/>
    <w:rsid w:val="00192BF4"/>
    <w:rsid w:val="00193481"/>
    <w:rsid w:val="001943CC"/>
    <w:rsid w:val="00194BC8"/>
    <w:rsid w:val="00194C3E"/>
    <w:rsid w:val="00195E78"/>
    <w:rsid w:val="001968B2"/>
    <w:rsid w:val="0019708F"/>
    <w:rsid w:val="00197B86"/>
    <w:rsid w:val="001A10B0"/>
    <w:rsid w:val="001A12AD"/>
    <w:rsid w:val="001A14BD"/>
    <w:rsid w:val="001A2123"/>
    <w:rsid w:val="001A39EC"/>
    <w:rsid w:val="001A3EB5"/>
    <w:rsid w:val="001A41F4"/>
    <w:rsid w:val="001A474D"/>
    <w:rsid w:val="001A5208"/>
    <w:rsid w:val="001A5351"/>
    <w:rsid w:val="001A5D14"/>
    <w:rsid w:val="001A6F0D"/>
    <w:rsid w:val="001A7487"/>
    <w:rsid w:val="001A78FD"/>
    <w:rsid w:val="001B040B"/>
    <w:rsid w:val="001B0AD6"/>
    <w:rsid w:val="001B0FF8"/>
    <w:rsid w:val="001B2077"/>
    <w:rsid w:val="001B2593"/>
    <w:rsid w:val="001B2FFB"/>
    <w:rsid w:val="001B30B0"/>
    <w:rsid w:val="001B31CF"/>
    <w:rsid w:val="001B380E"/>
    <w:rsid w:val="001B42BC"/>
    <w:rsid w:val="001B57FE"/>
    <w:rsid w:val="001B6C78"/>
    <w:rsid w:val="001B739A"/>
    <w:rsid w:val="001B7AC4"/>
    <w:rsid w:val="001C0024"/>
    <w:rsid w:val="001C0B65"/>
    <w:rsid w:val="001C1201"/>
    <w:rsid w:val="001C1A6B"/>
    <w:rsid w:val="001C3031"/>
    <w:rsid w:val="001C5446"/>
    <w:rsid w:val="001C5830"/>
    <w:rsid w:val="001C6698"/>
    <w:rsid w:val="001C7399"/>
    <w:rsid w:val="001C75C6"/>
    <w:rsid w:val="001C7BFC"/>
    <w:rsid w:val="001D03B2"/>
    <w:rsid w:val="001D0846"/>
    <w:rsid w:val="001D10F0"/>
    <w:rsid w:val="001D1143"/>
    <w:rsid w:val="001D248D"/>
    <w:rsid w:val="001D2851"/>
    <w:rsid w:val="001D5528"/>
    <w:rsid w:val="001E0323"/>
    <w:rsid w:val="001E0365"/>
    <w:rsid w:val="001E087D"/>
    <w:rsid w:val="001E1B8E"/>
    <w:rsid w:val="001E3603"/>
    <w:rsid w:val="001E4C32"/>
    <w:rsid w:val="001E4FD5"/>
    <w:rsid w:val="001E5303"/>
    <w:rsid w:val="001E6233"/>
    <w:rsid w:val="001F03B6"/>
    <w:rsid w:val="001F04E8"/>
    <w:rsid w:val="001F0695"/>
    <w:rsid w:val="001F11D8"/>
    <w:rsid w:val="001F160C"/>
    <w:rsid w:val="001F1F3C"/>
    <w:rsid w:val="001F29DB"/>
    <w:rsid w:val="001F3734"/>
    <w:rsid w:val="001F3F05"/>
    <w:rsid w:val="001F476D"/>
    <w:rsid w:val="001F54E5"/>
    <w:rsid w:val="001F652B"/>
    <w:rsid w:val="001F6F5C"/>
    <w:rsid w:val="001F7096"/>
    <w:rsid w:val="001F760A"/>
    <w:rsid w:val="001F7C9E"/>
    <w:rsid w:val="002016E6"/>
    <w:rsid w:val="00201955"/>
    <w:rsid w:val="00203E0E"/>
    <w:rsid w:val="00205555"/>
    <w:rsid w:val="002060A9"/>
    <w:rsid w:val="002067CC"/>
    <w:rsid w:val="00206C32"/>
    <w:rsid w:val="002073F0"/>
    <w:rsid w:val="002076EF"/>
    <w:rsid w:val="00207F60"/>
    <w:rsid w:val="002123A9"/>
    <w:rsid w:val="002128D3"/>
    <w:rsid w:val="002134FE"/>
    <w:rsid w:val="0021356C"/>
    <w:rsid w:val="00213B8A"/>
    <w:rsid w:val="00213F64"/>
    <w:rsid w:val="00214749"/>
    <w:rsid w:val="002164CB"/>
    <w:rsid w:val="00216604"/>
    <w:rsid w:val="002169B9"/>
    <w:rsid w:val="0022163A"/>
    <w:rsid w:val="0022169C"/>
    <w:rsid w:val="002216EE"/>
    <w:rsid w:val="002230C0"/>
    <w:rsid w:val="0022356D"/>
    <w:rsid w:val="002251B8"/>
    <w:rsid w:val="0022699A"/>
    <w:rsid w:val="002270B7"/>
    <w:rsid w:val="00227B4A"/>
    <w:rsid w:val="002303A4"/>
    <w:rsid w:val="0023132D"/>
    <w:rsid w:val="00231BD4"/>
    <w:rsid w:val="0023249B"/>
    <w:rsid w:val="00232758"/>
    <w:rsid w:val="00233A92"/>
    <w:rsid w:val="00234724"/>
    <w:rsid w:val="00234770"/>
    <w:rsid w:val="00234A51"/>
    <w:rsid w:val="00234ECD"/>
    <w:rsid w:val="002350B7"/>
    <w:rsid w:val="00235270"/>
    <w:rsid w:val="0023563B"/>
    <w:rsid w:val="002358BD"/>
    <w:rsid w:val="00235FDF"/>
    <w:rsid w:val="002360A3"/>
    <w:rsid w:val="0023690E"/>
    <w:rsid w:val="002369B5"/>
    <w:rsid w:val="00237941"/>
    <w:rsid w:val="00237DBD"/>
    <w:rsid w:val="00237FD8"/>
    <w:rsid w:val="00240478"/>
    <w:rsid w:val="00240D05"/>
    <w:rsid w:val="00240D12"/>
    <w:rsid w:val="002419CB"/>
    <w:rsid w:val="00241EF3"/>
    <w:rsid w:val="00242263"/>
    <w:rsid w:val="00244E70"/>
    <w:rsid w:val="002450E8"/>
    <w:rsid w:val="00245CAC"/>
    <w:rsid w:val="00246A41"/>
    <w:rsid w:val="00246A73"/>
    <w:rsid w:val="002470E8"/>
    <w:rsid w:val="0025071F"/>
    <w:rsid w:val="00250799"/>
    <w:rsid w:val="00252403"/>
    <w:rsid w:val="0025346A"/>
    <w:rsid w:val="00254B81"/>
    <w:rsid w:val="002554E1"/>
    <w:rsid w:val="0025656B"/>
    <w:rsid w:val="00260ABC"/>
    <w:rsid w:val="00261753"/>
    <w:rsid w:val="00261863"/>
    <w:rsid w:val="00262666"/>
    <w:rsid w:val="00262EEA"/>
    <w:rsid w:val="00264013"/>
    <w:rsid w:val="002657B5"/>
    <w:rsid w:val="00265841"/>
    <w:rsid w:val="00266506"/>
    <w:rsid w:val="002667EA"/>
    <w:rsid w:val="002669B2"/>
    <w:rsid w:val="002669B5"/>
    <w:rsid w:val="0026781D"/>
    <w:rsid w:val="002703A9"/>
    <w:rsid w:val="00270585"/>
    <w:rsid w:val="002742AD"/>
    <w:rsid w:val="00274A36"/>
    <w:rsid w:val="002754DA"/>
    <w:rsid w:val="00275943"/>
    <w:rsid w:val="00275F66"/>
    <w:rsid w:val="00280647"/>
    <w:rsid w:val="0028189C"/>
    <w:rsid w:val="00282608"/>
    <w:rsid w:val="002833C6"/>
    <w:rsid w:val="0028376E"/>
    <w:rsid w:val="00283DA8"/>
    <w:rsid w:val="00284DA1"/>
    <w:rsid w:val="00284DD9"/>
    <w:rsid w:val="00287495"/>
    <w:rsid w:val="0028776A"/>
    <w:rsid w:val="00290717"/>
    <w:rsid w:val="00291584"/>
    <w:rsid w:val="0029161B"/>
    <w:rsid w:val="00291B97"/>
    <w:rsid w:val="002928AC"/>
    <w:rsid w:val="00293822"/>
    <w:rsid w:val="00294419"/>
    <w:rsid w:val="00294BE8"/>
    <w:rsid w:val="00294F44"/>
    <w:rsid w:val="0029618B"/>
    <w:rsid w:val="0029718E"/>
    <w:rsid w:val="002A1189"/>
    <w:rsid w:val="002A13C2"/>
    <w:rsid w:val="002A1EEF"/>
    <w:rsid w:val="002A2404"/>
    <w:rsid w:val="002A2696"/>
    <w:rsid w:val="002A3DAA"/>
    <w:rsid w:val="002A5720"/>
    <w:rsid w:val="002A5CDE"/>
    <w:rsid w:val="002A74B4"/>
    <w:rsid w:val="002A79BD"/>
    <w:rsid w:val="002B045C"/>
    <w:rsid w:val="002B0467"/>
    <w:rsid w:val="002B09EF"/>
    <w:rsid w:val="002B1D91"/>
    <w:rsid w:val="002B3885"/>
    <w:rsid w:val="002B39D3"/>
    <w:rsid w:val="002B530A"/>
    <w:rsid w:val="002B5743"/>
    <w:rsid w:val="002B6278"/>
    <w:rsid w:val="002B7061"/>
    <w:rsid w:val="002B7378"/>
    <w:rsid w:val="002B7AF2"/>
    <w:rsid w:val="002B7E52"/>
    <w:rsid w:val="002B7F25"/>
    <w:rsid w:val="002C07C0"/>
    <w:rsid w:val="002C0A53"/>
    <w:rsid w:val="002C0DF0"/>
    <w:rsid w:val="002C1A88"/>
    <w:rsid w:val="002C1CD0"/>
    <w:rsid w:val="002C25AF"/>
    <w:rsid w:val="002C2696"/>
    <w:rsid w:val="002C3C6B"/>
    <w:rsid w:val="002C4455"/>
    <w:rsid w:val="002C544A"/>
    <w:rsid w:val="002D113A"/>
    <w:rsid w:val="002D12AD"/>
    <w:rsid w:val="002D18EC"/>
    <w:rsid w:val="002D1A44"/>
    <w:rsid w:val="002D3526"/>
    <w:rsid w:val="002D5EDE"/>
    <w:rsid w:val="002D66FA"/>
    <w:rsid w:val="002D67D9"/>
    <w:rsid w:val="002D69DE"/>
    <w:rsid w:val="002E3380"/>
    <w:rsid w:val="002E3C1F"/>
    <w:rsid w:val="002E3D13"/>
    <w:rsid w:val="002E4792"/>
    <w:rsid w:val="002E4DF4"/>
    <w:rsid w:val="002E5525"/>
    <w:rsid w:val="002E5DEC"/>
    <w:rsid w:val="002E7415"/>
    <w:rsid w:val="002F009F"/>
    <w:rsid w:val="002F19B3"/>
    <w:rsid w:val="002F434E"/>
    <w:rsid w:val="002F4823"/>
    <w:rsid w:val="002F4AB4"/>
    <w:rsid w:val="002F7E02"/>
    <w:rsid w:val="00300711"/>
    <w:rsid w:val="00301322"/>
    <w:rsid w:val="003015B6"/>
    <w:rsid w:val="00303090"/>
    <w:rsid w:val="003041E0"/>
    <w:rsid w:val="00304559"/>
    <w:rsid w:val="003046B8"/>
    <w:rsid w:val="003050D0"/>
    <w:rsid w:val="0030583A"/>
    <w:rsid w:val="00306EC1"/>
    <w:rsid w:val="00307AED"/>
    <w:rsid w:val="00310314"/>
    <w:rsid w:val="00310981"/>
    <w:rsid w:val="00310FB1"/>
    <w:rsid w:val="0031137A"/>
    <w:rsid w:val="00313234"/>
    <w:rsid w:val="0031336A"/>
    <w:rsid w:val="00313C13"/>
    <w:rsid w:val="00315F5D"/>
    <w:rsid w:val="003171DC"/>
    <w:rsid w:val="0031763C"/>
    <w:rsid w:val="0031783C"/>
    <w:rsid w:val="0032038C"/>
    <w:rsid w:val="0032064F"/>
    <w:rsid w:val="00321158"/>
    <w:rsid w:val="00323222"/>
    <w:rsid w:val="00323473"/>
    <w:rsid w:val="0032369B"/>
    <w:rsid w:val="00323B62"/>
    <w:rsid w:val="0032694E"/>
    <w:rsid w:val="00326B71"/>
    <w:rsid w:val="00326D98"/>
    <w:rsid w:val="003274D2"/>
    <w:rsid w:val="00327EFD"/>
    <w:rsid w:val="003301DC"/>
    <w:rsid w:val="00330815"/>
    <w:rsid w:val="00330ADC"/>
    <w:rsid w:val="00330C2A"/>
    <w:rsid w:val="003311D7"/>
    <w:rsid w:val="003315B9"/>
    <w:rsid w:val="00331BCD"/>
    <w:rsid w:val="0033222A"/>
    <w:rsid w:val="00332A81"/>
    <w:rsid w:val="003349B8"/>
    <w:rsid w:val="00335592"/>
    <w:rsid w:val="003363E2"/>
    <w:rsid w:val="003363F7"/>
    <w:rsid w:val="00336724"/>
    <w:rsid w:val="003377A2"/>
    <w:rsid w:val="00337B62"/>
    <w:rsid w:val="003400DE"/>
    <w:rsid w:val="003406F3"/>
    <w:rsid w:val="0034105F"/>
    <w:rsid w:val="00341609"/>
    <w:rsid w:val="00342707"/>
    <w:rsid w:val="00343467"/>
    <w:rsid w:val="00343AB3"/>
    <w:rsid w:val="0034400F"/>
    <w:rsid w:val="003441BD"/>
    <w:rsid w:val="003460D5"/>
    <w:rsid w:val="003467C5"/>
    <w:rsid w:val="003470E8"/>
    <w:rsid w:val="00347F6F"/>
    <w:rsid w:val="0035028E"/>
    <w:rsid w:val="0035075D"/>
    <w:rsid w:val="0035173D"/>
    <w:rsid w:val="00351965"/>
    <w:rsid w:val="00353862"/>
    <w:rsid w:val="00354945"/>
    <w:rsid w:val="003564C3"/>
    <w:rsid w:val="0035762B"/>
    <w:rsid w:val="00357D68"/>
    <w:rsid w:val="003604E5"/>
    <w:rsid w:val="00360B12"/>
    <w:rsid w:val="00361B99"/>
    <w:rsid w:val="00362E57"/>
    <w:rsid w:val="00363249"/>
    <w:rsid w:val="00363679"/>
    <w:rsid w:val="003637B7"/>
    <w:rsid w:val="003639F1"/>
    <w:rsid w:val="00363D95"/>
    <w:rsid w:val="0036439D"/>
    <w:rsid w:val="0036464E"/>
    <w:rsid w:val="00364BEB"/>
    <w:rsid w:val="00364E99"/>
    <w:rsid w:val="003651DD"/>
    <w:rsid w:val="003667C4"/>
    <w:rsid w:val="00366BF2"/>
    <w:rsid w:val="00366DBC"/>
    <w:rsid w:val="00367637"/>
    <w:rsid w:val="003722C4"/>
    <w:rsid w:val="003739EB"/>
    <w:rsid w:val="00373B22"/>
    <w:rsid w:val="00374165"/>
    <w:rsid w:val="00374373"/>
    <w:rsid w:val="00374513"/>
    <w:rsid w:val="003749CB"/>
    <w:rsid w:val="00374FB3"/>
    <w:rsid w:val="003751C5"/>
    <w:rsid w:val="00375314"/>
    <w:rsid w:val="00375EC6"/>
    <w:rsid w:val="003761F1"/>
    <w:rsid w:val="00380AD8"/>
    <w:rsid w:val="003810E5"/>
    <w:rsid w:val="003827B1"/>
    <w:rsid w:val="00382876"/>
    <w:rsid w:val="003833E1"/>
    <w:rsid w:val="00383766"/>
    <w:rsid w:val="0038599F"/>
    <w:rsid w:val="00385D49"/>
    <w:rsid w:val="003860B6"/>
    <w:rsid w:val="003863A7"/>
    <w:rsid w:val="00386648"/>
    <w:rsid w:val="00387BC3"/>
    <w:rsid w:val="00390127"/>
    <w:rsid w:val="00392AD0"/>
    <w:rsid w:val="00393166"/>
    <w:rsid w:val="00393359"/>
    <w:rsid w:val="00393C8F"/>
    <w:rsid w:val="00395785"/>
    <w:rsid w:val="003964A7"/>
    <w:rsid w:val="00396DF5"/>
    <w:rsid w:val="00396E4D"/>
    <w:rsid w:val="0039763A"/>
    <w:rsid w:val="003A01CD"/>
    <w:rsid w:val="003A1359"/>
    <w:rsid w:val="003A1ADD"/>
    <w:rsid w:val="003A3093"/>
    <w:rsid w:val="003A3653"/>
    <w:rsid w:val="003A3958"/>
    <w:rsid w:val="003A39EB"/>
    <w:rsid w:val="003A42B7"/>
    <w:rsid w:val="003A4D02"/>
    <w:rsid w:val="003A5D16"/>
    <w:rsid w:val="003B19C2"/>
    <w:rsid w:val="003B211F"/>
    <w:rsid w:val="003B2683"/>
    <w:rsid w:val="003B342D"/>
    <w:rsid w:val="003B39B3"/>
    <w:rsid w:val="003B546E"/>
    <w:rsid w:val="003B579F"/>
    <w:rsid w:val="003B593C"/>
    <w:rsid w:val="003B5ED2"/>
    <w:rsid w:val="003C044B"/>
    <w:rsid w:val="003C29C1"/>
    <w:rsid w:val="003C358F"/>
    <w:rsid w:val="003C36B7"/>
    <w:rsid w:val="003C3717"/>
    <w:rsid w:val="003C54EB"/>
    <w:rsid w:val="003C5889"/>
    <w:rsid w:val="003C6C5E"/>
    <w:rsid w:val="003C7B45"/>
    <w:rsid w:val="003C7E6E"/>
    <w:rsid w:val="003D10FE"/>
    <w:rsid w:val="003D11D6"/>
    <w:rsid w:val="003D151D"/>
    <w:rsid w:val="003D262F"/>
    <w:rsid w:val="003D266B"/>
    <w:rsid w:val="003D3FE3"/>
    <w:rsid w:val="003D4925"/>
    <w:rsid w:val="003D4E41"/>
    <w:rsid w:val="003D4ED7"/>
    <w:rsid w:val="003D5EE5"/>
    <w:rsid w:val="003D73DD"/>
    <w:rsid w:val="003D7D1D"/>
    <w:rsid w:val="003E013D"/>
    <w:rsid w:val="003E0E3D"/>
    <w:rsid w:val="003E18D5"/>
    <w:rsid w:val="003E270D"/>
    <w:rsid w:val="003E2F70"/>
    <w:rsid w:val="003E2FE9"/>
    <w:rsid w:val="003E3340"/>
    <w:rsid w:val="003E3629"/>
    <w:rsid w:val="003E6533"/>
    <w:rsid w:val="003E6CD4"/>
    <w:rsid w:val="003E7A39"/>
    <w:rsid w:val="003E7D9A"/>
    <w:rsid w:val="003F23E2"/>
    <w:rsid w:val="003F274E"/>
    <w:rsid w:val="003F34B8"/>
    <w:rsid w:val="003F3B7A"/>
    <w:rsid w:val="003F5748"/>
    <w:rsid w:val="003F5794"/>
    <w:rsid w:val="00401291"/>
    <w:rsid w:val="00402C8F"/>
    <w:rsid w:val="00403820"/>
    <w:rsid w:val="00410610"/>
    <w:rsid w:val="00410F29"/>
    <w:rsid w:val="0041291E"/>
    <w:rsid w:val="00412C55"/>
    <w:rsid w:val="00413480"/>
    <w:rsid w:val="004157F1"/>
    <w:rsid w:val="00416490"/>
    <w:rsid w:val="00416A83"/>
    <w:rsid w:val="00416CFE"/>
    <w:rsid w:val="00417132"/>
    <w:rsid w:val="00420013"/>
    <w:rsid w:val="0042034E"/>
    <w:rsid w:val="004225D0"/>
    <w:rsid w:val="004233FF"/>
    <w:rsid w:val="00423FD4"/>
    <w:rsid w:val="004254D5"/>
    <w:rsid w:val="00426B31"/>
    <w:rsid w:val="00427142"/>
    <w:rsid w:val="0043036B"/>
    <w:rsid w:val="0043056F"/>
    <w:rsid w:val="00431945"/>
    <w:rsid w:val="00431E66"/>
    <w:rsid w:val="00432DB9"/>
    <w:rsid w:val="004338D0"/>
    <w:rsid w:val="00433A36"/>
    <w:rsid w:val="00433F23"/>
    <w:rsid w:val="004348DA"/>
    <w:rsid w:val="004353BC"/>
    <w:rsid w:val="00437C8D"/>
    <w:rsid w:val="004401ED"/>
    <w:rsid w:val="00440596"/>
    <w:rsid w:val="00441CF4"/>
    <w:rsid w:val="00442373"/>
    <w:rsid w:val="00443273"/>
    <w:rsid w:val="00443819"/>
    <w:rsid w:val="0044493E"/>
    <w:rsid w:val="00444E81"/>
    <w:rsid w:val="004451D0"/>
    <w:rsid w:val="00446277"/>
    <w:rsid w:val="00446868"/>
    <w:rsid w:val="0044705E"/>
    <w:rsid w:val="004472B4"/>
    <w:rsid w:val="00447EF0"/>
    <w:rsid w:val="004503B9"/>
    <w:rsid w:val="0045159E"/>
    <w:rsid w:val="0045240F"/>
    <w:rsid w:val="004536CC"/>
    <w:rsid w:val="004539D2"/>
    <w:rsid w:val="00454461"/>
    <w:rsid w:val="004544B9"/>
    <w:rsid w:val="00454A0C"/>
    <w:rsid w:val="00454D97"/>
    <w:rsid w:val="00457D36"/>
    <w:rsid w:val="00457DFC"/>
    <w:rsid w:val="004615A1"/>
    <w:rsid w:val="00461F03"/>
    <w:rsid w:val="004622C7"/>
    <w:rsid w:val="004629BC"/>
    <w:rsid w:val="00463EB7"/>
    <w:rsid w:val="00465768"/>
    <w:rsid w:val="0046605D"/>
    <w:rsid w:val="004663E2"/>
    <w:rsid w:val="004666B5"/>
    <w:rsid w:val="0046764A"/>
    <w:rsid w:val="00470025"/>
    <w:rsid w:val="004716A6"/>
    <w:rsid w:val="00473384"/>
    <w:rsid w:val="00473A6D"/>
    <w:rsid w:val="00473C83"/>
    <w:rsid w:val="004753A6"/>
    <w:rsid w:val="00475FEA"/>
    <w:rsid w:val="00476900"/>
    <w:rsid w:val="00477C0A"/>
    <w:rsid w:val="004816E6"/>
    <w:rsid w:val="00483225"/>
    <w:rsid w:val="00483EBC"/>
    <w:rsid w:val="0048469A"/>
    <w:rsid w:val="00484763"/>
    <w:rsid w:val="00484A92"/>
    <w:rsid w:val="00485444"/>
    <w:rsid w:val="00491737"/>
    <w:rsid w:val="0049295E"/>
    <w:rsid w:val="00496FC5"/>
    <w:rsid w:val="00497832"/>
    <w:rsid w:val="004A01DB"/>
    <w:rsid w:val="004A1F1D"/>
    <w:rsid w:val="004A29CA"/>
    <w:rsid w:val="004A2DE3"/>
    <w:rsid w:val="004A3163"/>
    <w:rsid w:val="004A478C"/>
    <w:rsid w:val="004A4E13"/>
    <w:rsid w:val="004A660A"/>
    <w:rsid w:val="004A6EF8"/>
    <w:rsid w:val="004A7009"/>
    <w:rsid w:val="004A739E"/>
    <w:rsid w:val="004A767E"/>
    <w:rsid w:val="004A7703"/>
    <w:rsid w:val="004B2296"/>
    <w:rsid w:val="004B2A85"/>
    <w:rsid w:val="004B3419"/>
    <w:rsid w:val="004B4421"/>
    <w:rsid w:val="004B4ABE"/>
    <w:rsid w:val="004B4F08"/>
    <w:rsid w:val="004B5A1E"/>
    <w:rsid w:val="004B5C52"/>
    <w:rsid w:val="004B6536"/>
    <w:rsid w:val="004B693D"/>
    <w:rsid w:val="004B6D7A"/>
    <w:rsid w:val="004B763F"/>
    <w:rsid w:val="004C06A1"/>
    <w:rsid w:val="004C070D"/>
    <w:rsid w:val="004C0735"/>
    <w:rsid w:val="004C11AD"/>
    <w:rsid w:val="004C15A2"/>
    <w:rsid w:val="004C291F"/>
    <w:rsid w:val="004C4135"/>
    <w:rsid w:val="004C45D0"/>
    <w:rsid w:val="004C4931"/>
    <w:rsid w:val="004C57A8"/>
    <w:rsid w:val="004C5977"/>
    <w:rsid w:val="004C69CD"/>
    <w:rsid w:val="004D1269"/>
    <w:rsid w:val="004D19A6"/>
    <w:rsid w:val="004D3F61"/>
    <w:rsid w:val="004D43CE"/>
    <w:rsid w:val="004D4B3F"/>
    <w:rsid w:val="004D5078"/>
    <w:rsid w:val="004D59B7"/>
    <w:rsid w:val="004D5D23"/>
    <w:rsid w:val="004D610B"/>
    <w:rsid w:val="004D6BB1"/>
    <w:rsid w:val="004E043D"/>
    <w:rsid w:val="004E0608"/>
    <w:rsid w:val="004E142D"/>
    <w:rsid w:val="004E1F8D"/>
    <w:rsid w:val="004E338D"/>
    <w:rsid w:val="004E4953"/>
    <w:rsid w:val="004E5BFA"/>
    <w:rsid w:val="004E5F30"/>
    <w:rsid w:val="004E61EE"/>
    <w:rsid w:val="004E7191"/>
    <w:rsid w:val="004E7263"/>
    <w:rsid w:val="004E7622"/>
    <w:rsid w:val="004F01F0"/>
    <w:rsid w:val="004F02E7"/>
    <w:rsid w:val="004F0D06"/>
    <w:rsid w:val="004F319F"/>
    <w:rsid w:val="004F547E"/>
    <w:rsid w:val="004F5E3F"/>
    <w:rsid w:val="004F668A"/>
    <w:rsid w:val="004F7FBD"/>
    <w:rsid w:val="0050303C"/>
    <w:rsid w:val="0050322E"/>
    <w:rsid w:val="005037E1"/>
    <w:rsid w:val="00503D68"/>
    <w:rsid w:val="00505790"/>
    <w:rsid w:val="00505FD7"/>
    <w:rsid w:val="005077CE"/>
    <w:rsid w:val="00507907"/>
    <w:rsid w:val="005103D6"/>
    <w:rsid w:val="005111FB"/>
    <w:rsid w:val="00511847"/>
    <w:rsid w:val="00511AD3"/>
    <w:rsid w:val="005127EA"/>
    <w:rsid w:val="00512C28"/>
    <w:rsid w:val="005132C0"/>
    <w:rsid w:val="00513856"/>
    <w:rsid w:val="00514A3B"/>
    <w:rsid w:val="00514B1F"/>
    <w:rsid w:val="00514CC7"/>
    <w:rsid w:val="00515206"/>
    <w:rsid w:val="00515C8C"/>
    <w:rsid w:val="00515EAA"/>
    <w:rsid w:val="00517467"/>
    <w:rsid w:val="005177AD"/>
    <w:rsid w:val="005209C9"/>
    <w:rsid w:val="005210E4"/>
    <w:rsid w:val="00521ECF"/>
    <w:rsid w:val="00522958"/>
    <w:rsid w:val="00523163"/>
    <w:rsid w:val="00523803"/>
    <w:rsid w:val="00523F29"/>
    <w:rsid w:val="005241F0"/>
    <w:rsid w:val="00524273"/>
    <w:rsid w:val="0052590E"/>
    <w:rsid w:val="0052660C"/>
    <w:rsid w:val="00526842"/>
    <w:rsid w:val="00527270"/>
    <w:rsid w:val="0053011B"/>
    <w:rsid w:val="00530360"/>
    <w:rsid w:val="0053151B"/>
    <w:rsid w:val="00532B80"/>
    <w:rsid w:val="00532F70"/>
    <w:rsid w:val="00534C29"/>
    <w:rsid w:val="00535051"/>
    <w:rsid w:val="00536DDF"/>
    <w:rsid w:val="00537CF7"/>
    <w:rsid w:val="00540AAA"/>
    <w:rsid w:val="00542F00"/>
    <w:rsid w:val="0054348F"/>
    <w:rsid w:val="00545A9F"/>
    <w:rsid w:val="00545FE0"/>
    <w:rsid w:val="0054604B"/>
    <w:rsid w:val="005470EA"/>
    <w:rsid w:val="005504B5"/>
    <w:rsid w:val="005553E0"/>
    <w:rsid w:val="005558A0"/>
    <w:rsid w:val="0055620A"/>
    <w:rsid w:val="005600A3"/>
    <w:rsid w:val="005600EF"/>
    <w:rsid w:val="00560DB5"/>
    <w:rsid w:val="005637FD"/>
    <w:rsid w:val="005651D4"/>
    <w:rsid w:val="00565A49"/>
    <w:rsid w:val="00566078"/>
    <w:rsid w:val="0056725E"/>
    <w:rsid w:val="00570213"/>
    <w:rsid w:val="005702E6"/>
    <w:rsid w:val="00572C46"/>
    <w:rsid w:val="00572F48"/>
    <w:rsid w:val="00573DBA"/>
    <w:rsid w:val="00574426"/>
    <w:rsid w:val="00574669"/>
    <w:rsid w:val="005753CC"/>
    <w:rsid w:val="00576DC1"/>
    <w:rsid w:val="005775BF"/>
    <w:rsid w:val="00580AAE"/>
    <w:rsid w:val="00581033"/>
    <w:rsid w:val="0058151B"/>
    <w:rsid w:val="00582881"/>
    <w:rsid w:val="0058314F"/>
    <w:rsid w:val="0058555B"/>
    <w:rsid w:val="00586FA3"/>
    <w:rsid w:val="005905CE"/>
    <w:rsid w:val="005916A5"/>
    <w:rsid w:val="005934B6"/>
    <w:rsid w:val="005945B0"/>
    <w:rsid w:val="00594B94"/>
    <w:rsid w:val="00595720"/>
    <w:rsid w:val="005967E4"/>
    <w:rsid w:val="005967EE"/>
    <w:rsid w:val="00596E17"/>
    <w:rsid w:val="005A1C0A"/>
    <w:rsid w:val="005A1EBC"/>
    <w:rsid w:val="005A1EC5"/>
    <w:rsid w:val="005A2CEB"/>
    <w:rsid w:val="005A481C"/>
    <w:rsid w:val="005A49F1"/>
    <w:rsid w:val="005A6D85"/>
    <w:rsid w:val="005A6E7F"/>
    <w:rsid w:val="005A77D4"/>
    <w:rsid w:val="005B187F"/>
    <w:rsid w:val="005B258B"/>
    <w:rsid w:val="005B37D7"/>
    <w:rsid w:val="005B3E39"/>
    <w:rsid w:val="005B40A5"/>
    <w:rsid w:val="005B4F47"/>
    <w:rsid w:val="005B5406"/>
    <w:rsid w:val="005B625D"/>
    <w:rsid w:val="005B648E"/>
    <w:rsid w:val="005B72C7"/>
    <w:rsid w:val="005C0196"/>
    <w:rsid w:val="005C065A"/>
    <w:rsid w:val="005C11D2"/>
    <w:rsid w:val="005C1251"/>
    <w:rsid w:val="005C151E"/>
    <w:rsid w:val="005C1620"/>
    <w:rsid w:val="005C1DF9"/>
    <w:rsid w:val="005C2165"/>
    <w:rsid w:val="005C31AA"/>
    <w:rsid w:val="005C4342"/>
    <w:rsid w:val="005C43EA"/>
    <w:rsid w:val="005C4733"/>
    <w:rsid w:val="005C6093"/>
    <w:rsid w:val="005C7C51"/>
    <w:rsid w:val="005D1926"/>
    <w:rsid w:val="005D1C0B"/>
    <w:rsid w:val="005D1CCB"/>
    <w:rsid w:val="005D495D"/>
    <w:rsid w:val="005D5102"/>
    <w:rsid w:val="005D55B4"/>
    <w:rsid w:val="005D5672"/>
    <w:rsid w:val="005D59A2"/>
    <w:rsid w:val="005E024D"/>
    <w:rsid w:val="005E155C"/>
    <w:rsid w:val="005E1808"/>
    <w:rsid w:val="005E1B2D"/>
    <w:rsid w:val="005E243A"/>
    <w:rsid w:val="005E2D6C"/>
    <w:rsid w:val="005E3564"/>
    <w:rsid w:val="005E6505"/>
    <w:rsid w:val="005E6B8A"/>
    <w:rsid w:val="005F0E17"/>
    <w:rsid w:val="005F0FCC"/>
    <w:rsid w:val="005F1264"/>
    <w:rsid w:val="005F25DC"/>
    <w:rsid w:val="005F30B9"/>
    <w:rsid w:val="005F33E1"/>
    <w:rsid w:val="005F4E1D"/>
    <w:rsid w:val="005F50B0"/>
    <w:rsid w:val="005F5531"/>
    <w:rsid w:val="005F5B96"/>
    <w:rsid w:val="005F662F"/>
    <w:rsid w:val="005F6A4B"/>
    <w:rsid w:val="005F7B1D"/>
    <w:rsid w:val="005F7BED"/>
    <w:rsid w:val="005F7E33"/>
    <w:rsid w:val="006009F5"/>
    <w:rsid w:val="00601460"/>
    <w:rsid w:val="0060175F"/>
    <w:rsid w:val="00601820"/>
    <w:rsid w:val="0060218F"/>
    <w:rsid w:val="00602607"/>
    <w:rsid w:val="00602BD7"/>
    <w:rsid w:val="00604387"/>
    <w:rsid w:val="006056FD"/>
    <w:rsid w:val="00606370"/>
    <w:rsid w:val="006101A2"/>
    <w:rsid w:val="00610663"/>
    <w:rsid w:val="006106C7"/>
    <w:rsid w:val="00612CD1"/>
    <w:rsid w:val="006147B4"/>
    <w:rsid w:val="00614BDF"/>
    <w:rsid w:val="00615325"/>
    <w:rsid w:val="006156E3"/>
    <w:rsid w:val="0061719D"/>
    <w:rsid w:val="00617E9A"/>
    <w:rsid w:val="00621007"/>
    <w:rsid w:val="006211B8"/>
    <w:rsid w:val="006212C1"/>
    <w:rsid w:val="00622666"/>
    <w:rsid w:val="00623661"/>
    <w:rsid w:val="00623B98"/>
    <w:rsid w:val="00624005"/>
    <w:rsid w:val="00624043"/>
    <w:rsid w:val="006241BD"/>
    <w:rsid w:val="00624841"/>
    <w:rsid w:val="006249AF"/>
    <w:rsid w:val="00625071"/>
    <w:rsid w:val="00625B77"/>
    <w:rsid w:val="00626279"/>
    <w:rsid w:val="006263F9"/>
    <w:rsid w:val="0062683A"/>
    <w:rsid w:val="0063063C"/>
    <w:rsid w:val="006310C7"/>
    <w:rsid w:val="00631C2C"/>
    <w:rsid w:val="00633908"/>
    <w:rsid w:val="00635055"/>
    <w:rsid w:val="00635D0C"/>
    <w:rsid w:val="00636669"/>
    <w:rsid w:val="00637664"/>
    <w:rsid w:val="00640CF3"/>
    <w:rsid w:val="00642686"/>
    <w:rsid w:val="00642714"/>
    <w:rsid w:val="006429F5"/>
    <w:rsid w:val="00642C02"/>
    <w:rsid w:val="00644414"/>
    <w:rsid w:val="0064478C"/>
    <w:rsid w:val="0064511A"/>
    <w:rsid w:val="0064547C"/>
    <w:rsid w:val="0064557E"/>
    <w:rsid w:val="00646D2F"/>
    <w:rsid w:val="0065205B"/>
    <w:rsid w:val="006525B1"/>
    <w:rsid w:val="00654B64"/>
    <w:rsid w:val="00654F20"/>
    <w:rsid w:val="00655547"/>
    <w:rsid w:val="00656A89"/>
    <w:rsid w:val="00656F5E"/>
    <w:rsid w:val="006576C8"/>
    <w:rsid w:val="0065773E"/>
    <w:rsid w:val="00657A75"/>
    <w:rsid w:val="00657C63"/>
    <w:rsid w:val="00657CB7"/>
    <w:rsid w:val="0066077E"/>
    <w:rsid w:val="006608E5"/>
    <w:rsid w:val="006622E7"/>
    <w:rsid w:val="00662A45"/>
    <w:rsid w:val="0066326E"/>
    <w:rsid w:val="00664D1A"/>
    <w:rsid w:val="00664F3F"/>
    <w:rsid w:val="00665899"/>
    <w:rsid w:val="006658DD"/>
    <w:rsid w:val="00665999"/>
    <w:rsid w:val="00666C65"/>
    <w:rsid w:val="00666FDD"/>
    <w:rsid w:val="00667529"/>
    <w:rsid w:val="00670317"/>
    <w:rsid w:val="0067039F"/>
    <w:rsid w:val="006710CA"/>
    <w:rsid w:val="00671D3A"/>
    <w:rsid w:val="00671EE0"/>
    <w:rsid w:val="00673569"/>
    <w:rsid w:val="00673E01"/>
    <w:rsid w:val="006746EB"/>
    <w:rsid w:val="006753CB"/>
    <w:rsid w:val="006754D1"/>
    <w:rsid w:val="006764F7"/>
    <w:rsid w:val="0067694D"/>
    <w:rsid w:val="0067695A"/>
    <w:rsid w:val="00676972"/>
    <w:rsid w:val="00676986"/>
    <w:rsid w:val="00676AB7"/>
    <w:rsid w:val="006819C4"/>
    <w:rsid w:val="006824EF"/>
    <w:rsid w:val="00683BB0"/>
    <w:rsid w:val="00684555"/>
    <w:rsid w:val="00684BC9"/>
    <w:rsid w:val="00685E9A"/>
    <w:rsid w:val="00686945"/>
    <w:rsid w:val="00686D7A"/>
    <w:rsid w:val="00687689"/>
    <w:rsid w:val="006911C1"/>
    <w:rsid w:val="00691812"/>
    <w:rsid w:val="00692EFE"/>
    <w:rsid w:val="00693840"/>
    <w:rsid w:val="00694A9C"/>
    <w:rsid w:val="00696E0B"/>
    <w:rsid w:val="006A0428"/>
    <w:rsid w:val="006A0E43"/>
    <w:rsid w:val="006A1A1E"/>
    <w:rsid w:val="006A3A4F"/>
    <w:rsid w:val="006A4164"/>
    <w:rsid w:val="006A5358"/>
    <w:rsid w:val="006A5654"/>
    <w:rsid w:val="006A6E45"/>
    <w:rsid w:val="006A78B0"/>
    <w:rsid w:val="006B0721"/>
    <w:rsid w:val="006B1D30"/>
    <w:rsid w:val="006B2314"/>
    <w:rsid w:val="006B36B2"/>
    <w:rsid w:val="006B420C"/>
    <w:rsid w:val="006B46D6"/>
    <w:rsid w:val="006B47A0"/>
    <w:rsid w:val="006B51DD"/>
    <w:rsid w:val="006B7A07"/>
    <w:rsid w:val="006C0363"/>
    <w:rsid w:val="006C28E8"/>
    <w:rsid w:val="006C295F"/>
    <w:rsid w:val="006C2C17"/>
    <w:rsid w:val="006C4180"/>
    <w:rsid w:val="006C48F8"/>
    <w:rsid w:val="006C56C8"/>
    <w:rsid w:val="006C7C1D"/>
    <w:rsid w:val="006D28BB"/>
    <w:rsid w:val="006D3B69"/>
    <w:rsid w:val="006D4252"/>
    <w:rsid w:val="006D5DE4"/>
    <w:rsid w:val="006D64ED"/>
    <w:rsid w:val="006D6B8F"/>
    <w:rsid w:val="006E0168"/>
    <w:rsid w:val="006E03E4"/>
    <w:rsid w:val="006E0436"/>
    <w:rsid w:val="006E1360"/>
    <w:rsid w:val="006E1E32"/>
    <w:rsid w:val="006E3429"/>
    <w:rsid w:val="006E344D"/>
    <w:rsid w:val="006E3455"/>
    <w:rsid w:val="006E41A8"/>
    <w:rsid w:val="006E55C6"/>
    <w:rsid w:val="006E764C"/>
    <w:rsid w:val="006E79B9"/>
    <w:rsid w:val="006E7A8D"/>
    <w:rsid w:val="006F13E3"/>
    <w:rsid w:val="006F1632"/>
    <w:rsid w:val="006F1812"/>
    <w:rsid w:val="006F1F5F"/>
    <w:rsid w:val="006F3439"/>
    <w:rsid w:val="006F3E6E"/>
    <w:rsid w:val="006F4254"/>
    <w:rsid w:val="006F4473"/>
    <w:rsid w:val="006F48A7"/>
    <w:rsid w:val="006F6E51"/>
    <w:rsid w:val="006F78D2"/>
    <w:rsid w:val="006F7DF9"/>
    <w:rsid w:val="007008AB"/>
    <w:rsid w:val="0070334F"/>
    <w:rsid w:val="00704DFC"/>
    <w:rsid w:val="00706003"/>
    <w:rsid w:val="0070639D"/>
    <w:rsid w:val="00710016"/>
    <w:rsid w:val="007101FE"/>
    <w:rsid w:val="00710F1E"/>
    <w:rsid w:val="00711294"/>
    <w:rsid w:val="0071169E"/>
    <w:rsid w:val="007116DD"/>
    <w:rsid w:val="0071178E"/>
    <w:rsid w:val="00711B4D"/>
    <w:rsid w:val="007123E5"/>
    <w:rsid w:val="00713D6D"/>
    <w:rsid w:val="00714131"/>
    <w:rsid w:val="00714E8A"/>
    <w:rsid w:val="00714F80"/>
    <w:rsid w:val="00715A6F"/>
    <w:rsid w:val="00716640"/>
    <w:rsid w:val="00716E3F"/>
    <w:rsid w:val="007170B5"/>
    <w:rsid w:val="00717A13"/>
    <w:rsid w:val="007204F3"/>
    <w:rsid w:val="00720ECF"/>
    <w:rsid w:val="00721560"/>
    <w:rsid w:val="007216BA"/>
    <w:rsid w:val="00721C48"/>
    <w:rsid w:val="00721DEF"/>
    <w:rsid w:val="007221A3"/>
    <w:rsid w:val="00723562"/>
    <w:rsid w:val="0072401D"/>
    <w:rsid w:val="00724687"/>
    <w:rsid w:val="007247F8"/>
    <w:rsid w:val="0072569D"/>
    <w:rsid w:val="00725CDA"/>
    <w:rsid w:val="00726E3F"/>
    <w:rsid w:val="0073023C"/>
    <w:rsid w:val="007308DE"/>
    <w:rsid w:val="0073094F"/>
    <w:rsid w:val="007312F3"/>
    <w:rsid w:val="00731653"/>
    <w:rsid w:val="00731760"/>
    <w:rsid w:val="007329C2"/>
    <w:rsid w:val="00733289"/>
    <w:rsid w:val="00733511"/>
    <w:rsid w:val="00735AB4"/>
    <w:rsid w:val="00737315"/>
    <w:rsid w:val="0073743A"/>
    <w:rsid w:val="007401AC"/>
    <w:rsid w:val="00740F04"/>
    <w:rsid w:val="00741199"/>
    <w:rsid w:val="007412F8"/>
    <w:rsid w:val="00741BA3"/>
    <w:rsid w:val="00742445"/>
    <w:rsid w:val="007452F9"/>
    <w:rsid w:val="00745A8B"/>
    <w:rsid w:val="00746B20"/>
    <w:rsid w:val="00746F3D"/>
    <w:rsid w:val="007477AA"/>
    <w:rsid w:val="007478EC"/>
    <w:rsid w:val="00751B34"/>
    <w:rsid w:val="00751F52"/>
    <w:rsid w:val="00752AE6"/>
    <w:rsid w:val="00753D6F"/>
    <w:rsid w:val="00754785"/>
    <w:rsid w:val="00754B9B"/>
    <w:rsid w:val="00755634"/>
    <w:rsid w:val="007571A3"/>
    <w:rsid w:val="007578EC"/>
    <w:rsid w:val="00757BDD"/>
    <w:rsid w:val="00761461"/>
    <w:rsid w:val="0076195C"/>
    <w:rsid w:val="00764464"/>
    <w:rsid w:val="0076589C"/>
    <w:rsid w:val="0076730C"/>
    <w:rsid w:val="00767BF3"/>
    <w:rsid w:val="007702D8"/>
    <w:rsid w:val="007713A9"/>
    <w:rsid w:val="00772279"/>
    <w:rsid w:val="00773ACD"/>
    <w:rsid w:val="00773F9F"/>
    <w:rsid w:val="007741F9"/>
    <w:rsid w:val="007800A2"/>
    <w:rsid w:val="007809AD"/>
    <w:rsid w:val="00780B00"/>
    <w:rsid w:val="007810E7"/>
    <w:rsid w:val="00781745"/>
    <w:rsid w:val="00781B8A"/>
    <w:rsid w:val="00781DE8"/>
    <w:rsid w:val="00782B26"/>
    <w:rsid w:val="007830B2"/>
    <w:rsid w:val="0078455E"/>
    <w:rsid w:val="00784637"/>
    <w:rsid w:val="007850D0"/>
    <w:rsid w:val="00787A99"/>
    <w:rsid w:val="007914DC"/>
    <w:rsid w:val="00791674"/>
    <w:rsid w:val="007925FD"/>
    <w:rsid w:val="007936DA"/>
    <w:rsid w:val="00793F34"/>
    <w:rsid w:val="0079427A"/>
    <w:rsid w:val="007947DB"/>
    <w:rsid w:val="00794980"/>
    <w:rsid w:val="00794E1C"/>
    <w:rsid w:val="00797A10"/>
    <w:rsid w:val="007A1F74"/>
    <w:rsid w:val="007A2D9D"/>
    <w:rsid w:val="007A330D"/>
    <w:rsid w:val="007A382E"/>
    <w:rsid w:val="007A6415"/>
    <w:rsid w:val="007A7251"/>
    <w:rsid w:val="007A7ED0"/>
    <w:rsid w:val="007B1895"/>
    <w:rsid w:val="007B2C44"/>
    <w:rsid w:val="007B31F5"/>
    <w:rsid w:val="007B44BC"/>
    <w:rsid w:val="007B4D2E"/>
    <w:rsid w:val="007B4E48"/>
    <w:rsid w:val="007B7822"/>
    <w:rsid w:val="007B7996"/>
    <w:rsid w:val="007C0B0D"/>
    <w:rsid w:val="007C460E"/>
    <w:rsid w:val="007C4781"/>
    <w:rsid w:val="007C48D3"/>
    <w:rsid w:val="007C4BFA"/>
    <w:rsid w:val="007C555F"/>
    <w:rsid w:val="007C5F44"/>
    <w:rsid w:val="007C6453"/>
    <w:rsid w:val="007C64C8"/>
    <w:rsid w:val="007C7ADE"/>
    <w:rsid w:val="007C7E22"/>
    <w:rsid w:val="007D0FA3"/>
    <w:rsid w:val="007D1DFB"/>
    <w:rsid w:val="007D1E3D"/>
    <w:rsid w:val="007D2A76"/>
    <w:rsid w:val="007D2D30"/>
    <w:rsid w:val="007D3D29"/>
    <w:rsid w:val="007D4A64"/>
    <w:rsid w:val="007D4D7F"/>
    <w:rsid w:val="007D4EA9"/>
    <w:rsid w:val="007D58FB"/>
    <w:rsid w:val="007D602F"/>
    <w:rsid w:val="007D6FC7"/>
    <w:rsid w:val="007D7E14"/>
    <w:rsid w:val="007E0373"/>
    <w:rsid w:val="007E05CE"/>
    <w:rsid w:val="007E0820"/>
    <w:rsid w:val="007E1117"/>
    <w:rsid w:val="007E1E16"/>
    <w:rsid w:val="007E2CB2"/>
    <w:rsid w:val="007E339C"/>
    <w:rsid w:val="007E3EA0"/>
    <w:rsid w:val="007E4975"/>
    <w:rsid w:val="007E5CEE"/>
    <w:rsid w:val="007E6E66"/>
    <w:rsid w:val="007E7144"/>
    <w:rsid w:val="007E785E"/>
    <w:rsid w:val="007F05DB"/>
    <w:rsid w:val="007F1362"/>
    <w:rsid w:val="007F23CE"/>
    <w:rsid w:val="007F37B1"/>
    <w:rsid w:val="007F3C37"/>
    <w:rsid w:val="007F3D1A"/>
    <w:rsid w:val="007F4EFA"/>
    <w:rsid w:val="007F7286"/>
    <w:rsid w:val="007F74DC"/>
    <w:rsid w:val="007F7EFD"/>
    <w:rsid w:val="008035D0"/>
    <w:rsid w:val="0080570B"/>
    <w:rsid w:val="00806CBC"/>
    <w:rsid w:val="00810926"/>
    <w:rsid w:val="008113A4"/>
    <w:rsid w:val="00811538"/>
    <w:rsid w:val="00811AD6"/>
    <w:rsid w:val="0081264E"/>
    <w:rsid w:val="008138BE"/>
    <w:rsid w:val="00814188"/>
    <w:rsid w:val="0081691B"/>
    <w:rsid w:val="00816A7E"/>
    <w:rsid w:val="0081702A"/>
    <w:rsid w:val="00820836"/>
    <w:rsid w:val="00820C30"/>
    <w:rsid w:val="00824D62"/>
    <w:rsid w:val="00825C09"/>
    <w:rsid w:val="00826083"/>
    <w:rsid w:val="008274DF"/>
    <w:rsid w:val="008276BE"/>
    <w:rsid w:val="00827AE8"/>
    <w:rsid w:val="00830DF4"/>
    <w:rsid w:val="008317AC"/>
    <w:rsid w:val="008322D3"/>
    <w:rsid w:val="008323E0"/>
    <w:rsid w:val="0083267A"/>
    <w:rsid w:val="00834143"/>
    <w:rsid w:val="00836FF4"/>
    <w:rsid w:val="00840858"/>
    <w:rsid w:val="008413F2"/>
    <w:rsid w:val="0084198B"/>
    <w:rsid w:val="00841BD8"/>
    <w:rsid w:val="00841F2A"/>
    <w:rsid w:val="00842D97"/>
    <w:rsid w:val="0084306B"/>
    <w:rsid w:val="00843167"/>
    <w:rsid w:val="00843B0D"/>
    <w:rsid w:val="00843B17"/>
    <w:rsid w:val="00843EAC"/>
    <w:rsid w:val="00843EC4"/>
    <w:rsid w:val="00845193"/>
    <w:rsid w:val="00846B51"/>
    <w:rsid w:val="008474EA"/>
    <w:rsid w:val="00847899"/>
    <w:rsid w:val="00847AC3"/>
    <w:rsid w:val="00847F7A"/>
    <w:rsid w:val="00850205"/>
    <w:rsid w:val="00850531"/>
    <w:rsid w:val="008519CD"/>
    <w:rsid w:val="00852951"/>
    <w:rsid w:val="00852B68"/>
    <w:rsid w:val="008538BF"/>
    <w:rsid w:val="00853E6F"/>
    <w:rsid w:val="00854719"/>
    <w:rsid w:val="00854E43"/>
    <w:rsid w:val="00855E08"/>
    <w:rsid w:val="00855E22"/>
    <w:rsid w:val="0085642B"/>
    <w:rsid w:val="008565B3"/>
    <w:rsid w:val="00856D1F"/>
    <w:rsid w:val="00857F6D"/>
    <w:rsid w:val="008602E3"/>
    <w:rsid w:val="008609CC"/>
    <w:rsid w:val="00860E5F"/>
    <w:rsid w:val="00861A8E"/>
    <w:rsid w:val="008623CE"/>
    <w:rsid w:val="00862A47"/>
    <w:rsid w:val="008640C0"/>
    <w:rsid w:val="008657A8"/>
    <w:rsid w:val="0086599E"/>
    <w:rsid w:val="008670D9"/>
    <w:rsid w:val="00867770"/>
    <w:rsid w:val="00867ACB"/>
    <w:rsid w:val="00870B18"/>
    <w:rsid w:val="00870F2F"/>
    <w:rsid w:val="008711A2"/>
    <w:rsid w:val="00871A7F"/>
    <w:rsid w:val="00872A99"/>
    <w:rsid w:val="008740B2"/>
    <w:rsid w:val="008747F9"/>
    <w:rsid w:val="00875346"/>
    <w:rsid w:val="00875A98"/>
    <w:rsid w:val="00876EB9"/>
    <w:rsid w:val="008800CB"/>
    <w:rsid w:val="00880D26"/>
    <w:rsid w:val="0088159C"/>
    <w:rsid w:val="00881BBA"/>
    <w:rsid w:val="00881D26"/>
    <w:rsid w:val="00883813"/>
    <w:rsid w:val="0088462E"/>
    <w:rsid w:val="008848DD"/>
    <w:rsid w:val="008849AC"/>
    <w:rsid w:val="00884CF4"/>
    <w:rsid w:val="00885D9E"/>
    <w:rsid w:val="00887BAF"/>
    <w:rsid w:val="00887E20"/>
    <w:rsid w:val="00890E10"/>
    <w:rsid w:val="00891500"/>
    <w:rsid w:val="00891854"/>
    <w:rsid w:val="0089214B"/>
    <w:rsid w:val="008929E7"/>
    <w:rsid w:val="00893F8A"/>
    <w:rsid w:val="008A121C"/>
    <w:rsid w:val="008A26A8"/>
    <w:rsid w:val="008A366C"/>
    <w:rsid w:val="008A47E8"/>
    <w:rsid w:val="008A486F"/>
    <w:rsid w:val="008A4D32"/>
    <w:rsid w:val="008A58F5"/>
    <w:rsid w:val="008A5E43"/>
    <w:rsid w:val="008A7530"/>
    <w:rsid w:val="008B06E4"/>
    <w:rsid w:val="008B0D49"/>
    <w:rsid w:val="008B20C9"/>
    <w:rsid w:val="008B4739"/>
    <w:rsid w:val="008B4EF7"/>
    <w:rsid w:val="008B5FFE"/>
    <w:rsid w:val="008B68EF"/>
    <w:rsid w:val="008B6EA1"/>
    <w:rsid w:val="008B7D45"/>
    <w:rsid w:val="008B7E1B"/>
    <w:rsid w:val="008C0CF4"/>
    <w:rsid w:val="008C166D"/>
    <w:rsid w:val="008C2108"/>
    <w:rsid w:val="008C30FE"/>
    <w:rsid w:val="008C3FF4"/>
    <w:rsid w:val="008C4236"/>
    <w:rsid w:val="008C4722"/>
    <w:rsid w:val="008C6B61"/>
    <w:rsid w:val="008C6DFB"/>
    <w:rsid w:val="008D02FA"/>
    <w:rsid w:val="008D1443"/>
    <w:rsid w:val="008D2D78"/>
    <w:rsid w:val="008D3664"/>
    <w:rsid w:val="008D5ED9"/>
    <w:rsid w:val="008D6269"/>
    <w:rsid w:val="008D7797"/>
    <w:rsid w:val="008D7DB3"/>
    <w:rsid w:val="008E033A"/>
    <w:rsid w:val="008E05A8"/>
    <w:rsid w:val="008E0E0F"/>
    <w:rsid w:val="008E10D9"/>
    <w:rsid w:val="008E2926"/>
    <w:rsid w:val="008E2EC4"/>
    <w:rsid w:val="008E3AC7"/>
    <w:rsid w:val="008E3C35"/>
    <w:rsid w:val="008E3D8D"/>
    <w:rsid w:val="008E3EE1"/>
    <w:rsid w:val="008E40AD"/>
    <w:rsid w:val="008E469C"/>
    <w:rsid w:val="008E5550"/>
    <w:rsid w:val="008E58B1"/>
    <w:rsid w:val="008E6407"/>
    <w:rsid w:val="008E659C"/>
    <w:rsid w:val="008E6F59"/>
    <w:rsid w:val="008E7293"/>
    <w:rsid w:val="008E7514"/>
    <w:rsid w:val="008F0E0C"/>
    <w:rsid w:val="008F0FDA"/>
    <w:rsid w:val="008F1D5A"/>
    <w:rsid w:val="008F22E8"/>
    <w:rsid w:val="008F2D5A"/>
    <w:rsid w:val="008F3C11"/>
    <w:rsid w:val="008F42D8"/>
    <w:rsid w:val="008F452F"/>
    <w:rsid w:val="008F5F3A"/>
    <w:rsid w:val="008F62E4"/>
    <w:rsid w:val="008F7119"/>
    <w:rsid w:val="00901EFC"/>
    <w:rsid w:val="00902900"/>
    <w:rsid w:val="00902EE8"/>
    <w:rsid w:val="009037B6"/>
    <w:rsid w:val="00904221"/>
    <w:rsid w:val="00905D17"/>
    <w:rsid w:val="00906C17"/>
    <w:rsid w:val="00906D26"/>
    <w:rsid w:val="00906F42"/>
    <w:rsid w:val="00907334"/>
    <w:rsid w:val="00910D23"/>
    <w:rsid w:val="00911260"/>
    <w:rsid w:val="00911A7C"/>
    <w:rsid w:val="00911B73"/>
    <w:rsid w:val="00912091"/>
    <w:rsid w:val="0091271F"/>
    <w:rsid w:val="00912815"/>
    <w:rsid w:val="00913789"/>
    <w:rsid w:val="00914188"/>
    <w:rsid w:val="0091484D"/>
    <w:rsid w:val="00915430"/>
    <w:rsid w:val="00915B64"/>
    <w:rsid w:val="00915CE5"/>
    <w:rsid w:val="0091695A"/>
    <w:rsid w:val="00917224"/>
    <w:rsid w:val="00917C5C"/>
    <w:rsid w:val="00920451"/>
    <w:rsid w:val="009206A8"/>
    <w:rsid w:val="009218A5"/>
    <w:rsid w:val="009219A9"/>
    <w:rsid w:val="00921B16"/>
    <w:rsid w:val="00922011"/>
    <w:rsid w:val="0092203D"/>
    <w:rsid w:val="00922983"/>
    <w:rsid w:val="00923549"/>
    <w:rsid w:val="00925338"/>
    <w:rsid w:val="009266F0"/>
    <w:rsid w:val="00926C5C"/>
    <w:rsid w:val="00927021"/>
    <w:rsid w:val="0093051E"/>
    <w:rsid w:val="009320DF"/>
    <w:rsid w:val="0093222F"/>
    <w:rsid w:val="00932BF0"/>
    <w:rsid w:val="00934344"/>
    <w:rsid w:val="00934FF9"/>
    <w:rsid w:val="00935DD3"/>
    <w:rsid w:val="00936230"/>
    <w:rsid w:val="00936CB9"/>
    <w:rsid w:val="009402FB"/>
    <w:rsid w:val="009412C4"/>
    <w:rsid w:val="00941E9D"/>
    <w:rsid w:val="0094252F"/>
    <w:rsid w:val="0094561F"/>
    <w:rsid w:val="00945FC7"/>
    <w:rsid w:val="00946632"/>
    <w:rsid w:val="00946639"/>
    <w:rsid w:val="00946929"/>
    <w:rsid w:val="0094747D"/>
    <w:rsid w:val="0095119D"/>
    <w:rsid w:val="00951C99"/>
    <w:rsid w:val="00951D36"/>
    <w:rsid w:val="00952084"/>
    <w:rsid w:val="009521BD"/>
    <w:rsid w:val="00952284"/>
    <w:rsid w:val="00952717"/>
    <w:rsid w:val="00954EB4"/>
    <w:rsid w:val="00955117"/>
    <w:rsid w:val="00961F8B"/>
    <w:rsid w:val="00963AA6"/>
    <w:rsid w:val="00963BD2"/>
    <w:rsid w:val="0096414F"/>
    <w:rsid w:val="00964C91"/>
    <w:rsid w:val="009658AD"/>
    <w:rsid w:val="00966991"/>
    <w:rsid w:val="00967237"/>
    <w:rsid w:val="00967A91"/>
    <w:rsid w:val="0097006F"/>
    <w:rsid w:val="00970545"/>
    <w:rsid w:val="00970DD4"/>
    <w:rsid w:val="00970FFB"/>
    <w:rsid w:val="00971206"/>
    <w:rsid w:val="0097426D"/>
    <w:rsid w:val="00974935"/>
    <w:rsid w:val="00974D5A"/>
    <w:rsid w:val="0097782C"/>
    <w:rsid w:val="0098023D"/>
    <w:rsid w:val="00982686"/>
    <w:rsid w:val="0098675B"/>
    <w:rsid w:val="00986D77"/>
    <w:rsid w:val="00987D03"/>
    <w:rsid w:val="00991046"/>
    <w:rsid w:val="0099123B"/>
    <w:rsid w:val="009915B9"/>
    <w:rsid w:val="00991E20"/>
    <w:rsid w:val="00992A8D"/>
    <w:rsid w:val="009939E7"/>
    <w:rsid w:val="00993C77"/>
    <w:rsid w:val="009947B4"/>
    <w:rsid w:val="00995F13"/>
    <w:rsid w:val="0099696A"/>
    <w:rsid w:val="00996DF3"/>
    <w:rsid w:val="00997505"/>
    <w:rsid w:val="009978CF"/>
    <w:rsid w:val="009A0484"/>
    <w:rsid w:val="009A2CBD"/>
    <w:rsid w:val="009A3000"/>
    <w:rsid w:val="009A402B"/>
    <w:rsid w:val="009A4D16"/>
    <w:rsid w:val="009A564F"/>
    <w:rsid w:val="009A5F2B"/>
    <w:rsid w:val="009A64A2"/>
    <w:rsid w:val="009A7080"/>
    <w:rsid w:val="009A71FE"/>
    <w:rsid w:val="009A7701"/>
    <w:rsid w:val="009B1304"/>
    <w:rsid w:val="009B1C07"/>
    <w:rsid w:val="009B1C2D"/>
    <w:rsid w:val="009B2221"/>
    <w:rsid w:val="009B23EE"/>
    <w:rsid w:val="009B369E"/>
    <w:rsid w:val="009B47CA"/>
    <w:rsid w:val="009B4A42"/>
    <w:rsid w:val="009B770C"/>
    <w:rsid w:val="009B7B7B"/>
    <w:rsid w:val="009C0EB3"/>
    <w:rsid w:val="009C1A9A"/>
    <w:rsid w:val="009C2041"/>
    <w:rsid w:val="009C3732"/>
    <w:rsid w:val="009C3AB9"/>
    <w:rsid w:val="009C3DCE"/>
    <w:rsid w:val="009C4477"/>
    <w:rsid w:val="009C58E8"/>
    <w:rsid w:val="009C5D6B"/>
    <w:rsid w:val="009D0228"/>
    <w:rsid w:val="009D033E"/>
    <w:rsid w:val="009D1338"/>
    <w:rsid w:val="009D13A7"/>
    <w:rsid w:val="009D3F59"/>
    <w:rsid w:val="009D573C"/>
    <w:rsid w:val="009D57FF"/>
    <w:rsid w:val="009D5885"/>
    <w:rsid w:val="009D64FF"/>
    <w:rsid w:val="009D6D5A"/>
    <w:rsid w:val="009D72AA"/>
    <w:rsid w:val="009E0145"/>
    <w:rsid w:val="009E03CB"/>
    <w:rsid w:val="009E142F"/>
    <w:rsid w:val="009E192A"/>
    <w:rsid w:val="009E2A8A"/>
    <w:rsid w:val="009E357D"/>
    <w:rsid w:val="009E3AF8"/>
    <w:rsid w:val="009E4EBD"/>
    <w:rsid w:val="009E4F60"/>
    <w:rsid w:val="009E4F94"/>
    <w:rsid w:val="009F01D0"/>
    <w:rsid w:val="009F090A"/>
    <w:rsid w:val="009F2DC7"/>
    <w:rsid w:val="009F533D"/>
    <w:rsid w:val="00A0005E"/>
    <w:rsid w:val="00A001A1"/>
    <w:rsid w:val="00A0121B"/>
    <w:rsid w:val="00A0247C"/>
    <w:rsid w:val="00A02ABD"/>
    <w:rsid w:val="00A03043"/>
    <w:rsid w:val="00A04342"/>
    <w:rsid w:val="00A049F7"/>
    <w:rsid w:val="00A04B20"/>
    <w:rsid w:val="00A04D81"/>
    <w:rsid w:val="00A051F3"/>
    <w:rsid w:val="00A05BE6"/>
    <w:rsid w:val="00A06035"/>
    <w:rsid w:val="00A060BE"/>
    <w:rsid w:val="00A06619"/>
    <w:rsid w:val="00A0695F"/>
    <w:rsid w:val="00A0698A"/>
    <w:rsid w:val="00A101CD"/>
    <w:rsid w:val="00A11635"/>
    <w:rsid w:val="00A12501"/>
    <w:rsid w:val="00A126EA"/>
    <w:rsid w:val="00A14548"/>
    <w:rsid w:val="00A14B23"/>
    <w:rsid w:val="00A1602C"/>
    <w:rsid w:val="00A16759"/>
    <w:rsid w:val="00A17228"/>
    <w:rsid w:val="00A17496"/>
    <w:rsid w:val="00A179E5"/>
    <w:rsid w:val="00A2270D"/>
    <w:rsid w:val="00A22ADC"/>
    <w:rsid w:val="00A2306E"/>
    <w:rsid w:val="00A239DB"/>
    <w:rsid w:val="00A2436F"/>
    <w:rsid w:val="00A244F0"/>
    <w:rsid w:val="00A24713"/>
    <w:rsid w:val="00A25109"/>
    <w:rsid w:val="00A25691"/>
    <w:rsid w:val="00A25891"/>
    <w:rsid w:val="00A25F19"/>
    <w:rsid w:val="00A26371"/>
    <w:rsid w:val="00A27DD8"/>
    <w:rsid w:val="00A31228"/>
    <w:rsid w:val="00A319A3"/>
    <w:rsid w:val="00A32C18"/>
    <w:rsid w:val="00A3369F"/>
    <w:rsid w:val="00A33F65"/>
    <w:rsid w:val="00A33F7B"/>
    <w:rsid w:val="00A35CE1"/>
    <w:rsid w:val="00A36711"/>
    <w:rsid w:val="00A36A9F"/>
    <w:rsid w:val="00A371F3"/>
    <w:rsid w:val="00A40559"/>
    <w:rsid w:val="00A40D95"/>
    <w:rsid w:val="00A416A8"/>
    <w:rsid w:val="00A44050"/>
    <w:rsid w:val="00A4417A"/>
    <w:rsid w:val="00A446B7"/>
    <w:rsid w:val="00A44E7D"/>
    <w:rsid w:val="00A4519A"/>
    <w:rsid w:val="00A459DC"/>
    <w:rsid w:val="00A46EB6"/>
    <w:rsid w:val="00A47497"/>
    <w:rsid w:val="00A50A5B"/>
    <w:rsid w:val="00A50A8D"/>
    <w:rsid w:val="00A511FD"/>
    <w:rsid w:val="00A517D8"/>
    <w:rsid w:val="00A52919"/>
    <w:rsid w:val="00A53258"/>
    <w:rsid w:val="00A53640"/>
    <w:rsid w:val="00A5525B"/>
    <w:rsid w:val="00A555E6"/>
    <w:rsid w:val="00A55DD2"/>
    <w:rsid w:val="00A561FB"/>
    <w:rsid w:val="00A563EF"/>
    <w:rsid w:val="00A56C31"/>
    <w:rsid w:val="00A575C8"/>
    <w:rsid w:val="00A60410"/>
    <w:rsid w:val="00A61604"/>
    <w:rsid w:val="00A61D1F"/>
    <w:rsid w:val="00A629CD"/>
    <w:rsid w:val="00A64BAB"/>
    <w:rsid w:val="00A65788"/>
    <w:rsid w:val="00A65BB2"/>
    <w:rsid w:val="00A6612D"/>
    <w:rsid w:val="00A675AC"/>
    <w:rsid w:val="00A67D87"/>
    <w:rsid w:val="00A70BAF"/>
    <w:rsid w:val="00A71D9E"/>
    <w:rsid w:val="00A72486"/>
    <w:rsid w:val="00A72AAB"/>
    <w:rsid w:val="00A7314A"/>
    <w:rsid w:val="00A73C70"/>
    <w:rsid w:val="00A75376"/>
    <w:rsid w:val="00A753D1"/>
    <w:rsid w:val="00A757A7"/>
    <w:rsid w:val="00A76684"/>
    <w:rsid w:val="00A7734C"/>
    <w:rsid w:val="00A77AF9"/>
    <w:rsid w:val="00A77EF9"/>
    <w:rsid w:val="00A8022A"/>
    <w:rsid w:val="00A815E5"/>
    <w:rsid w:val="00A81693"/>
    <w:rsid w:val="00A82571"/>
    <w:rsid w:val="00A8315A"/>
    <w:rsid w:val="00A836C9"/>
    <w:rsid w:val="00A84118"/>
    <w:rsid w:val="00A8454A"/>
    <w:rsid w:val="00A85934"/>
    <w:rsid w:val="00A85A20"/>
    <w:rsid w:val="00A86C4F"/>
    <w:rsid w:val="00A86CB6"/>
    <w:rsid w:val="00A907E0"/>
    <w:rsid w:val="00A90C3C"/>
    <w:rsid w:val="00A928F0"/>
    <w:rsid w:val="00A93893"/>
    <w:rsid w:val="00A9576E"/>
    <w:rsid w:val="00A960B0"/>
    <w:rsid w:val="00A96794"/>
    <w:rsid w:val="00A977B0"/>
    <w:rsid w:val="00AA02E8"/>
    <w:rsid w:val="00AA2E92"/>
    <w:rsid w:val="00AA3CEB"/>
    <w:rsid w:val="00AA5A53"/>
    <w:rsid w:val="00AA5DEA"/>
    <w:rsid w:val="00AA6486"/>
    <w:rsid w:val="00AA6E09"/>
    <w:rsid w:val="00AA7C01"/>
    <w:rsid w:val="00AB062F"/>
    <w:rsid w:val="00AB2349"/>
    <w:rsid w:val="00AB2C51"/>
    <w:rsid w:val="00AB4DF0"/>
    <w:rsid w:val="00AB5918"/>
    <w:rsid w:val="00AB5CEF"/>
    <w:rsid w:val="00AB6989"/>
    <w:rsid w:val="00AB7497"/>
    <w:rsid w:val="00AB7945"/>
    <w:rsid w:val="00AC035C"/>
    <w:rsid w:val="00AC0513"/>
    <w:rsid w:val="00AC07BE"/>
    <w:rsid w:val="00AC1D04"/>
    <w:rsid w:val="00AC20B4"/>
    <w:rsid w:val="00AC2118"/>
    <w:rsid w:val="00AC22BB"/>
    <w:rsid w:val="00AC281E"/>
    <w:rsid w:val="00AC3410"/>
    <w:rsid w:val="00AC65E9"/>
    <w:rsid w:val="00AC6AAC"/>
    <w:rsid w:val="00AC706A"/>
    <w:rsid w:val="00AC769A"/>
    <w:rsid w:val="00AC7A30"/>
    <w:rsid w:val="00AD0D2E"/>
    <w:rsid w:val="00AD134E"/>
    <w:rsid w:val="00AD199E"/>
    <w:rsid w:val="00AD3487"/>
    <w:rsid w:val="00AD35E1"/>
    <w:rsid w:val="00AD4DA0"/>
    <w:rsid w:val="00AD4E4B"/>
    <w:rsid w:val="00AD4F09"/>
    <w:rsid w:val="00AD52C0"/>
    <w:rsid w:val="00AD5813"/>
    <w:rsid w:val="00AD6E1C"/>
    <w:rsid w:val="00AD745C"/>
    <w:rsid w:val="00AE18E6"/>
    <w:rsid w:val="00AE1C30"/>
    <w:rsid w:val="00AE1D8F"/>
    <w:rsid w:val="00AE320D"/>
    <w:rsid w:val="00AE3E02"/>
    <w:rsid w:val="00AE48F2"/>
    <w:rsid w:val="00AE53D2"/>
    <w:rsid w:val="00AE63C1"/>
    <w:rsid w:val="00AE64F0"/>
    <w:rsid w:val="00AE76B3"/>
    <w:rsid w:val="00AE7CD3"/>
    <w:rsid w:val="00AF0C67"/>
    <w:rsid w:val="00AF2DFF"/>
    <w:rsid w:val="00AF4F07"/>
    <w:rsid w:val="00AF5033"/>
    <w:rsid w:val="00AF50AC"/>
    <w:rsid w:val="00AF5C64"/>
    <w:rsid w:val="00AF603B"/>
    <w:rsid w:val="00AF6D08"/>
    <w:rsid w:val="00B00014"/>
    <w:rsid w:val="00B0051F"/>
    <w:rsid w:val="00B0254A"/>
    <w:rsid w:val="00B02864"/>
    <w:rsid w:val="00B0332E"/>
    <w:rsid w:val="00B037AA"/>
    <w:rsid w:val="00B03B15"/>
    <w:rsid w:val="00B03DDE"/>
    <w:rsid w:val="00B04855"/>
    <w:rsid w:val="00B04C74"/>
    <w:rsid w:val="00B04F34"/>
    <w:rsid w:val="00B05200"/>
    <w:rsid w:val="00B05344"/>
    <w:rsid w:val="00B063A6"/>
    <w:rsid w:val="00B06EF2"/>
    <w:rsid w:val="00B10168"/>
    <w:rsid w:val="00B10252"/>
    <w:rsid w:val="00B102CC"/>
    <w:rsid w:val="00B11181"/>
    <w:rsid w:val="00B11A77"/>
    <w:rsid w:val="00B12BAC"/>
    <w:rsid w:val="00B13ABC"/>
    <w:rsid w:val="00B13B09"/>
    <w:rsid w:val="00B14450"/>
    <w:rsid w:val="00B14562"/>
    <w:rsid w:val="00B1559B"/>
    <w:rsid w:val="00B159B4"/>
    <w:rsid w:val="00B15DE6"/>
    <w:rsid w:val="00B16A3F"/>
    <w:rsid w:val="00B16AB6"/>
    <w:rsid w:val="00B20151"/>
    <w:rsid w:val="00B21F96"/>
    <w:rsid w:val="00B22654"/>
    <w:rsid w:val="00B247E5"/>
    <w:rsid w:val="00B24845"/>
    <w:rsid w:val="00B24882"/>
    <w:rsid w:val="00B2546D"/>
    <w:rsid w:val="00B268EF"/>
    <w:rsid w:val="00B307B1"/>
    <w:rsid w:val="00B311B5"/>
    <w:rsid w:val="00B336BD"/>
    <w:rsid w:val="00B33E97"/>
    <w:rsid w:val="00B3626D"/>
    <w:rsid w:val="00B3680C"/>
    <w:rsid w:val="00B36AC3"/>
    <w:rsid w:val="00B36B44"/>
    <w:rsid w:val="00B37661"/>
    <w:rsid w:val="00B405AB"/>
    <w:rsid w:val="00B40A7A"/>
    <w:rsid w:val="00B40CA2"/>
    <w:rsid w:val="00B42301"/>
    <w:rsid w:val="00B42A88"/>
    <w:rsid w:val="00B42B3B"/>
    <w:rsid w:val="00B437B6"/>
    <w:rsid w:val="00B46145"/>
    <w:rsid w:val="00B46A49"/>
    <w:rsid w:val="00B46BE2"/>
    <w:rsid w:val="00B471E6"/>
    <w:rsid w:val="00B473D6"/>
    <w:rsid w:val="00B47505"/>
    <w:rsid w:val="00B47912"/>
    <w:rsid w:val="00B50C57"/>
    <w:rsid w:val="00B52674"/>
    <w:rsid w:val="00B53550"/>
    <w:rsid w:val="00B54221"/>
    <w:rsid w:val="00B54B19"/>
    <w:rsid w:val="00B555DD"/>
    <w:rsid w:val="00B564C4"/>
    <w:rsid w:val="00B5708F"/>
    <w:rsid w:val="00B6030C"/>
    <w:rsid w:val="00B60552"/>
    <w:rsid w:val="00B607D6"/>
    <w:rsid w:val="00B6408D"/>
    <w:rsid w:val="00B653AD"/>
    <w:rsid w:val="00B66164"/>
    <w:rsid w:val="00B66BF9"/>
    <w:rsid w:val="00B66C2E"/>
    <w:rsid w:val="00B70314"/>
    <w:rsid w:val="00B70BAD"/>
    <w:rsid w:val="00B7133E"/>
    <w:rsid w:val="00B71A48"/>
    <w:rsid w:val="00B720AB"/>
    <w:rsid w:val="00B73096"/>
    <w:rsid w:val="00B7423A"/>
    <w:rsid w:val="00B74DBA"/>
    <w:rsid w:val="00B74EBD"/>
    <w:rsid w:val="00B75791"/>
    <w:rsid w:val="00B75899"/>
    <w:rsid w:val="00B75B5D"/>
    <w:rsid w:val="00B76D09"/>
    <w:rsid w:val="00B77687"/>
    <w:rsid w:val="00B77903"/>
    <w:rsid w:val="00B77ACE"/>
    <w:rsid w:val="00B77D01"/>
    <w:rsid w:val="00B77D57"/>
    <w:rsid w:val="00B801CF"/>
    <w:rsid w:val="00B810EA"/>
    <w:rsid w:val="00B83222"/>
    <w:rsid w:val="00B83552"/>
    <w:rsid w:val="00B83885"/>
    <w:rsid w:val="00B8472B"/>
    <w:rsid w:val="00B84884"/>
    <w:rsid w:val="00B85513"/>
    <w:rsid w:val="00B85DE0"/>
    <w:rsid w:val="00B870ED"/>
    <w:rsid w:val="00B873AB"/>
    <w:rsid w:val="00B8796B"/>
    <w:rsid w:val="00B9098B"/>
    <w:rsid w:val="00B93D24"/>
    <w:rsid w:val="00B94C5D"/>
    <w:rsid w:val="00B95439"/>
    <w:rsid w:val="00B9575D"/>
    <w:rsid w:val="00B96927"/>
    <w:rsid w:val="00B97D61"/>
    <w:rsid w:val="00B97EDD"/>
    <w:rsid w:val="00BA007C"/>
    <w:rsid w:val="00BA0A54"/>
    <w:rsid w:val="00BA2196"/>
    <w:rsid w:val="00BA38FD"/>
    <w:rsid w:val="00BA3D9B"/>
    <w:rsid w:val="00BA5E76"/>
    <w:rsid w:val="00BA6A25"/>
    <w:rsid w:val="00BA6CCC"/>
    <w:rsid w:val="00BA7D8B"/>
    <w:rsid w:val="00BB037B"/>
    <w:rsid w:val="00BB106A"/>
    <w:rsid w:val="00BB127E"/>
    <w:rsid w:val="00BB18B0"/>
    <w:rsid w:val="00BB1A7A"/>
    <w:rsid w:val="00BB1B77"/>
    <w:rsid w:val="00BB1CD7"/>
    <w:rsid w:val="00BB2889"/>
    <w:rsid w:val="00BB2CB8"/>
    <w:rsid w:val="00BB31E2"/>
    <w:rsid w:val="00BB3AD4"/>
    <w:rsid w:val="00BB3F42"/>
    <w:rsid w:val="00BB4930"/>
    <w:rsid w:val="00BB593F"/>
    <w:rsid w:val="00BB6BB5"/>
    <w:rsid w:val="00BB7BBC"/>
    <w:rsid w:val="00BB7C98"/>
    <w:rsid w:val="00BC0B44"/>
    <w:rsid w:val="00BC1EF2"/>
    <w:rsid w:val="00BC267B"/>
    <w:rsid w:val="00BC2D1C"/>
    <w:rsid w:val="00BC3C52"/>
    <w:rsid w:val="00BC58EB"/>
    <w:rsid w:val="00BC62C0"/>
    <w:rsid w:val="00BC6494"/>
    <w:rsid w:val="00BC65E1"/>
    <w:rsid w:val="00BC6771"/>
    <w:rsid w:val="00BD088A"/>
    <w:rsid w:val="00BD1AD0"/>
    <w:rsid w:val="00BD230C"/>
    <w:rsid w:val="00BD2825"/>
    <w:rsid w:val="00BD3758"/>
    <w:rsid w:val="00BD3C9C"/>
    <w:rsid w:val="00BD3FE4"/>
    <w:rsid w:val="00BD5322"/>
    <w:rsid w:val="00BD54E0"/>
    <w:rsid w:val="00BD57AA"/>
    <w:rsid w:val="00BD5E93"/>
    <w:rsid w:val="00BD6B00"/>
    <w:rsid w:val="00BE0846"/>
    <w:rsid w:val="00BE158D"/>
    <w:rsid w:val="00BE170C"/>
    <w:rsid w:val="00BE1726"/>
    <w:rsid w:val="00BE61DF"/>
    <w:rsid w:val="00BE682C"/>
    <w:rsid w:val="00BE6BE4"/>
    <w:rsid w:val="00BF2A20"/>
    <w:rsid w:val="00BF3434"/>
    <w:rsid w:val="00BF400B"/>
    <w:rsid w:val="00BF44A5"/>
    <w:rsid w:val="00BF4FEB"/>
    <w:rsid w:val="00BF54F0"/>
    <w:rsid w:val="00BF553F"/>
    <w:rsid w:val="00BF64D1"/>
    <w:rsid w:val="00BF6628"/>
    <w:rsid w:val="00BF6921"/>
    <w:rsid w:val="00BF7292"/>
    <w:rsid w:val="00BF7986"/>
    <w:rsid w:val="00BF7995"/>
    <w:rsid w:val="00C0269E"/>
    <w:rsid w:val="00C02BA0"/>
    <w:rsid w:val="00C02D45"/>
    <w:rsid w:val="00C0346C"/>
    <w:rsid w:val="00C0369F"/>
    <w:rsid w:val="00C03B39"/>
    <w:rsid w:val="00C049CC"/>
    <w:rsid w:val="00C04D14"/>
    <w:rsid w:val="00C04EF1"/>
    <w:rsid w:val="00C050FE"/>
    <w:rsid w:val="00C067FF"/>
    <w:rsid w:val="00C06F55"/>
    <w:rsid w:val="00C07302"/>
    <w:rsid w:val="00C07E2B"/>
    <w:rsid w:val="00C10986"/>
    <w:rsid w:val="00C1160C"/>
    <w:rsid w:val="00C125CE"/>
    <w:rsid w:val="00C12FA6"/>
    <w:rsid w:val="00C130AF"/>
    <w:rsid w:val="00C15033"/>
    <w:rsid w:val="00C1607B"/>
    <w:rsid w:val="00C16925"/>
    <w:rsid w:val="00C17B51"/>
    <w:rsid w:val="00C17E51"/>
    <w:rsid w:val="00C225C5"/>
    <w:rsid w:val="00C230E3"/>
    <w:rsid w:val="00C235CF"/>
    <w:rsid w:val="00C241B9"/>
    <w:rsid w:val="00C24656"/>
    <w:rsid w:val="00C2487A"/>
    <w:rsid w:val="00C249DC"/>
    <w:rsid w:val="00C2524A"/>
    <w:rsid w:val="00C25733"/>
    <w:rsid w:val="00C25ADA"/>
    <w:rsid w:val="00C25D94"/>
    <w:rsid w:val="00C304F5"/>
    <w:rsid w:val="00C30FE3"/>
    <w:rsid w:val="00C31246"/>
    <w:rsid w:val="00C3129A"/>
    <w:rsid w:val="00C31635"/>
    <w:rsid w:val="00C31A8B"/>
    <w:rsid w:val="00C31BB0"/>
    <w:rsid w:val="00C329C6"/>
    <w:rsid w:val="00C33172"/>
    <w:rsid w:val="00C34C99"/>
    <w:rsid w:val="00C34D9B"/>
    <w:rsid w:val="00C35A6A"/>
    <w:rsid w:val="00C35E33"/>
    <w:rsid w:val="00C360FF"/>
    <w:rsid w:val="00C37083"/>
    <w:rsid w:val="00C37D3B"/>
    <w:rsid w:val="00C416E3"/>
    <w:rsid w:val="00C41B89"/>
    <w:rsid w:val="00C425F7"/>
    <w:rsid w:val="00C42931"/>
    <w:rsid w:val="00C42FBA"/>
    <w:rsid w:val="00C45A3C"/>
    <w:rsid w:val="00C46C19"/>
    <w:rsid w:val="00C472E5"/>
    <w:rsid w:val="00C47F00"/>
    <w:rsid w:val="00C50BDA"/>
    <w:rsid w:val="00C51F91"/>
    <w:rsid w:val="00C52968"/>
    <w:rsid w:val="00C53BD6"/>
    <w:rsid w:val="00C53C29"/>
    <w:rsid w:val="00C53FC4"/>
    <w:rsid w:val="00C5408E"/>
    <w:rsid w:val="00C54D40"/>
    <w:rsid w:val="00C54EA1"/>
    <w:rsid w:val="00C55184"/>
    <w:rsid w:val="00C5584A"/>
    <w:rsid w:val="00C55ECE"/>
    <w:rsid w:val="00C560DB"/>
    <w:rsid w:val="00C568B2"/>
    <w:rsid w:val="00C56BCC"/>
    <w:rsid w:val="00C56D7D"/>
    <w:rsid w:val="00C57F2E"/>
    <w:rsid w:val="00C60368"/>
    <w:rsid w:val="00C60C49"/>
    <w:rsid w:val="00C612EC"/>
    <w:rsid w:val="00C613C6"/>
    <w:rsid w:val="00C61809"/>
    <w:rsid w:val="00C61E60"/>
    <w:rsid w:val="00C61E61"/>
    <w:rsid w:val="00C6299D"/>
    <w:rsid w:val="00C62F0F"/>
    <w:rsid w:val="00C63032"/>
    <w:rsid w:val="00C63C19"/>
    <w:rsid w:val="00C63DBE"/>
    <w:rsid w:val="00C63E42"/>
    <w:rsid w:val="00C6450B"/>
    <w:rsid w:val="00C65CBA"/>
    <w:rsid w:val="00C66198"/>
    <w:rsid w:val="00C668B1"/>
    <w:rsid w:val="00C70EB9"/>
    <w:rsid w:val="00C71759"/>
    <w:rsid w:val="00C73042"/>
    <w:rsid w:val="00C73453"/>
    <w:rsid w:val="00C73556"/>
    <w:rsid w:val="00C73757"/>
    <w:rsid w:val="00C74383"/>
    <w:rsid w:val="00C74B20"/>
    <w:rsid w:val="00C7506E"/>
    <w:rsid w:val="00C75161"/>
    <w:rsid w:val="00C7592D"/>
    <w:rsid w:val="00C77434"/>
    <w:rsid w:val="00C77E4F"/>
    <w:rsid w:val="00C80C3A"/>
    <w:rsid w:val="00C8113E"/>
    <w:rsid w:val="00C81233"/>
    <w:rsid w:val="00C813AF"/>
    <w:rsid w:val="00C82514"/>
    <w:rsid w:val="00C82D61"/>
    <w:rsid w:val="00C8354E"/>
    <w:rsid w:val="00C848C6"/>
    <w:rsid w:val="00C85112"/>
    <w:rsid w:val="00C859AF"/>
    <w:rsid w:val="00C86946"/>
    <w:rsid w:val="00C869B7"/>
    <w:rsid w:val="00C870B8"/>
    <w:rsid w:val="00C873FD"/>
    <w:rsid w:val="00C90837"/>
    <w:rsid w:val="00C92978"/>
    <w:rsid w:val="00C92EDC"/>
    <w:rsid w:val="00C93965"/>
    <w:rsid w:val="00C93FF4"/>
    <w:rsid w:val="00C9406D"/>
    <w:rsid w:val="00C94806"/>
    <w:rsid w:val="00C94890"/>
    <w:rsid w:val="00C94A13"/>
    <w:rsid w:val="00C95310"/>
    <w:rsid w:val="00C9572F"/>
    <w:rsid w:val="00C960FF"/>
    <w:rsid w:val="00C9655E"/>
    <w:rsid w:val="00C96621"/>
    <w:rsid w:val="00CA0E47"/>
    <w:rsid w:val="00CA0E6D"/>
    <w:rsid w:val="00CA10CD"/>
    <w:rsid w:val="00CA170B"/>
    <w:rsid w:val="00CA3FF3"/>
    <w:rsid w:val="00CA5395"/>
    <w:rsid w:val="00CA5DD4"/>
    <w:rsid w:val="00CA626E"/>
    <w:rsid w:val="00CA6399"/>
    <w:rsid w:val="00CB0933"/>
    <w:rsid w:val="00CB192F"/>
    <w:rsid w:val="00CB2357"/>
    <w:rsid w:val="00CB6513"/>
    <w:rsid w:val="00CB7B8F"/>
    <w:rsid w:val="00CC0084"/>
    <w:rsid w:val="00CC02A4"/>
    <w:rsid w:val="00CC0F71"/>
    <w:rsid w:val="00CC1055"/>
    <w:rsid w:val="00CC2167"/>
    <w:rsid w:val="00CC3932"/>
    <w:rsid w:val="00CC5E06"/>
    <w:rsid w:val="00CC69DA"/>
    <w:rsid w:val="00CC7344"/>
    <w:rsid w:val="00CD0248"/>
    <w:rsid w:val="00CD2571"/>
    <w:rsid w:val="00CD3703"/>
    <w:rsid w:val="00CD3BFB"/>
    <w:rsid w:val="00CD5A54"/>
    <w:rsid w:val="00CD6319"/>
    <w:rsid w:val="00CD67D2"/>
    <w:rsid w:val="00CD759A"/>
    <w:rsid w:val="00CE1E6C"/>
    <w:rsid w:val="00CE22A3"/>
    <w:rsid w:val="00CE2400"/>
    <w:rsid w:val="00CE327B"/>
    <w:rsid w:val="00CE3358"/>
    <w:rsid w:val="00CE3957"/>
    <w:rsid w:val="00CE3B68"/>
    <w:rsid w:val="00CE52C1"/>
    <w:rsid w:val="00CE64D6"/>
    <w:rsid w:val="00CE70C7"/>
    <w:rsid w:val="00CF02C3"/>
    <w:rsid w:val="00CF1B1B"/>
    <w:rsid w:val="00CF1E8B"/>
    <w:rsid w:val="00CF2087"/>
    <w:rsid w:val="00CF28B9"/>
    <w:rsid w:val="00CF2E45"/>
    <w:rsid w:val="00CF3FE4"/>
    <w:rsid w:val="00CF54FD"/>
    <w:rsid w:val="00D003A3"/>
    <w:rsid w:val="00D00989"/>
    <w:rsid w:val="00D00F21"/>
    <w:rsid w:val="00D01FC8"/>
    <w:rsid w:val="00D04732"/>
    <w:rsid w:val="00D055C2"/>
    <w:rsid w:val="00D057B8"/>
    <w:rsid w:val="00D05D08"/>
    <w:rsid w:val="00D06667"/>
    <w:rsid w:val="00D067C5"/>
    <w:rsid w:val="00D068A9"/>
    <w:rsid w:val="00D109DD"/>
    <w:rsid w:val="00D10A5F"/>
    <w:rsid w:val="00D1245C"/>
    <w:rsid w:val="00D13789"/>
    <w:rsid w:val="00D13D12"/>
    <w:rsid w:val="00D145BC"/>
    <w:rsid w:val="00D15714"/>
    <w:rsid w:val="00D15DD6"/>
    <w:rsid w:val="00D169B0"/>
    <w:rsid w:val="00D2007F"/>
    <w:rsid w:val="00D2127C"/>
    <w:rsid w:val="00D217A4"/>
    <w:rsid w:val="00D22209"/>
    <w:rsid w:val="00D23AEE"/>
    <w:rsid w:val="00D23D7A"/>
    <w:rsid w:val="00D24A24"/>
    <w:rsid w:val="00D24C35"/>
    <w:rsid w:val="00D25558"/>
    <w:rsid w:val="00D269C0"/>
    <w:rsid w:val="00D26C75"/>
    <w:rsid w:val="00D27D3B"/>
    <w:rsid w:val="00D30175"/>
    <w:rsid w:val="00D30A49"/>
    <w:rsid w:val="00D31170"/>
    <w:rsid w:val="00D32C52"/>
    <w:rsid w:val="00D348BB"/>
    <w:rsid w:val="00D36915"/>
    <w:rsid w:val="00D36B6F"/>
    <w:rsid w:val="00D37741"/>
    <w:rsid w:val="00D40A49"/>
    <w:rsid w:val="00D40C67"/>
    <w:rsid w:val="00D41578"/>
    <w:rsid w:val="00D41EE0"/>
    <w:rsid w:val="00D4259A"/>
    <w:rsid w:val="00D42944"/>
    <w:rsid w:val="00D42B7F"/>
    <w:rsid w:val="00D46035"/>
    <w:rsid w:val="00D46292"/>
    <w:rsid w:val="00D465C0"/>
    <w:rsid w:val="00D47D58"/>
    <w:rsid w:val="00D50531"/>
    <w:rsid w:val="00D508E3"/>
    <w:rsid w:val="00D5095D"/>
    <w:rsid w:val="00D51FD4"/>
    <w:rsid w:val="00D52332"/>
    <w:rsid w:val="00D52395"/>
    <w:rsid w:val="00D527AA"/>
    <w:rsid w:val="00D5504F"/>
    <w:rsid w:val="00D56310"/>
    <w:rsid w:val="00D57708"/>
    <w:rsid w:val="00D577FF"/>
    <w:rsid w:val="00D602A9"/>
    <w:rsid w:val="00D6099F"/>
    <w:rsid w:val="00D61086"/>
    <w:rsid w:val="00D6185B"/>
    <w:rsid w:val="00D61D25"/>
    <w:rsid w:val="00D623E2"/>
    <w:rsid w:val="00D62521"/>
    <w:rsid w:val="00D6274A"/>
    <w:rsid w:val="00D62BC7"/>
    <w:rsid w:val="00D63FD8"/>
    <w:rsid w:val="00D64A75"/>
    <w:rsid w:val="00D70515"/>
    <w:rsid w:val="00D70FA3"/>
    <w:rsid w:val="00D71380"/>
    <w:rsid w:val="00D71B06"/>
    <w:rsid w:val="00D71E60"/>
    <w:rsid w:val="00D72306"/>
    <w:rsid w:val="00D73C64"/>
    <w:rsid w:val="00D7422A"/>
    <w:rsid w:val="00D748C6"/>
    <w:rsid w:val="00D74BA6"/>
    <w:rsid w:val="00D75056"/>
    <w:rsid w:val="00D755FE"/>
    <w:rsid w:val="00D77D82"/>
    <w:rsid w:val="00D801FF"/>
    <w:rsid w:val="00D8043A"/>
    <w:rsid w:val="00D80EBF"/>
    <w:rsid w:val="00D81B5F"/>
    <w:rsid w:val="00D827DF"/>
    <w:rsid w:val="00D82E63"/>
    <w:rsid w:val="00D8316C"/>
    <w:rsid w:val="00D842D2"/>
    <w:rsid w:val="00D8443D"/>
    <w:rsid w:val="00D84C38"/>
    <w:rsid w:val="00D8545C"/>
    <w:rsid w:val="00D85553"/>
    <w:rsid w:val="00D86B7A"/>
    <w:rsid w:val="00D86DCA"/>
    <w:rsid w:val="00D873A5"/>
    <w:rsid w:val="00D87AA7"/>
    <w:rsid w:val="00D90D24"/>
    <w:rsid w:val="00D90F3D"/>
    <w:rsid w:val="00D92542"/>
    <w:rsid w:val="00D93F1F"/>
    <w:rsid w:val="00D97AEF"/>
    <w:rsid w:val="00DA0010"/>
    <w:rsid w:val="00DA1F0E"/>
    <w:rsid w:val="00DA2086"/>
    <w:rsid w:val="00DA255E"/>
    <w:rsid w:val="00DA36C8"/>
    <w:rsid w:val="00DA4157"/>
    <w:rsid w:val="00DA43EA"/>
    <w:rsid w:val="00DA4B45"/>
    <w:rsid w:val="00DA54C8"/>
    <w:rsid w:val="00DA56A3"/>
    <w:rsid w:val="00DA5B27"/>
    <w:rsid w:val="00DA6638"/>
    <w:rsid w:val="00DB0902"/>
    <w:rsid w:val="00DB1AE2"/>
    <w:rsid w:val="00DB1C5E"/>
    <w:rsid w:val="00DB272B"/>
    <w:rsid w:val="00DB344E"/>
    <w:rsid w:val="00DB3EAF"/>
    <w:rsid w:val="00DB420B"/>
    <w:rsid w:val="00DB4D64"/>
    <w:rsid w:val="00DB4F92"/>
    <w:rsid w:val="00DB5734"/>
    <w:rsid w:val="00DB6F32"/>
    <w:rsid w:val="00DB765C"/>
    <w:rsid w:val="00DC0038"/>
    <w:rsid w:val="00DC010D"/>
    <w:rsid w:val="00DC0EFC"/>
    <w:rsid w:val="00DC1654"/>
    <w:rsid w:val="00DC2FC1"/>
    <w:rsid w:val="00DC37D2"/>
    <w:rsid w:val="00DC4848"/>
    <w:rsid w:val="00DC4D32"/>
    <w:rsid w:val="00DC5507"/>
    <w:rsid w:val="00DC6E9A"/>
    <w:rsid w:val="00DC7702"/>
    <w:rsid w:val="00DD0217"/>
    <w:rsid w:val="00DD18F5"/>
    <w:rsid w:val="00DD2DF8"/>
    <w:rsid w:val="00DD4315"/>
    <w:rsid w:val="00DD47A2"/>
    <w:rsid w:val="00DD5AC3"/>
    <w:rsid w:val="00DD5C69"/>
    <w:rsid w:val="00DD70A6"/>
    <w:rsid w:val="00DD72A2"/>
    <w:rsid w:val="00DD72F7"/>
    <w:rsid w:val="00DD7F68"/>
    <w:rsid w:val="00DE0901"/>
    <w:rsid w:val="00DE0EEE"/>
    <w:rsid w:val="00DE1A0F"/>
    <w:rsid w:val="00DE1DFA"/>
    <w:rsid w:val="00DE32CB"/>
    <w:rsid w:val="00DE354F"/>
    <w:rsid w:val="00DE4A56"/>
    <w:rsid w:val="00DE53E2"/>
    <w:rsid w:val="00DE54F2"/>
    <w:rsid w:val="00DE6640"/>
    <w:rsid w:val="00DE6B29"/>
    <w:rsid w:val="00DF023E"/>
    <w:rsid w:val="00DF08D5"/>
    <w:rsid w:val="00DF1636"/>
    <w:rsid w:val="00DF1755"/>
    <w:rsid w:val="00DF2C75"/>
    <w:rsid w:val="00DF38B7"/>
    <w:rsid w:val="00DF44DD"/>
    <w:rsid w:val="00DF4A39"/>
    <w:rsid w:val="00DF54CF"/>
    <w:rsid w:val="00DF781A"/>
    <w:rsid w:val="00DF79C9"/>
    <w:rsid w:val="00E0069C"/>
    <w:rsid w:val="00E00B6D"/>
    <w:rsid w:val="00E00D9D"/>
    <w:rsid w:val="00E01844"/>
    <w:rsid w:val="00E01AB5"/>
    <w:rsid w:val="00E0275E"/>
    <w:rsid w:val="00E03D37"/>
    <w:rsid w:val="00E04584"/>
    <w:rsid w:val="00E0657D"/>
    <w:rsid w:val="00E0662B"/>
    <w:rsid w:val="00E10235"/>
    <w:rsid w:val="00E103F7"/>
    <w:rsid w:val="00E1279E"/>
    <w:rsid w:val="00E14AC4"/>
    <w:rsid w:val="00E15704"/>
    <w:rsid w:val="00E15999"/>
    <w:rsid w:val="00E1644E"/>
    <w:rsid w:val="00E17521"/>
    <w:rsid w:val="00E17774"/>
    <w:rsid w:val="00E17A8E"/>
    <w:rsid w:val="00E21C8E"/>
    <w:rsid w:val="00E221E2"/>
    <w:rsid w:val="00E2289B"/>
    <w:rsid w:val="00E23227"/>
    <w:rsid w:val="00E2345E"/>
    <w:rsid w:val="00E23ADB"/>
    <w:rsid w:val="00E24551"/>
    <w:rsid w:val="00E25131"/>
    <w:rsid w:val="00E26107"/>
    <w:rsid w:val="00E312D9"/>
    <w:rsid w:val="00E31625"/>
    <w:rsid w:val="00E3256C"/>
    <w:rsid w:val="00E32C7E"/>
    <w:rsid w:val="00E336AD"/>
    <w:rsid w:val="00E34106"/>
    <w:rsid w:val="00E35040"/>
    <w:rsid w:val="00E35F2B"/>
    <w:rsid w:val="00E36E34"/>
    <w:rsid w:val="00E36FE1"/>
    <w:rsid w:val="00E37C5C"/>
    <w:rsid w:val="00E4011C"/>
    <w:rsid w:val="00E40746"/>
    <w:rsid w:val="00E40D8B"/>
    <w:rsid w:val="00E421B3"/>
    <w:rsid w:val="00E4256A"/>
    <w:rsid w:val="00E4318D"/>
    <w:rsid w:val="00E432C2"/>
    <w:rsid w:val="00E4359F"/>
    <w:rsid w:val="00E44CE5"/>
    <w:rsid w:val="00E44EA3"/>
    <w:rsid w:val="00E457D3"/>
    <w:rsid w:val="00E45B09"/>
    <w:rsid w:val="00E47B7B"/>
    <w:rsid w:val="00E47CDC"/>
    <w:rsid w:val="00E47F65"/>
    <w:rsid w:val="00E503E4"/>
    <w:rsid w:val="00E50D2E"/>
    <w:rsid w:val="00E51227"/>
    <w:rsid w:val="00E52EBF"/>
    <w:rsid w:val="00E53EAC"/>
    <w:rsid w:val="00E54429"/>
    <w:rsid w:val="00E5454A"/>
    <w:rsid w:val="00E54EB3"/>
    <w:rsid w:val="00E55272"/>
    <w:rsid w:val="00E55ED0"/>
    <w:rsid w:val="00E562D5"/>
    <w:rsid w:val="00E615BD"/>
    <w:rsid w:val="00E61C9B"/>
    <w:rsid w:val="00E61EC4"/>
    <w:rsid w:val="00E62739"/>
    <w:rsid w:val="00E62B58"/>
    <w:rsid w:val="00E62D75"/>
    <w:rsid w:val="00E630EC"/>
    <w:rsid w:val="00E643CF"/>
    <w:rsid w:val="00E66025"/>
    <w:rsid w:val="00E71F91"/>
    <w:rsid w:val="00E72834"/>
    <w:rsid w:val="00E72B0F"/>
    <w:rsid w:val="00E732D5"/>
    <w:rsid w:val="00E7423E"/>
    <w:rsid w:val="00E7475A"/>
    <w:rsid w:val="00E7486D"/>
    <w:rsid w:val="00E7559A"/>
    <w:rsid w:val="00E803DF"/>
    <w:rsid w:val="00E80D7A"/>
    <w:rsid w:val="00E81029"/>
    <w:rsid w:val="00E81A41"/>
    <w:rsid w:val="00E84191"/>
    <w:rsid w:val="00E846B8"/>
    <w:rsid w:val="00E84F7A"/>
    <w:rsid w:val="00E85354"/>
    <w:rsid w:val="00E912BD"/>
    <w:rsid w:val="00E91391"/>
    <w:rsid w:val="00E91F97"/>
    <w:rsid w:val="00E93102"/>
    <w:rsid w:val="00E9380B"/>
    <w:rsid w:val="00E93DA4"/>
    <w:rsid w:val="00E94BF2"/>
    <w:rsid w:val="00E96F7A"/>
    <w:rsid w:val="00E9791B"/>
    <w:rsid w:val="00EA019B"/>
    <w:rsid w:val="00EA01A0"/>
    <w:rsid w:val="00EA11D6"/>
    <w:rsid w:val="00EA14A4"/>
    <w:rsid w:val="00EA1A6F"/>
    <w:rsid w:val="00EA1BE7"/>
    <w:rsid w:val="00EA4E27"/>
    <w:rsid w:val="00EA5B22"/>
    <w:rsid w:val="00EA5EAD"/>
    <w:rsid w:val="00EA7312"/>
    <w:rsid w:val="00EA7E9F"/>
    <w:rsid w:val="00EB15AC"/>
    <w:rsid w:val="00EB2A6F"/>
    <w:rsid w:val="00EB2ACD"/>
    <w:rsid w:val="00EB2B12"/>
    <w:rsid w:val="00EB32FD"/>
    <w:rsid w:val="00EB3D88"/>
    <w:rsid w:val="00EB3EEA"/>
    <w:rsid w:val="00EB50E4"/>
    <w:rsid w:val="00EC1672"/>
    <w:rsid w:val="00EC2A34"/>
    <w:rsid w:val="00EC2E6A"/>
    <w:rsid w:val="00EC5B92"/>
    <w:rsid w:val="00EC5D67"/>
    <w:rsid w:val="00EC6027"/>
    <w:rsid w:val="00EC6417"/>
    <w:rsid w:val="00EC6847"/>
    <w:rsid w:val="00EC6C7B"/>
    <w:rsid w:val="00EC6E66"/>
    <w:rsid w:val="00ED04C0"/>
    <w:rsid w:val="00ED07E8"/>
    <w:rsid w:val="00ED17BB"/>
    <w:rsid w:val="00ED1F54"/>
    <w:rsid w:val="00ED3D48"/>
    <w:rsid w:val="00ED41B2"/>
    <w:rsid w:val="00ED49E2"/>
    <w:rsid w:val="00ED4D44"/>
    <w:rsid w:val="00ED540B"/>
    <w:rsid w:val="00ED576E"/>
    <w:rsid w:val="00ED6E49"/>
    <w:rsid w:val="00ED73BE"/>
    <w:rsid w:val="00EE13A9"/>
    <w:rsid w:val="00EE14DF"/>
    <w:rsid w:val="00EE1EF1"/>
    <w:rsid w:val="00EE265D"/>
    <w:rsid w:val="00EE3D6C"/>
    <w:rsid w:val="00EE3E0A"/>
    <w:rsid w:val="00EE4294"/>
    <w:rsid w:val="00EE5F24"/>
    <w:rsid w:val="00EE62E7"/>
    <w:rsid w:val="00EE6604"/>
    <w:rsid w:val="00EE705C"/>
    <w:rsid w:val="00EF101A"/>
    <w:rsid w:val="00EF1848"/>
    <w:rsid w:val="00EF2A2B"/>
    <w:rsid w:val="00EF2B43"/>
    <w:rsid w:val="00EF2FB6"/>
    <w:rsid w:val="00EF3627"/>
    <w:rsid w:val="00EF392C"/>
    <w:rsid w:val="00EF3B83"/>
    <w:rsid w:val="00EF49D2"/>
    <w:rsid w:val="00EF55D3"/>
    <w:rsid w:val="00EF60CE"/>
    <w:rsid w:val="00EF62CB"/>
    <w:rsid w:val="00EF6655"/>
    <w:rsid w:val="00EF7D2F"/>
    <w:rsid w:val="00EF7D40"/>
    <w:rsid w:val="00F018DA"/>
    <w:rsid w:val="00F01C7A"/>
    <w:rsid w:val="00F037DD"/>
    <w:rsid w:val="00F04A52"/>
    <w:rsid w:val="00F069F9"/>
    <w:rsid w:val="00F06BB0"/>
    <w:rsid w:val="00F07C1D"/>
    <w:rsid w:val="00F10C38"/>
    <w:rsid w:val="00F11FE4"/>
    <w:rsid w:val="00F121F1"/>
    <w:rsid w:val="00F134C0"/>
    <w:rsid w:val="00F1366C"/>
    <w:rsid w:val="00F14CA1"/>
    <w:rsid w:val="00F15AEE"/>
    <w:rsid w:val="00F166BE"/>
    <w:rsid w:val="00F17AA4"/>
    <w:rsid w:val="00F20B6D"/>
    <w:rsid w:val="00F214AE"/>
    <w:rsid w:val="00F21513"/>
    <w:rsid w:val="00F22BED"/>
    <w:rsid w:val="00F23343"/>
    <w:rsid w:val="00F256CA"/>
    <w:rsid w:val="00F25F01"/>
    <w:rsid w:val="00F26960"/>
    <w:rsid w:val="00F30282"/>
    <w:rsid w:val="00F30563"/>
    <w:rsid w:val="00F314B1"/>
    <w:rsid w:val="00F31991"/>
    <w:rsid w:val="00F31E43"/>
    <w:rsid w:val="00F32648"/>
    <w:rsid w:val="00F34C0E"/>
    <w:rsid w:val="00F35868"/>
    <w:rsid w:val="00F36264"/>
    <w:rsid w:val="00F401B6"/>
    <w:rsid w:val="00F4099E"/>
    <w:rsid w:val="00F4116F"/>
    <w:rsid w:val="00F4153D"/>
    <w:rsid w:val="00F416A9"/>
    <w:rsid w:val="00F421DE"/>
    <w:rsid w:val="00F422B2"/>
    <w:rsid w:val="00F42393"/>
    <w:rsid w:val="00F45674"/>
    <w:rsid w:val="00F46705"/>
    <w:rsid w:val="00F47182"/>
    <w:rsid w:val="00F5076F"/>
    <w:rsid w:val="00F527A7"/>
    <w:rsid w:val="00F52A3A"/>
    <w:rsid w:val="00F52EEB"/>
    <w:rsid w:val="00F5334E"/>
    <w:rsid w:val="00F53AB3"/>
    <w:rsid w:val="00F53D4A"/>
    <w:rsid w:val="00F560F7"/>
    <w:rsid w:val="00F565AB"/>
    <w:rsid w:val="00F57518"/>
    <w:rsid w:val="00F5757D"/>
    <w:rsid w:val="00F57F29"/>
    <w:rsid w:val="00F612D4"/>
    <w:rsid w:val="00F61FB3"/>
    <w:rsid w:val="00F62192"/>
    <w:rsid w:val="00F62370"/>
    <w:rsid w:val="00F62940"/>
    <w:rsid w:val="00F62EF6"/>
    <w:rsid w:val="00F632D8"/>
    <w:rsid w:val="00F63E89"/>
    <w:rsid w:val="00F6489C"/>
    <w:rsid w:val="00F650E4"/>
    <w:rsid w:val="00F66395"/>
    <w:rsid w:val="00F67068"/>
    <w:rsid w:val="00F67E12"/>
    <w:rsid w:val="00F71F4B"/>
    <w:rsid w:val="00F72143"/>
    <w:rsid w:val="00F72B79"/>
    <w:rsid w:val="00F73707"/>
    <w:rsid w:val="00F75333"/>
    <w:rsid w:val="00F75D46"/>
    <w:rsid w:val="00F77DFF"/>
    <w:rsid w:val="00F8029D"/>
    <w:rsid w:val="00F82050"/>
    <w:rsid w:val="00F8252F"/>
    <w:rsid w:val="00F82BB7"/>
    <w:rsid w:val="00F82D87"/>
    <w:rsid w:val="00F8627F"/>
    <w:rsid w:val="00F875D8"/>
    <w:rsid w:val="00F87C2F"/>
    <w:rsid w:val="00F87C78"/>
    <w:rsid w:val="00F90D8D"/>
    <w:rsid w:val="00F91176"/>
    <w:rsid w:val="00F91D6E"/>
    <w:rsid w:val="00F92118"/>
    <w:rsid w:val="00F924AD"/>
    <w:rsid w:val="00F937A0"/>
    <w:rsid w:val="00F937B7"/>
    <w:rsid w:val="00F93D54"/>
    <w:rsid w:val="00F944C1"/>
    <w:rsid w:val="00F95EA8"/>
    <w:rsid w:val="00F96CE9"/>
    <w:rsid w:val="00FA1364"/>
    <w:rsid w:val="00FA608D"/>
    <w:rsid w:val="00FA63DC"/>
    <w:rsid w:val="00FA690E"/>
    <w:rsid w:val="00FA69ED"/>
    <w:rsid w:val="00FA6B77"/>
    <w:rsid w:val="00FB0A74"/>
    <w:rsid w:val="00FB1D07"/>
    <w:rsid w:val="00FB2B95"/>
    <w:rsid w:val="00FB30A1"/>
    <w:rsid w:val="00FB373F"/>
    <w:rsid w:val="00FB3870"/>
    <w:rsid w:val="00FB3BB6"/>
    <w:rsid w:val="00FB5FE1"/>
    <w:rsid w:val="00FB68EB"/>
    <w:rsid w:val="00FC2552"/>
    <w:rsid w:val="00FC34CF"/>
    <w:rsid w:val="00FC3827"/>
    <w:rsid w:val="00FC3F02"/>
    <w:rsid w:val="00FC4231"/>
    <w:rsid w:val="00FC434B"/>
    <w:rsid w:val="00FC4E60"/>
    <w:rsid w:val="00FC57D1"/>
    <w:rsid w:val="00FC586B"/>
    <w:rsid w:val="00FC5B50"/>
    <w:rsid w:val="00FC7500"/>
    <w:rsid w:val="00FC7F74"/>
    <w:rsid w:val="00FD06E2"/>
    <w:rsid w:val="00FD0DE7"/>
    <w:rsid w:val="00FD206E"/>
    <w:rsid w:val="00FD3D2F"/>
    <w:rsid w:val="00FD58BE"/>
    <w:rsid w:val="00FD70B8"/>
    <w:rsid w:val="00FE0D22"/>
    <w:rsid w:val="00FE0EE3"/>
    <w:rsid w:val="00FE1928"/>
    <w:rsid w:val="00FE1B8D"/>
    <w:rsid w:val="00FE2759"/>
    <w:rsid w:val="00FE326A"/>
    <w:rsid w:val="00FE339C"/>
    <w:rsid w:val="00FE3BCA"/>
    <w:rsid w:val="00FE4A7D"/>
    <w:rsid w:val="00FE5264"/>
    <w:rsid w:val="00FE63D8"/>
    <w:rsid w:val="00FE652F"/>
    <w:rsid w:val="00FF0C6D"/>
    <w:rsid w:val="00FF0EF0"/>
    <w:rsid w:val="00FF13C0"/>
    <w:rsid w:val="00FF142B"/>
    <w:rsid w:val="00FF2A10"/>
    <w:rsid w:val="00FF3281"/>
    <w:rsid w:val="00FF4AD1"/>
    <w:rsid w:val="00FF5623"/>
    <w:rsid w:val="00FF6F5F"/>
    <w:rsid w:val="00FF6F64"/>
    <w:rsid w:val="00FF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BDCDFA"/>
  <w15:docId w15:val="{ECCC2B77-0E44-44B1-9DC6-E977C4142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B2F73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B247E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247E5"/>
  </w:style>
  <w:style w:type="paragraph" w:styleId="a6">
    <w:name w:val="footer"/>
    <w:basedOn w:val="a"/>
    <w:link w:val="a7"/>
    <w:uiPriority w:val="99"/>
    <w:unhideWhenUsed/>
    <w:rsid w:val="00B247E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247E5"/>
  </w:style>
  <w:style w:type="character" w:styleId="a8">
    <w:name w:val="annotation reference"/>
    <w:basedOn w:val="a0"/>
    <w:uiPriority w:val="99"/>
    <w:semiHidden/>
    <w:unhideWhenUsed/>
    <w:rsid w:val="00CB2357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DB3EAF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CB235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B235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B235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B23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B2357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Hyperlink"/>
    <w:basedOn w:val="a0"/>
    <w:uiPriority w:val="99"/>
    <w:unhideWhenUsed/>
    <w:rsid w:val="000625F9"/>
    <w:rPr>
      <w:color w:val="0563C1" w:themeColor="hyperlink"/>
      <w:u w:val="single"/>
    </w:rPr>
  </w:style>
  <w:style w:type="paragraph" w:styleId="af0">
    <w:name w:val="caption"/>
    <w:basedOn w:val="a"/>
    <w:next w:val="a"/>
    <w:uiPriority w:val="35"/>
    <w:unhideWhenUsed/>
    <w:qFormat/>
    <w:rsid w:val="000839D1"/>
    <w:rPr>
      <w:b/>
      <w:bCs/>
      <w:szCs w:val="21"/>
    </w:rPr>
  </w:style>
  <w:style w:type="paragraph" w:styleId="af1">
    <w:name w:val="Revision"/>
    <w:hidden/>
    <w:uiPriority w:val="99"/>
    <w:semiHidden/>
    <w:rsid w:val="00610663"/>
  </w:style>
  <w:style w:type="character" w:styleId="af2">
    <w:name w:val="Unresolved Mention"/>
    <w:basedOn w:val="a0"/>
    <w:uiPriority w:val="99"/>
    <w:semiHidden/>
    <w:unhideWhenUsed/>
    <w:rsid w:val="00BB593F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E0662B"/>
  </w:style>
  <w:style w:type="paragraph" w:styleId="af4">
    <w:name w:val="No Spacing"/>
    <w:uiPriority w:val="1"/>
    <w:qFormat/>
    <w:rsid w:val="00BF799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2388F-7037-D24D-965F-EC42A6B3E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7</Pages>
  <Words>1012</Words>
  <Characters>5773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斉藤敏浩</dc:creator>
  <cp:keywords/>
  <dc:description/>
  <cp:lastModifiedBy>KOBARI TORU</cp:lastModifiedBy>
  <cp:revision>41</cp:revision>
  <cp:lastPrinted>2021-02-24T11:03:00Z</cp:lastPrinted>
  <dcterms:created xsi:type="dcterms:W3CDTF">2021-09-08T23:27:00Z</dcterms:created>
  <dcterms:modified xsi:type="dcterms:W3CDTF">2021-10-19T11:11:00Z</dcterms:modified>
</cp:coreProperties>
</file>